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24A18" w14:textId="77777777" w:rsidR="00AC7111" w:rsidRPr="00EF0D31" w:rsidRDefault="00AC7111" w:rsidP="00AC7111">
      <w:pPr>
        <w:pStyle w:val="Heading1"/>
        <w:spacing w:before="0" w:line="276" w:lineRule="auto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  <w:r w:rsidRPr="00EF0D31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Supplemental material </w:t>
      </w:r>
    </w:p>
    <w:p w14:paraId="74715B13" w14:textId="77777777" w:rsidR="00AC7111" w:rsidRPr="00EF0D31" w:rsidRDefault="00AC7111" w:rsidP="00AC7111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641C72F4" w14:textId="77777777" w:rsidR="00EF0D31" w:rsidRPr="00EF0D31" w:rsidRDefault="00EF0D31" w:rsidP="00EF0D31">
      <w:pPr>
        <w:spacing w:line="360" w:lineRule="auto"/>
        <w:jc w:val="center"/>
        <w:rPr>
          <w:rFonts w:ascii="Calibri" w:hAnsi="Calibri" w:cs="Calibri"/>
          <w:u w:val="single"/>
          <w:lang w:val="en-US"/>
        </w:rPr>
      </w:pPr>
      <w:r w:rsidRPr="00EF0D31">
        <w:rPr>
          <w:rFonts w:ascii="Calibri" w:hAnsi="Calibri" w:cs="Calibri"/>
          <w:b/>
          <w:bCs/>
          <w:sz w:val="44"/>
          <w:szCs w:val="44"/>
          <w:lang w:val="en-US"/>
        </w:rPr>
        <w:t>Long-term outcomes after David or Yacoub valve-sparing aortic root replacement: A Danish multi-center cohort study</w:t>
      </w:r>
    </w:p>
    <w:p w14:paraId="3A2F7B70" w14:textId="77777777" w:rsidR="00AC7111" w:rsidRPr="00EF0D31" w:rsidRDefault="00AC7111" w:rsidP="00AC7111">
      <w:pPr>
        <w:spacing w:after="160" w:line="259" w:lineRule="auto"/>
        <w:rPr>
          <w:rFonts w:ascii="Calibri" w:hAnsi="Calibri" w:cs="Calibri"/>
          <w:u w:val="single"/>
          <w:lang w:val="en-US"/>
        </w:rPr>
      </w:pPr>
    </w:p>
    <w:p w14:paraId="5C919F04" w14:textId="10A7AF46" w:rsidR="00AC7111" w:rsidRDefault="00AC7111" w:rsidP="00EF0D31">
      <w:pPr>
        <w:spacing w:after="160" w:line="259" w:lineRule="auto"/>
        <w:rPr>
          <w:rFonts w:ascii="Calibri" w:hAnsi="Calibri" w:cs="Calibri"/>
          <w:u w:val="single"/>
          <w:lang w:val="en-US"/>
        </w:rPr>
      </w:pPr>
      <w:r w:rsidRPr="00EF0D31">
        <w:rPr>
          <w:rFonts w:ascii="Calibri" w:hAnsi="Calibri" w:cs="Calibri"/>
          <w:u w:val="single"/>
          <w:lang w:val="en-US"/>
        </w:rPr>
        <w:t>Table of content:</w:t>
      </w:r>
    </w:p>
    <w:p w14:paraId="0EBDA90E" w14:textId="77777777" w:rsidR="00EF0D31" w:rsidRPr="00EF0D31" w:rsidRDefault="00EF0D31" w:rsidP="00EF0D31">
      <w:pPr>
        <w:spacing w:after="160" w:line="259" w:lineRule="auto"/>
        <w:rPr>
          <w:rFonts w:ascii="Calibri" w:hAnsi="Calibri" w:cs="Calibri"/>
          <w:u w:val="single"/>
          <w:lang w:val="en-US"/>
        </w:rPr>
      </w:pPr>
    </w:p>
    <w:p w14:paraId="598E455A" w14:textId="77777777" w:rsidR="00AC7111" w:rsidRPr="00EF0D31" w:rsidRDefault="00AC7111" w:rsidP="000F6E63">
      <w:pPr>
        <w:spacing w:after="160" w:line="480" w:lineRule="auto"/>
        <w:ind w:left="360"/>
        <w:rPr>
          <w:rFonts w:ascii="Calibri" w:hAnsi="Calibri" w:cs="Calibri"/>
          <w:b/>
          <w:bCs/>
          <w:lang w:val="en-US"/>
        </w:rPr>
      </w:pPr>
      <w:r w:rsidRPr="00EF0D31">
        <w:rPr>
          <w:rFonts w:ascii="Calibri" w:hAnsi="Calibri" w:cs="Calibri"/>
          <w:b/>
          <w:bCs/>
          <w:lang w:val="en-US"/>
        </w:rPr>
        <w:t>Tables</w:t>
      </w:r>
    </w:p>
    <w:p w14:paraId="420772EC" w14:textId="6D58E14F" w:rsidR="00AC7111" w:rsidRPr="00EF0D31" w:rsidRDefault="00AC7111" w:rsidP="000F6E63">
      <w:pPr>
        <w:pStyle w:val="ListParagraph"/>
        <w:numPr>
          <w:ilvl w:val="0"/>
          <w:numId w:val="1"/>
        </w:numPr>
        <w:spacing w:after="160" w:line="480" w:lineRule="auto"/>
        <w:rPr>
          <w:rFonts w:ascii="Calibri" w:hAnsi="Calibri" w:cs="Calibri"/>
          <w:color w:val="000000" w:themeColor="text1"/>
          <w:lang w:val="en-US"/>
        </w:rPr>
      </w:pPr>
      <w:r w:rsidRPr="00EF0D31">
        <w:rPr>
          <w:rFonts w:ascii="Calibri" w:hAnsi="Calibri" w:cs="Calibri"/>
          <w:color w:val="000000" w:themeColor="text1"/>
          <w:lang w:val="en-US"/>
        </w:rPr>
        <w:t xml:space="preserve">Page 2: </w:t>
      </w:r>
      <w:r w:rsidR="00AC163A" w:rsidRPr="00EF0D31">
        <w:rPr>
          <w:rFonts w:ascii="Calibri" w:hAnsi="Calibri" w:cs="Calibri"/>
          <w:color w:val="000000" w:themeColor="text1"/>
          <w:lang w:val="en-US"/>
        </w:rPr>
        <w:t xml:space="preserve">Supplemental </w:t>
      </w:r>
      <w:r w:rsidRPr="00EF0D31">
        <w:rPr>
          <w:rFonts w:ascii="Calibri" w:hAnsi="Calibri" w:cs="Calibri"/>
          <w:color w:val="000000" w:themeColor="text1"/>
          <w:lang w:val="en-US"/>
        </w:rPr>
        <w:t xml:space="preserve">Table </w:t>
      </w:r>
      <w:r w:rsidR="00AC163A" w:rsidRPr="00EF0D31">
        <w:rPr>
          <w:rFonts w:ascii="Calibri" w:hAnsi="Calibri" w:cs="Calibri"/>
          <w:color w:val="000000" w:themeColor="text1"/>
          <w:lang w:val="en-US"/>
        </w:rPr>
        <w:t>S</w:t>
      </w:r>
      <w:r w:rsidRPr="00EF0D31">
        <w:rPr>
          <w:rFonts w:ascii="Calibri" w:hAnsi="Calibri" w:cs="Calibri"/>
          <w:color w:val="000000" w:themeColor="text1"/>
          <w:lang w:val="en-US"/>
        </w:rPr>
        <w:t>1 – Definitions and codes of endpoints</w:t>
      </w:r>
    </w:p>
    <w:p w14:paraId="3D25984D" w14:textId="6A72AB3D" w:rsidR="00F157B9" w:rsidRPr="00EF0D31" w:rsidRDefault="00F157B9" w:rsidP="000F6E63">
      <w:pPr>
        <w:pStyle w:val="ListParagraph"/>
        <w:numPr>
          <w:ilvl w:val="0"/>
          <w:numId w:val="1"/>
        </w:numPr>
        <w:spacing w:after="160" w:line="480" w:lineRule="auto"/>
        <w:rPr>
          <w:rFonts w:ascii="Calibri" w:hAnsi="Calibri" w:cs="Calibri"/>
          <w:color w:val="000000" w:themeColor="text1"/>
          <w:lang w:val="en-US"/>
        </w:rPr>
      </w:pPr>
      <w:r w:rsidRPr="00EF0D31">
        <w:rPr>
          <w:rFonts w:ascii="Calibri" w:hAnsi="Calibri" w:cs="Calibri"/>
          <w:color w:val="000000" w:themeColor="text1"/>
          <w:lang w:val="en-US"/>
        </w:rPr>
        <w:t xml:space="preserve">Page 3: Supplemental Table S2 - </w:t>
      </w:r>
      <w:r w:rsidR="00ED3B94" w:rsidRPr="00EF0D31">
        <w:rPr>
          <w:rFonts w:ascii="Calibri" w:hAnsi="Calibri" w:cs="Calibri"/>
          <w:bCs/>
          <w:color w:val="000000"/>
          <w:lang w:val="en-US"/>
        </w:rPr>
        <w:t xml:space="preserve">Coding algorithms and weights for the Charlson </w:t>
      </w:r>
      <w:r w:rsidR="00BA2E83" w:rsidRPr="00EF0D31">
        <w:rPr>
          <w:rFonts w:ascii="Calibri" w:hAnsi="Calibri" w:cs="Calibri"/>
          <w:bCs/>
          <w:color w:val="000000"/>
          <w:lang w:val="en-US"/>
        </w:rPr>
        <w:t>C</w:t>
      </w:r>
      <w:r w:rsidR="00ED3B94" w:rsidRPr="00EF0D31">
        <w:rPr>
          <w:rFonts w:ascii="Calibri" w:hAnsi="Calibri" w:cs="Calibri"/>
          <w:bCs/>
          <w:color w:val="000000"/>
          <w:lang w:val="en-US"/>
        </w:rPr>
        <w:t>omorbidit</w:t>
      </w:r>
      <w:r w:rsidR="00B2214C" w:rsidRPr="00EF0D31">
        <w:rPr>
          <w:rFonts w:ascii="Calibri" w:hAnsi="Calibri" w:cs="Calibri"/>
          <w:bCs/>
          <w:color w:val="000000"/>
          <w:lang w:val="en-US"/>
        </w:rPr>
        <w:t>y</w:t>
      </w:r>
      <w:r w:rsidR="00ED3B94" w:rsidRPr="00EF0D31">
        <w:rPr>
          <w:rFonts w:ascii="Calibri" w:hAnsi="Calibri" w:cs="Calibri"/>
          <w:bCs/>
          <w:color w:val="000000"/>
          <w:lang w:val="en-US"/>
        </w:rPr>
        <w:t xml:space="preserve"> </w:t>
      </w:r>
      <w:r w:rsidR="00B2214C" w:rsidRPr="00EF0D31">
        <w:rPr>
          <w:rFonts w:ascii="Calibri" w:hAnsi="Calibri" w:cs="Calibri"/>
          <w:bCs/>
          <w:color w:val="000000"/>
          <w:lang w:val="en-US"/>
        </w:rPr>
        <w:t>I</w:t>
      </w:r>
      <w:r w:rsidR="00ED3B94" w:rsidRPr="00EF0D31">
        <w:rPr>
          <w:rFonts w:ascii="Calibri" w:hAnsi="Calibri" w:cs="Calibri"/>
          <w:bCs/>
          <w:color w:val="000000"/>
          <w:lang w:val="en-US"/>
        </w:rPr>
        <w:t>ndex 1987 model</w:t>
      </w:r>
    </w:p>
    <w:p w14:paraId="32D0B0C9" w14:textId="38245A6A" w:rsidR="00AC7111" w:rsidRPr="009C1940" w:rsidRDefault="00AC7111" w:rsidP="000F6E63">
      <w:pPr>
        <w:pStyle w:val="ListParagraph"/>
        <w:numPr>
          <w:ilvl w:val="0"/>
          <w:numId w:val="1"/>
        </w:numPr>
        <w:spacing w:after="160" w:line="480" w:lineRule="auto"/>
        <w:rPr>
          <w:rFonts w:ascii="Calibri" w:hAnsi="Calibri" w:cs="Calibri"/>
          <w:color w:val="000000" w:themeColor="text1"/>
          <w:lang w:val="en-US"/>
        </w:rPr>
      </w:pPr>
      <w:r w:rsidRPr="00EF0D31">
        <w:rPr>
          <w:rFonts w:ascii="Calibri" w:hAnsi="Calibri" w:cs="Calibri"/>
          <w:color w:val="000000" w:themeColor="text1"/>
          <w:lang w:val="en-US"/>
        </w:rPr>
        <w:t xml:space="preserve">Page </w:t>
      </w:r>
      <w:r w:rsidR="00ED3B94" w:rsidRPr="00EF0D31">
        <w:rPr>
          <w:rFonts w:ascii="Calibri" w:hAnsi="Calibri" w:cs="Calibri"/>
          <w:color w:val="000000" w:themeColor="text1"/>
          <w:lang w:val="en-US"/>
        </w:rPr>
        <w:t>5</w:t>
      </w:r>
      <w:r w:rsidRPr="00EF0D31">
        <w:rPr>
          <w:rFonts w:ascii="Calibri" w:hAnsi="Calibri" w:cs="Calibri"/>
          <w:color w:val="000000" w:themeColor="text1"/>
          <w:lang w:val="en-US"/>
        </w:rPr>
        <w:t xml:space="preserve">: </w:t>
      </w:r>
      <w:r w:rsidR="00AC163A" w:rsidRPr="00EF0D31">
        <w:rPr>
          <w:rFonts w:ascii="Calibri" w:hAnsi="Calibri" w:cs="Calibri"/>
          <w:color w:val="000000" w:themeColor="text1"/>
          <w:lang w:val="en-US"/>
        </w:rPr>
        <w:t>Supplemental Table S</w:t>
      </w:r>
      <w:r w:rsidR="00ED3B94" w:rsidRPr="00EF0D31">
        <w:rPr>
          <w:rFonts w:ascii="Calibri" w:hAnsi="Calibri" w:cs="Calibri"/>
          <w:color w:val="000000" w:themeColor="text1"/>
          <w:lang w:val="en-US"/>
        </w:rPr>
        <w:t>3</w:t>
      </w:r>
      <w:r w:rsidRPr="00EF0D31">
        <w:rPr>
          <w:rFonts w:ascii="Calibri" w:hAnsi="Calibri" w:cs="Calibri"/>
          <w:color w:val="000000" w:themeColor="text1"/>
          <w:lang w:val="en-US"/>
        </w:rPr>
        <w:t xml:space="preserve"> – </w:t>
      </w:r>
      <w:r w:rsidRPr="00EF0D31">
        <w:rPr>
          <w:rFonts w:ascii="Calibri" w:hAnsi="Calibri" w:cs="Calibri"/>
          <w:lang w:val="en-US"/>
        </w:rPr>
        <w:t>Propensity score</w:t>
      </w:r>
      <w:r w:rsidR="00F27FCA" w:rsidRPr="00EF0D31">
        <w:rPr>
          <w:rFonts w:ascii="Calibri" w:hAnsi="Calibri" w:cs="Calibri"/>
          <w:lang w:val="en-US"/>
        </w:rPr>
        <w:t>-</w:t>
      </w:r>
      <w:r w:rsidRPr="00EF0D31">
        <w:rPr>
          <w:rFonts w:ascii="Calibri" w:hAnsi="Calibri" w:cs="Calibri"/>
          <w:lang w:val="en-US"/>
        </w:rPr>
        <w:t>matching analyses</w:t>
      </w:r>
    </w:p>
    <w:p w14:paraId="69D1A110" w14:textId="0C046D55" w:rsidR="000F6E63" w:rsidRPr="009C1940" w:rsidRDefault="000F6E63" w:rsidP="009C1940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bCs/>
          <w:lang w:val="en-US"/>
        </w:rPr>
      </w:pPr>
      <w:r w:rsidRPr="009C1940">
        <w:rPr>
          <w:rFonts w:ascii="Calibri" w:hAnsi="Calibri" w:cs="Calibri"/>
          <w:lang w:val="en-US"/>
        </w:rPr>
        <w:t>Page 6: Supplemental Table S4 -</w:t>
      </w:r>
      <w:r w:rsidRPr="000F6E63">
        <w:rPr>
          <w:rFonts w:ascii="Calibri" w:hAnsi="Calibri" w:cs="Calibri"/>
          <w:b/>
          <w:bCs/>
          <w:lang w:val="en-US"/>
        </w:rPr>
        <w:t xml:space="preserve"> </w:t>
      </w:r>
      <w:r w:rsidRPr="000F6E63">
        <w:rPr>
          <w:rFonts w:ascii="Calibri" w:hAnsi="Calibri" w:cs="Calibri"/>
          <w:bCs/>
          <w:lang w:val="en-US"/>
        </w:rPr>
        <w:t xml:space="preserve">Baseline characteristics for the crude elective VSARR and CRR </w:t>
      </w:r>
      <w:r w:rsidR="00572DE4">
        <w:rPr>
          <w:rFonts w:ascii="Calibri" w:hAnsi="Calibri" w:cs="Calibri"/>
          <w:bCs/>
          <w:lang w:val="en-US"/>
        </w:rPr>
        <w:t>populations</w:t>
      </w:r>
    </w:p>
    <w:p w14:paraId="0B1ADBD3" w14:textId="095129CD" w:rsidR="00AC7111" w:rsidRPr="00EF0D31" w:rsidRDefault="00AC7111" w:rsidP="000F6E63">
      <w:pPr>
        <w:pStyle w:val="ListParagraph"/>
        <w:numPr>
          <w:ilvl w:val="0"/>
          <w:numId w:val="1"/>
        </w:numPr>
        <w:spacing w:after="160" w:line="480" w:lineRule="auto"/>
        <w:rPr>
          <w:rFonts w:ascii="Calibri" w:hAnsi="Calibri" w:cs="Calibri"/>
          <w:b/>
          <w:bCs/>
          <w:lang w:val="en-US"/>
        </w:rPr>
      </w:pPr>
      <w:r w:rsidRPr="00EF0D31">
        <w:rPr>
          <w:rFonts w:ascii="Calibri" w:hAnsi="Calibri" w:cs="Calibri"/>
          <w:color w:val="000000" w:themeColor="text1"/>
          <w:lang w:val="en-US"/>
        </w:rPr>
        <w:t xml:space="preserve">Page </w:t>
      </w:r>
      <w:r w:rsidR="000F6E63">
        <w:rPr>
          <w:rFonts w:ascii="Calibri" w:hAnsi="Calibri" w:cs="Calibri"/>
          <w:color w:val="000000" w:themeColor="text1"/>
          <w:lang w:val="en-US"/>
        </w:rPr>
        <w:t>7</w:t>
      </w:r>
      <w:r w:rsidRPr="00EF0D31">
        <w:rPr>
          <w:rFonts w:ascii="Calibri" w:hAnsi="Calibri" w:cs="Calibri"/>
          <w:color w:val="000000" w:themeColor="text1"/>
          <w:lang w:val="en-US"/>
        </w:rPr>
        <w:t xml:space="preserve">: </w:t>
      </w:r>
      <w:r w:rsidR="00AC163A" w:rsidRPr="00EF0D31">
        <w:rPr>
          <w:rFonts w:ascii="Calibri" w:hAnsi="Calibri" w:cs="Calibri"/>
          <w:color w:val="000000" w:themeColor="text1"/>
          <w:lang w:val="en-US"/>
        </w:rPr>
        <w:t>Supplemental Table S</w:t>
      </w:r>
      <w:r w:rsidR="006758C4">
        <w:rPr>
          <w:rFonts w:ascii="Calibri" w:hAnsi="Calibri" w:cs="Calibri"/>
          <w:color w:val="000000" w:themeColor="text1"/>
          <w:lang w:val="en-US"/>
        </w:rPr>
        <w:t>5</w:t>
      </w:r>
      <w:r w:rsidRPr="00EF0D31">
        <w:rPr>
          <w:rFonts w:ascii="Calibri" w:hAnsi="Calibri" w:cs="Calibri"/>
          <w:color w:val="000000" w:themeColor="text1"/>
          <w:lang w:val="en-US"/>
        </w:rPr>
        <w:t xml:space="preserve"> – </w:t>
      </w:r>
      <w:r w:rsidRPr="00EF0D31">
        <w:rPr>
          <w:rFonts w:ascii="Calibri" w:hAnsi="Calibri" w:cs="Calibri"/>
          <w:lang w:val="en-US"/>
        </w:rPr>
        <w:t>Causes of death by surgical procedure within the crude and propensity score-matched population</w:t>
      </w:r>
    </w:p>
    <w:p w14:paraId="0027D4A3" w14:textId="79C416E0" w:rsidR="00AC7111" w:rsidRPr="00EF0D31" w:rsidRDefault="00AC7111" w:rsidP="000F6E63">
      <w:pPr>
        <w:pStyle w:val="ListParagraph"/>
        <w:numPr>
          <w:ilvl w:val="0"/>
          <w:numId w:val="1"/>
        </w:numPr>
        <w:spacing w:after="160" w:line="480" w:lineRule="auto"/>
        <w:rPr>
          <w:rFonts w:ascii="Calibri" w:hAnsi="Calibri" w:cs="Calibri"/>
          <w:b/>
          <w:bCs/>
          <w:lang w:val="en-US"/>
        </w:rPr>
      </w:pPr>
      <w:r w:rsidRPr="00EF0D31">
        <w:rPr>
          <w:rFonts w:ascii="Calibri" w:hAnsi="Calibri" w:cs="Calibri"/>
          <w:color w:val="000000" w:themeColor="text1"/>
          <w:lang w:val="en-US"/>
        </w:rPr>
        <w:t xml:space="preserve">Page </w:t>
      </w:r>
      <w:r w:rsidR="000F6E63">
        <w:rPr>
          <w:rFonts w:ascii="Calibri" w:hAnsi="Calibri" w:cs="Calibri"/>
          <w:color w:val="000000" w:themeColor="text1"/>
          <w:lang w:val="en-US"/>
        </w:rPr>
        <w:t>8</w:t>
      </w:r>
      <w:r w:rsidRPr="00EF0D31">
        <w:rPr>
          <w:rFonts w:ascii="Calibri" w:hAnsi="Calibri" w:cs="Calibri"/>
          <w:color w:val="000000" w:themeColor="text1"/>
          <w:lang w:val="en-US"/>
        </w:rPr>
        <w:t xml:space="preserve">: </w:t>
      </w:r>
      <w:r w:rsidR="00AC163A" w:rsidRPr="00EF0D31">
        <w:rPr>
          <w:rFonts w:ascii="Calibri" w:hAnsi="Calibri" w:cs="Calibri"/>
          <w:color w:val="000000" w:themeColor="text1"/>
          <w:lang w:val="en-US"/>
        </w:rPr>
        <w:t>Supplemental Table S</w:t>
      </w:r>
      <w:r w:rsidR="006758C4">
        <w:rPr>
          <w:rFonts w:ascii="Calibri" w:hAnsi="Calibri" w:cs="Calibri"/>
          <w:color w:val="000000" w:themeColor="text1"/>
          <w:lang w:val="en-US"/>
        </w:rPr>
        <w:t>6</w:t>
      </w:r>
      <w:r w:rsidRPr="00EF0D31">
        <w:rPr>
          <w:rFonts w:ascii="Calibri" w:hAnsi="Calibri" w:cs="Calibri"/>
          <w:color w:val="000000" w:themeColor="text1"/>
          <w:lang w:val="en-US"/>
        </w:rPr>
        <w:t xml:space="preserve"> – </w:t>
      </w:r>
      <w:r w:rsidR="0072040B" w:rsidRPr="00536379">
        <w:rPr>
          <w:rFonts w:ascii="Calibri" w:hAnsi="Calibri" w:cs="Calibri"/>
          <w:lang w:val="en-US"/>
        </w:rPr>
        <w:t xml:space="preserve">Association between covariables and </w:t>
      </w:r>
      <w:r w:rsidR="0072040B">
        <w:rPr>
          <w:rFonts w:ascii="Calibri" w:hAnsi="Calibri" w:cs="Calibri"/>
          <w:lang w:val="en-US"/>
        </w:rPr>
        <w:t>all-cause death</w:t>
      </w:r>
      <w:r w:rsidR="0072040B" w:rsidRPr="00536379">
        <w:rPr>
          <w:rFonts w:ascii="Calibri" w:hAnsi="Calibri" w:cs="Calibri"/>
          <w:lang w:val="en-US"/>
        </w:rPr>
        <w:t xml:space="preserve"> for the crude population </w:t>
      </w:r>
      <w:r w:rsidRPr="00EF0D31">
        <w:rPr>
          <w:rFonts w:ascii="Calibri" w:hAnsi="Calibri" w:cs="Calibri"/>
          <w:b/>
          <w:bCs/>
          <w:lang w:val="en-US"/>
        </w:rPr>
        <w:br w:type="page"/>
      </w:r>
    </w:p>
    <w:p w14:paraId="1315249E" w14:textId="7439DF3A" w:rsidR="00AC7111" w:rsidRPr="00EF0D31" w:rsidRDefault="00AC7111" w:rsidP="00251675">
      <w:pPr>
        <w:spacing w:line="360" w:lineRule="auto"/>
        <w:rPr>
          <w:rFonts w:ascii="Calibri" w:hAnsi="Calibri" w:cs="Calibri"/>
          <w:lang w:val="en-US"/>
        </w:rPr>
      </w:pPr>
      <w:r w:rsidRPr="00EF0D31">
        <w:rPr>
          <w:rFonts w:ascii="Calibri" w:hAnsi="Calibri" w:cs="Calibri"/>
          <w:b/>
          <w:bCs/>
          <w:lang w:val="en-US"/>
        </w:rPr>
        <w:lastRenderedPageBreak/>
        <w:t>Supplemental Table S1</w:t>
      </w:r>
      <w:r w:rsidRPr="00EF0D31">
        <w:rPr>
          <w:rFonts w:ascii="Calibri" w:hAnsi="Calibri" w:cs="Calibri"/>
          <w:lang w:val="en-US"/>
        </w:rPr>
        <w:t xml:space="preserve"> – ICD10 and SKS codes of endpoints and definitions of endpoints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685"/>
        <w:gridCol w:w="4253"/>
      </w:tblGrid>
      <w:tr w:rsidR="00AC7111" w:rsidRPr="00EF0D31" w14:paraId="4F982B56" w14:textId="77777777" w:rsidTr="003A39DA">
        <w:trPr>
          <w:trHeight w:val="8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A8C1B" w14:textId="77777777" w:rsidR="00AC7111" w:rsidRPr="00EF0D31" w:rsidRDefault="00AC7111" w:rsidP="003A39DA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Data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DAD53" w14:textId="77777777" w:rsidR="00AC7111" w:rsidRPr="00EF0D31" w:rsidRDefault="00AC7111" w:rsidP="003A39D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F1A13" w14:textId="77777777" w:rsidR="00AC7111" w:rsidRPr="00EF0D31" w:rsidRDefault="00AC7111" w:rsidP="003A39D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ode</w:t>
            </w:r>
          </w:p>
        </w:tc>
      </w:tr>
      <w:tr w:rsidR="00AC7111" w:rsidRPr="00EF0D31" w14:paraId="605CC849" w14:textId="77777777" w:rsidTr="003A39DA">
        <w:trPr>
          <w:trHeight w:val="8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35351" w14:textId="77777777" w:rsidR="00AC7111" w:rsidRPr="00EF0D31" w:rsidRDefault="00AC7111" w:rsidP="003A39DA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KS-cod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0126F" w14:textId="77777777" w:rsidR="00AC7111" w:rsidRPr="00EF0D31" w:rsidRDefault="00AC7111" w:rsidP="003A39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sz w:val="22"/>
                <w:szCs w:val="22"/>
                <w:lang w:val="en-US"/>
              </w:rPr>
              <w:t>Aortic root replacement with either composite root replacement or aortic valve-sparing root replacement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FF528" w14:textId="77777777" w:rsidR="00AC7111" w:rsidRPr="00EF0D31" w:rsidRDefault="00AC7111" w:rsidP="003A39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sz w:val="22"/>
                <w:szCs w:val="22"/>
                <w:lang w:val="en-US"/>
              </w:rPr>
              <w:t>KFCA50, KFCA60, KFCA70, KFCA96, KFCA96, KFMD, KFMC00, KFMC10, KFMC20</w:t>
            </w:r>
          </w:p>
        </w:tc>
      </w:tr>
      <w:tr w:rsidR="00AC7111" w:rsidRPr="00EF0D31" w14:paraId="03B72E21" w14:textId="77777777" w:rsidTr="003A39DA">
        <w:trPr>
          <w:trHeight w:val="8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C80AB" w14:textId="77777777" w:rsidR="00AC7111" w:rsidRPr="00EF0D31" w:rsidRDefault="00AC7111" w:rsidP="003A39DA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ICD10-cod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10C64" w14:textId="77777777" w:rsidR="00AC7111" w:rsidRPr="00EF0D31" w:rsidRDefault="00AC7111" w:rsidP="003A39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54439" w14:textId="77777777" w:rsidR="00AC7111" w:rsidRPr="00EF0D31" w:rsidRDefault="00AC7111" w:rsidP="003A39D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F0D31">
              <w:rPr>
                <w:rFonts w:ascii="Calibri" w:hAnsi="Calibri" w:cs="Calibri"/>
                <w:sz w:val="22"/>
                <w:szCs w:val="22"/>
              </w:rPr>
              <w:t>DI60, DI61, DI62, DI63, DI64</w:t>
            </w:r>
          </w:p>
        </w:tc>
      </w:tr>
      <w:tr w:rsidR="00AC7111" w:rsidRPr="00EF0D31" w14:paraId="436E4778" w14:textId="77777777" w:rsidTr="003A39DA">
        <w:trPr>
          <w:trHeight w:val="8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15F5D" w14:textId="77777777" w:rsidR="00AC7111" w:rsidRPr="00EF0D31" w:rsidRDefault="00AC7111" w:rsidP="003A39DA">
            <w:pPr>
              <w:snapToGrid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42F2E" w14:textId="77777777" w:rsidR="00AC7111" w:rsidRPr="00EF0D31" w:rsidRDefault="00AC7111" w:rsidP="003A39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sz w:val="22"/>
                <w:szCs w:val="22"/>
                <w:lang w:val="en-US"/>
              </w:rPr>
              <w:t>Reoperatio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2BA9F" w14:textId="77777777" w:rsidR="00AC7111" w:rsidRPr="00EF0D31" w:rsidRDefault="00AC7111" w:rsidP="003A39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sz w:val="22"/>
                <w:szCs w:val="22"/>
                <w:lang w:val="en-US"/>
              </w:rPr>
              <w:t>KFMD, KFCA50, KFCA60, KFCA70, KFCA96</w:t>
            </w:r>
            <w:r w:rsidRPr="00EF0D31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AC7111" w:rsidRPr="00EF0D31" w14:paraId="7125872B" w14:textId="77777777" w:rsidTr="003A39DA">
        <w:trPr>
          <w:trHeight w:val="8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89B09" w14:textId="77777777" w:rsidR="00AC7111" w:rsidRPr="00EF0D31" w:rsidRDefault="00AC7111" w:rsidP="003A39D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Definition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09D4E" w14:textId="77777777" w:rsidR="00AC7111" w:rsidRPr="00EF0D31" w:rsidRDefault="00AC7111" w:rsidP="003A39DA">
            <w:pPr>
              <w:snapToGrid w:val="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EF0D31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FAEE6" w14:textId="77777777" w:rsidR="00AC7111" w:rsidRPr="00EF0D31" w:rsidRDefault="00AC7111" w:rsidP="003A39DA">
            <w:pPr>
              <w:spacing w:line="276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EF0D31">
              <w:rPr>
                <w:rFonts w:ascii="Calibri" w:hAnsi="Calibri" w:cs="Calibri"/>
                <w:sz w:val="22"/>
                <w:szCs w:val="22"/>
                <w:lang w:val="en-GB"/>
              </w:rPr>
              <w:t xml:space="preserve">All patients with ICD10-codes for stroke were evaluated by review of medical records. Each case was either confirmed/rejected and graded according to the National Institutes of Health Stroke Scale (NIHSS). </w:t>
            </w:r>
          </w:p>
        </w:tc>
      </w:tr>
      <w:tr w:rsidR="00AC7111" w:rsidRPr="00EF0D31" w14:paraId="0AF55EF1" w14:textId="77777777" w:rsidTr="003A39DA">
        <w:trPr>
          <w:trHeight w:val="8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F5FC0" w14:textId="77777777" w:rsidR="00AC7111" w:rsidRPr="00EF0D31" w:rsidRDefault="00AC7111" w:rsidP="003A39D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92E95" w14:textId="77777777" w:rsidR="00AC7111" w:rsidRPr="00EF0D31" w:rsidRDefault="00AC7111" w:rsidP="003A39DA">
            <w:pPr>
              <w:snapToGrid w:val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F0D31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Dyslipidemia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CB7D6" w14:textId="77777777" w:rsidR="00AC7111" w:rsidRPr="00EF0D31" w:rsidRDefault="00AC7111" w:rsidP="003A39D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sz w:val="22"/>
                <w:szCs w:val="22"/>
                <w:lang w:val="en-GB"/>
              </w:rPr>
              <w:t>Patients with active statin treatment prior to surgery and/or documented dyslipidemia in medical records</w:t>
            </w:r>
          </w:p>
        </w:tc>
      </w:tr>
      <w:tr w:rsidR="00AC7111" w:rsidRPr="00EF0D31" w14:paraId="3FFD48B5" w14:textId="77777777" w:rsidTr="003A39DA">
        <w:trPr>
          <w:trHeight w:val="8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800FF" w14:textId="77777777" w:rsidR="00AC7111" w:rsidRPr="00EF0D31" w:rsidRDefault="00AC7111" w:rsidP="003A39D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AE804" w14:textId="77777777" w:rsidR="00AC7111" w:rsidRPr="00EF0D31" w:rsidRDefault="00AC7111" w:rsidP="003A39DA">
            <w:pPr>
              <w:snapToGrid w:val="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EF0D3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3AFD4" w14:textId="77777777" w:rsidR="00AC7111" w:rsidRPr="00EF0D31" w:rsidRDefault="00AC7111" w:rsidP="003A39DA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EF0D3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atients with active treatment with antihypertensive agents prior to surgery and/or documented hypertension in medical records</w:t>
            </w:r>
          </w:p>
        </w:tc>
      </w:tr>
      <w:tr w:rsidR="00AC7111" w:rsidRPr="00EF0D31" w14:paraId="5399B709" w14:textId="77777777" w:rsidTr="003A39DA">
        <w:trPr>
          <w:trHeight w:val="8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B28C9" w14:textId="77777777" w:rsidR="00AC7111" w:rsidRPr="00EF0D31" w:rsidRDefault="00AC7111" w:rsidP="003A39D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88979" w14:textId="77777777" w:rsidR="00AC7111" w:rsidRPr="00EF0D31" w:rsidRDefault="00AC7111" w:rsidP="003A39DA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EDAB9" w14:textId="77777777" w:rsidR="00AC7111" w:rsidRPr="00EF0D31" w:rsidRDefault="00AC7111" w:rsidP="003A39D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atients with active treatment with antidiabetic agents prior to surgery and/or documented diabetes mellitus in medical records</w:t>
            </w:r>
          </w:p>
        </w:tc>
      </w:tr>
      <w:tr w:rsidR="00AC7111" w:rsidRPr="00EF0D31" w14:paraId="2F28AF7E" w14:textId="77777777" w:rsidTr="003A39DA">
        <w:trPr>
          <w:trHeight w:val="8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FA737" w14:textId="77777777" w:rsidR="00AC7111" w:rsidRPr="00EF0D31" w:rsidRDefault="00AC7111" w:rsidP="003A39D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EC5BE" w14:textId="77777777" w:rsidR="00AC7111" w:rsidRPr="00EF0D31" w:rsidRDefault="00AC7111" w:rsidP="003A39DA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trial fibrillatio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4DEEB" w14:textId="77777777" w:rsidR="00AC7111" w:rsidRPr="00EF0D31" w:rsidRDefault="00AC7111" w:rsidP="003A39D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atients with active treatment with antiarrhythmic agents prior to surgery and/or documented atrial fibrillation in medical records from electrocardiographic measurements</w:t>
            </w:r>
          </w:p>
        </w:tc>
      </w:tr>
      <w:tr w:rsidR="00AC7111" w:rsidRPr="00EF0D31" w14:paraId="6951F4C6" w14:textId="77777777" w:rsidTr="003A39DA">
        <w:trPr>
          <w:trHeight w:val="8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1519C" w14:textId="77777777" w:rsidR="00AC7111" w:rsidRPr="00EF0D31" w:rsidRDefault="00AC7111" w:rsidP="003A39D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4A989" w14:textId="77777777" w:rsidR="00AC7111" w:rsidRPr="00EF0D31" w:rsidRDefault="00AC7111" w:rsidP="003A39DA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Chronic obstructive pulmonary diseas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8BAC5" w14:textId="77777777" w:rsidR="00AC7111" w:rsidRPr="00EF0D31" w:rsidRDefault="00AC7111" w:rsidP="003A39D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atients with active treatment prior to surgery and/or documented chronic obstructive pulmonary disease in medical records</w:t>
            </w:r>
          </w:p>
        </w:tc>
      </w:tr>
      <w:tr w:rsidR="00AC7111" w:rsidRPr="00EF0D31" w14:paraId="5FA11835" w14:textId="77777777" w:rsidTr="003A39DA">
        <w:trPr>
          <w:trHeight w:val="8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84EA3" w14:textId="77777777" w:rsidR="00AC7111" w:rsidRPr="00EF0D31" w:rsidRDefault="00AC7111" w:rsidP="003A39D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D7C9D" w14:textId="77777777" w:rsidR="00AC7111" w:rsidRPr="00EF0D31" w:rsidRDefault="00AC7111" w:rsidP="003A39DA">
            <w:pPr>
              <w:snapToGri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Connective tissue diseas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24BC1" w14:textId="77777777" w:rsidR="00AC7111" w:rsidRPr="00EF0D31" w:rsidRDefault="00AC7111" w:rsidP="003A39DA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atients with confirmed connective tissue disease based on multidisciplinary evaluation including physical examinations, gene testing and/or biopsy</w:t>
            </w:r>
          </w:p>
        </w:tc>
      </w:tr>
      <w:tr w:rsidR="00AC7111" w:rsidRPr="00EF0D31" w14:paraId="1BBFBBCF" w14:textId="77777777" w:rsidTr="003A39DA">
        <w:trPr>
          <w:trHeight w:val="8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A9513" w14:textId="77777777" w:rsidR="00AC7111" w:rsidRPr="00EF0D31" w:rsidRDefault="00AC7111" w:rsidP="003A39D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5E259" w14:textId="77777777" w:rsidR="00AC7111" w:rsidRPr="00EF0D31" w:rsidRDefault="00AC7111" w:rsidP="003A39DA">
            <w:pPr>
              <w:snapToGrid w:val="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End of follow up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9787A" w14:textId="65E56E91" w:rsidR="00AC7111" w:rsidRPr="00EF0D31" w:rsidRDefault="00AC7111" w:rsidP="003A39DA">
            <w:pPr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EF0D3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All patients are followed until </w:t>
            </w:r>
            <w:r w:rsidR="0080549C" w:rsidRPr="00EF0D3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4</w:t>
            </w:r>
            <w:r w:rsidR="0080549C" w:rsidRPr="00EF0D31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th</w:t>
            </w:r>
            <w:r w:rsidR="0080549C" w:rsidRPr="00EF0D3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BD6A62" w:rsidRPr="00EF0D3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of </w:t>
            </w:r>
            <w:r w:rsidR="0080549C" w:rsidRPr="00EF0D3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November</w:t>
            </w:r>
            <w:r w:rsidR="00BD6A62" w:rsidRPr="00EF0D3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, 2025</w:t>
            </w:r>
          </w:p>
        </w:tc>
      </w:tr>
    </w:tbl>
    <w:p w14:paraId="2594C5B9" w14:textId="77777777" w:rsidR="00AC7111" w:rsidRPr="00EF0D31" w:rsidRDefault="00AC7111" w:rsidP="00AC7111">
      <w:pPr>
        <w:rPr>
          <w:rFonts w:ascii="Calibri" w:hAnsi="Calibri" w:cs="Calibri"/>
          <w:sz w:val="20"/>
          <w:szCs w:val="20"/>
          <w:vertAlign w:val="superscript"/>
          <w:lang w:val="en-US"/>
        </w:rPr>
      </w:pPr>
    </w:p>
    <w:p w14:paraId="14036F5B" w14:textId="3BF8BA24" w:rsidR="00B26060" w:rsidRPr="00EF0D31" w:rsidRDefault="00AC7111">
      <w:pPr>
        <w:rPr>
          <w:rFonts w:ascii="Calibri" w:hAnsi="Calibri" w:cs="Calibri"/>
          <w:sz w:val="20"/>
          <w:szCs w:val="20"/>
          <w:lang w:val="en-US"/>
        </w:rPr>
      </w:pPr>
      <w:r w:rsidRPr="00EF0D31">
        <w:rPr>
          <w:rFonts w:ascii="Calibri" w:hAnsi="Calibri" w:cs="Calibri"/>
          <w:sz w:val="20"/>
          <w:szCs w:val="20"/>
          <w:vertAlign w:val="superscript"/>
          <w:lang w:val="en-US"/>
        </w:rPr>
        <w:t>*</w:t>
      </w:r>
      <w:r w:rsidRPr="00EF0D31">
        <w:rPr>
          <w:rFonts w:ascii="Calibri" w:hAnsi="Calibri" w:cs="Calibri"/>
          <w:sz w:val="20"/>
          <w:szCs w:val="20"/>
          <w:lang w:val="en-US"/>
        </w:rPr>
        <w:t>Patients registered with any of these ICD10-codes after the date of primary surgery</w:t>
      </w:r>
      <w:r w:rsidR="00B26060" w:rsidRPr="00EF0D31">
        <w:rPr>
          <w:rFonts w:ascii="Calibri" w:hAnsi="Calibri" w:cs="Calibri"/>
          <w:sz w:val="20"/>
          <w:szCs w:val="20"/>
          <w:lang w:val="en-US"/>
        </w:rPr>
        <w:br w:type="page"/>
      </w:r>
    </w:p>
    <w:tbl>
      <w:tblPr>
        <w:tblW w:w="9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4876"/>
        <w:gridCol w:w="1613"/>
      </w:tblGrid>
      <w:tr w:rsidR="005A7A4D" w:rsidRPr="00EF0D31" w14:paraId="666EBA65" w14:textId="77777777" w:rsidTr="001E0939">
        <w:trPr>
          <w:trHeight w:val="284"/>
        </w:trPr>
        <w:tc>
          <w:tcPr>
            <w:tcW w:w="97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313FEF" w14:textId="459286A1" w:rsidR="005A7A4D" w:rsidRPr="00EF0D31" w:rsidRDefault="005A7A4D" w:rsidP="00251675">
            <w:pPr>
              <w:spacing w:line="360" w:lineRule="auto"/>
              <w:ind w:right="-72"/>
              <w:rPr>
                <w:rFonts w:ascii="Calibri" w:hAnsi="Calibri" w:cs="Calibri"/>
                <w:bCs/>
                <w:color w:val="000000"/>
                <w:vertAlign w:val="superscript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lang w:val="en-US"/>
              </w:rPr>
              <w:lastRenderedPageBreak/>
              <w:t xml:space="preserve">Supplemental </w:t>
            </w:r>
            <w:r w:rsidRPr="00EF0D31">
              <w:rPr>
                <w:rFonts w:ascii="Calibri" w:hAnsi="Calibri" w:cs="Calibri"/>
                <w:b/>
                <w:color w:val="000000"/>
                <w:lang w:val="en-US"/>
              </w:rPr>
              <w:t xml:space="preserve">Table </w:t>
            </w:r>
            <w:r w:rsidR="00E92798" w:rsidRPr="00EF0D31">
              <w:rPr>
                <w:rFonts w:ascii="Calibri" w:hAnsi="Calibri" w:cs="Calibri"/>
                <w:b/>
                <w:color w:val="000000"/>
                <w:lang w:val="en-US"/>
              </w:rPr>
              <w:t>S2</w:t>
            </w:r>
            <w:r w:rsidRPr="00EF0D31">
              <w:rPr>
                <w:rFonts w:ascii="Calibri" w:hAnsi="Calibri" w:cs="Calibri"/>
                <w:b/>
                <w:color w:val="000000"/>
                <w:lang w:val="en-US"/>
              </w:rPr>
              <w:t xml:space="preserve"> - </w:t>
            </w:r>
            <w:r w:rsidRPr="00EF0D31">
              <w:rPr>
                <w:rFonts w:ascii="Calibri" w:hAnsi="Calibri" w:cs="Calibri"/>
                <w:bCs/>
                <w:color w:val="000000"/>
                <w:lang w:val="en-US"/>
              </w:rPr>
              <w:t>Coding algorithms and weights for the Charlson comorbidities index 1987 model</w:t>
            </w:r>
            <w:r w:rsidRPr="00EF0D31">
              <w:rPr>
                <w:rFonts w:ascii="Calibri" w:hAnsi="Calibri" w:cs="Calibri"/>
                <w:bCs/>
                <w:color w:val="000000"/>
                <w:vertAlign w:val="superscript"/>
                <w:lang w:val="en-US"/>
              </w:rPr>
              <w:t>1</w:t>
            </w:r>
          </w:p>
        </w:tc>
      </w:tr>
      <w:tr w:rsidR="005A7A4D" w:rsidRPr="00EF0D31" w14:paraId="2AEB9BC7" w14:textId="77777777" w:rsidTr="001E0939">
        <w:trPr>
          <w:trHeight w:val="284"/>
        </w:trPr>
        <w:tc>
          <w:tcPr>
            <w:tcW w:w="3220" w:type="dxa"/>
            <w:tcBorders>
              <w:top w:val="nil"/>
              <w:left w:val="nil"/>
              <w:right w:val="single" w:sz="4" w:space="0" w:color="auto"/>
            </w:tcBorders>
            <w:hideMark/>
          </w:tcPr>
          <w:p w14:paraId="40F19739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omorbidities</w:t>
            </w:r>
          </w:p>
        </w:tc>
        <w:tc>
          <w:tcPr>
            <w:tcW w:w="4876" w:type="dxa"/>
            <w:tcBorders>
              <w:top w:val="nil"/>
              <w:left w:val="single" w:sz="4" w:space="0" w:color="auto"/>
            </w:tcBorders>
            <w:hideMark/>
          </w:tcPr>
          <w:p w14:paraId="0F433A14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ICD-10</w:t>
            </w:r>
            <w:r w:rsidRPr="00EF0D3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613" w:type="dxa"/>
            <w:tcBorders>
              <w:top w:val="nil"/>
              <w:right w:val="nil"/>
            </w:tcBorders>
          </w:tcPr>
          <w:p w14:paraId="2117D8F9" w14:textId="77777777" w:rsidR="005A7A4D" w:rsidRPr="00EF0D31" w:rsidRDefault="005A7A4D" w:rsidP="00ED3653">
            <w:pPr>
              <w:spacing w:line="276" w:lineRule="auto"/>
              <w:ind w:right="-72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Weight</w:t>
            </w:r>
          </w:p>
        </w:tc>
      </w:tr>
      <w:tr w:rsidR="005A7A4D" w:rsidRPr="00EF0D31" w14:paraId="47D731A4" w14:textId="77777777" w:rsidTr="001E0939">
        <w:trPr>
          <w:trHeight w:val="284"/>
        </w:trPr>
        <w:tc>
          <w:tcPr>
            <w:tcW w:w="3220" w:type="dxa"/>
            <w:tcBorders>
              <w:left w:val="nil"/>
              <w:right w:val="single" w:sz="4" w:space="0" w:color="auto"/>
            </w:tcBorders>
            <w:hideMark/>
          </w:tcPr>
          <w:p w14:paraId="2BC3FA89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yocardial infarction</w:t>
            </w:r>
          </w:p>
        </w:tc>
        <w:tc>
          <w:tcPr>
            <w:tcW w:w="4876" w:type="dxa"/>
            <w:tcBorders>
              <w:left w:val="single" w:sz="4" w:space="0" w:color="auto"/>
            </w:tcBorders>
            <w:hideMark/>
          </w:tcPr>
          <w:p w14:paraId="186F1A10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21.x, I22.x, I25.2</w:t>
            </w:r>
          </w:p>
        </w:tc>
        <w:tc>
          <w:tcPr>
            <w:tcW w:w="1613" w:type="dxa"/>
            <w:tcBorders>
              <w:right w:val="nil"/>
            </w:tcBorders>
          </w:tcPr>
          <w:p w14:paraId="79478571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A7A4D" w:rsidRPr="00EF0D31" w14:paraId="1605DDD0" w14:textId="77777777" w:rsidTr="001E0939">
        <w:trPr>
          <w:trHeight w:val="284"/>
        </w:trPr>
        <w:tc>
          <w:tcPr>
            <w:tcW w:w="3220" w:type="dxa"/>
            <w:tcBorders>
              <w:left w:val="nil"/>
              <w:right w:val="single" w:sz="4" w:space="0" w:color="auto"/>
            </w:tcBorders>
            <w:hideMark/>
          </w:tcPr>
          <w:p w14:paraId="25984881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ngestive heart failure</w:t>
            </w:r>
          </w:p>
        </w:tc>
        <w:tc>
          <w:tcPr>
            <w:tcW w:w="4876" w:type="dxa"/>
            <w:tcBorders>
              <w:left w:val="single" w:sz="4" w:space="0" w:color="auto"/>
            </w:tcBorders>
            <w:hideMark/>
          </w:tcPr>
          <w:p w14:paraId="5E22543A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</w:rPr>
              <w:t>I09.9, I11.0, I13.0, I13.2, I25.5, I42.0, I42.5–I42.9, I43.x, I50.x, P29.0</w:t>
            </w:r>
          </w:p>
        </w:tc>
        <w:tc>
          <w:tcPr>
            <w:tcW w:w="1613" w:type="dxa"/>
            <w:tcBorders>
              <w:right w:val="nil"/>
            </w:tcBorders>
          </w:tcPr>
          <w:p w14:paraId="66062D54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A7A4D" w:rsidRPr="00EF0D31" w14:paraId="6176FABA" w14:textId="77777777" w:rsidTr="001E0939">
        <w:trPr>
          <w:trHeight w:val="284"/>
        </w:trPr>
        <w:tc>
          <w:tcPr>
            <w:tcW w:w="3220" w:type="dxa"/>
            <w:tcBorders>
              <w:left w:val="nil"/>
              <w:right w:val="single" w:sz="4" w:space="0" w:color="auto"/>
            </w:tcBorders>
            <w:hideMark/>
          </w:tcPr>
          <w:p w14:paraId="7A1B366C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eripheral vascular disease</w:t>
            </w:r>
          </w:p>
        </w:tc>
        <w:tc>
          <w:tcPr>
            <w:tcW w:w="4876" w:type="dxa"/>
            <w:tcBorders>
              <w:left w:val="single" w:sz="4" w:space="0" w:color="auto"/>
            </w:tcBorders>
            <w:hideMark/>
          </w:tcPr>
          <w:p w14:paraId="0103C07A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</w:rPr>
              <w:t>I70.x, I71.x, I73.1, I73.8, I73.9, I77.1, I79.0, I79.2, K55.1, K55.8, K55.9, Z95.8, Z95.9</w:t>
            </w:r>
          </w:p>
        </w:tc>
        <w:tc>
          <w:tcPr>
            <w:tcW w:w="1613" w:type="dxa"/>
            <w:tcBorders>
              <w:right w:val="nil"/>
            </w:tcBorders>
          </w:tcPr>
          <w:p w14:paraId="07FBC9BD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A7A4D" w:rsidRPr="00EF0D31" w14:paraId="1BAC8989" w14:textId="77777777" w:rsidTr="001E0939">
        <w:trPr>
          <w:trHeight w:val="284"/>
        </w:trPr>
        <w:tc>
          <w:tcPr>
            <w:tcW w:w="3220" w:type="dxa"/>
            <w:tcBorders>
              <w:left w:val="nil"/>
              <w:right w:val="single" w:sz="4" w:space="0" w:color="auto"/>
            </w:tcBorders>
            <w:hideMark/>
          </w:tcPr>
          <w:p w14:paraId="2C7D9736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erebrovascular disease</w:t>
            </w:r>
          </w:p>
        </w:tc>
        <w:tc>
          <w:tcPr>
            <w:tcW w:w="4876" w:type="dxa"/>
            <w:tcBorders>
              <w:left w:val="single" w:sz="4" w:space="0" w:color="auto"/>
            </w:tcBorders>
            <w:hideMark/>
          </w:tcPr>
          <w:p w14:paraId="691EC87C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45.x, G46.x, H34.0, I60.x–I69.x</w:t>
            </w:r>
          </w:p>
        </w:tc>
        <w:tc>
          <w:tcPr>
            <w:tcW w:w="1613" w:type="dxa"/>
            <w:tcBorders>
              <w:right w:val="nil"/>
            </w:tcBorders>
          </w:tcPr>
          <w:p w14:paraId="5CFE1D07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A7A4D" w:rsidRPr="00EF0D31" w14:paraId="6F71477C" w14:textId="77777777" w:rsidTr="001E0939">
        <w:trPr>
          <w:trHeight w:val="284"/>
        </w:trPr>
        <w:tc>
          <w:tcPr>
            <w:tcW w:w="3220" w:type="dxa"/>
            <w:tcBorders>
              <w:left w:val="nil"/>
              <w:right w:val="single" w:sz="4" w:space="0" w:color="auto"/>
            </w:tcBorders>
            <w:hideMark/>
          </w:tcPr>
          <w:p w14:paraId="45250724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ementia</w:t>
            </w:r>
          </w:p>
        </w:tc>
        <w:tc>
          <w:tcPr>
            <w:tcW w:w="4876" w:type="dxa"/>
            <w:tcBorders>
              <w:left w:val="single" w:sz="4" w:space="0" w:color="auto"/>
            </w:tcBorders>
            <w:hideMark/>
          </w:tcPr>
          <w:p w14:paraId="388FB6A9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00.x–F03.x, F05.1, G30.x, G31.1</w:t>
            </w:r>
          </w:p>
        </w:tc>
        <w:tc>
          <w:tcPr>
            <w:tcW w:w="1613" w:type="dxa"/>
            <w:tcBorders>
              <w:right w:val="nil"/>
            </w:tcBorders>
          </w:tcPr>
          <w:p w14:paraId="7C5F4F47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A7A4D" w:rsidRPr="00EF0D31" w14:paraId="0F753265" w14:textId="77777777" w:rsidTr="001E0939">
        <w:trPr>
          <w:trHeight w:val="284"/>
        </w:trPr>
        <w:tc>
          <w:tcPr>
            <w:tcW w:w="3220" w:type="dxa"/>
            <w:tcBorders>
              <w:left w:val="nil"/>
              <w:right w:val="single" w:sz="4" w:space="0" w:color="auto"/>
            </w:tcBorders>
            <w:hideMark/>
          </w:tcPr>
          <w:p w14:paraId="67D04114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hronic pulmonary disease</w:t>
            </w:r>
          </w:p>
        </w:tc>
        <w:tc>
          <w:tcPr>
            <w:tcW w:w="4876" w:type="dxa"/>
            <w:tcBorders>
              <w:left w:val="single" w:sz="4" w:space="0" w:color="auto"/>
            </w:tcBorders>
            <w:hideMark/>
          </w:tcPr>
          <w:p w14:paraId="3B5D7ECC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</w:rPr>
              <w:t>I27.8, I27.9, J40.x–J47.x, J60.x–J67.x, J68.4, J70.1, J70.3</w:t>
            </w:r>
          </w:p>
        </w:tc>
        <w:tc>
          <w:tcPr>
            <w:tcW w:w="1613" w:type="dxa"/>
            <w:tcBorders>
              <w:right w:val="nil"/>
            </w:tcBorders>
          </w:tcPr>
          <w:p w14:paraId="0CD62C7B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A7A4D" w:rsidRPr="00EF0D31" w14:paraId="0D5792CD" w14:textId="77777777" w:rsidTr="001E0939">
        <w:trPr>
          <w:trHeight w:val="284"/>
        </w:trPr>
        <w:tc>
          <w:tcPr>
            <w:tcW w:w="3220" w:type="dxa"/>
            <w:tcBorders>
              <w:left w:val="nil"/>
              <w:right w:val="single" w:sz="4" w:space="0" w:color="auto"/>
            </w:tcBorders>
            <w:hideMark/>
          </w:tcPr>
          <w:p w14:paraId="1E1AF9A7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heumatic disease</w:t>
            </w:r>
          </w:p>
        </w:tc>
        <w:tc>
          <w:tcPr>
            <w:tcW w:w="4876" w:type="dxa"/>
            <w:tcBorders>
              <w:left w:val="single" w:sz="4" w:space="0" w:color="auto"/>
            </w:tcBorders>
            <w:hideMark/>
          </w:tcPr>
          <w:p w14:paraId="0BE82E8C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05.x, M06.x, M31.5, M32.x–M34.x, M35.1, M35.3, M36.0</w:t>
            </w:r>
          </w:p>
        </w:tc>
        <w:tc>
          <w:tcPr>
            <w:tcW w:w="1613" w:type="dxa"/>
            <w:tcBorders>
              <w:right w:val="nil"/>
            </w:tcBorders>
          </w:tcPr>
          <w:p w14:paraId="654E7125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A7A4D" w:rsidRPr="00EF0D31" w14:paraId="1D639192" w14:textId="77777777" w:rsidTr="001E0939">
        <w:trPr>
          <w:trHeight w:val="284"/>
        </w:trPr>
        <w:tc>
          <w:tcPr>
            <w:tcW w:w="3220" w:type="dxa"/>
            <w:tcBorders>
              <w:left w:val="nil"/>
              <w:right w:val="single" w:sz="4" w:space="0" w:color="auto"/>
            </w:tcBorders>
            <w:hideMark/>
          </w:tcPr>
          <w:p w14:paraId="73A78DB3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eptic ulcer disease</w:t>
            </w:r>
          </w:p>
        </w:tc>
        <w:tc>
          <w:tcPr>
            <w:tcW w:w="4876" w:type="dxa"/>
            <w:tcBorders>
              <w:left w:val="single" w:sz="4" w:space="0" w:color="auto"/>
            </w:tcBorders>
            <w:hideMark/>
          </w:tcPr>
          <w:p w14:paraId="7DF3F3F3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K25.x–K28.x</w:t>
            </w:r>
          </w:p>
        </w:tc>
        <w:tc>
          <w:tcPr>
            <w:tcW w:w="1613" w:type="dxa"/>
            <w:tcBorders>
              <w:right w:val="nil"/>
            </w:tcBorders>
          </w:tcPr>
          <w:p w14:paraId="12E2AF16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A7A4D" w:rsidRPr="00EF0D31" w14:paraId="2A03123E" w14:textId="77777777" w:rsidTr="001E0939">
        <w:trPr>
          <w:trHeight w:val="284"/>
        </w:trPr>
        <w:tc>
          <w:tcPr>
            <w:tcW w:w="3220" w:type="dxa"/>
            <w:tcBorders>
              <w:left w:val="nil"/>
              <w:right w:val="single" w:sz="4" w:space="0" w:color="auto"/>
            </w:tcBorders>
            <w:hideMark/>
          </w:tcPr>
          <w:p w14:paraId="0FD458D2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ld liver disease</w:t>
            </w:r>
          </w:p>
        </w:tc>
        <w:tc>
          <w:tcPr>
            <w:tcW w:w="4876" w:type="dxa"/>
            <w:tcBorders>
              <w:left w:val="single" w:sz="4" w:space="0" w:color="auto"/>
            </w:tcBorders>
            <w:hideMark/>
          </w:tcPr>
          <w:p w14:paraId="60602E67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18.x, K70.0–K70.3, K70.9, K71.3–K71.5, K71.7, K73.x, K74.x,</w:t>
            </w: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br/>
              <w:t>K76.0, K76.2–K76.4, K76.8, K76.9, Z94.4</w:t>
            </w:r>
          </w:p>
        </w:tc>
        <w:tc>
          <w:tcPr>
            <w:tcW w:w="1613" w:type="dxa"/>
            <w:tcBorders>
              <w:right w:val="nil"/>
            </w:tcBorders>
          </w:tcPr>
          <w:p w14:paraId="64E11582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A7A4D" w:rsidRPr="00EF0D31" w14:paraId="3C9C5C52" w14:textId="77777777" w:rsidTr="001E0939">
        <w:trPr>
          <w:trHeight w:val="284"/>
        </w:trPr>
        <w:tc>
          <w:tcPr>
            <w:tcW w:w="3220" w:type="dxa"/>
            <w:tcBorders>
              <w:left w:val="nil"/>
              <w:right w:val="single" w:sz="4" w:space="0" w:color="auto"/>
            </w:tcBorders>
            <w:hideMark/>
          </w:tcPr>
          <w:p w14:paraId="52DF8B38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iabetes without chronic complication</w:t>
            </w:r>
          </w:p>
        </w:tc>
        <w:tc>
          <w:tcPr>
            <w:tcW w:w="4876" w:type="dxa"/>
            <w:tcBorders>
              <w:left w:val="single" w:sz="4" w:space="0" w:color="auto"/>
            </w:tcBorders>
            <w:hideMark/>
          </w:tcPr>
          <w:p w14:paraId="64ECD41C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10.0, E10.1, E10.6, E10.8, E10.9,</w:t>
            </w: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br/>
              <w:t>E11.0, E11.1, E11.6, E11.8, E11.9,</w:t>
            </w: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br/>
              <w:t>E12.0, E12.1, E12.6, E12.8, E12.9,</w:t>
            </w: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br/>
              <w:t>E13.0, E13.1, E13.6, E13.8, E13.9,</w:t>
            </w: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br/>
              <w:t>E14.0, E14.1, E14.6, E14.8, E14.9</w:t>
            </w:r>
          </w:p>
        </w:tc>
        <w:tc>
          <w:tcPr>
            <w:tcW w:w="1613" w:type="dxa"/>
            <w:tcBorders>
              <w:right w:val="nil"/>
            </w:tcBorders>
          </w:tcPr>
          <w:p w14:paraId="6C921E2C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5A7A4D" w:rsidRPr="00EF0D31" w14:paraId="402CB14D" w14:textId="77777777" w:rsidTr="001E0939">
        <w:trPr>
          <w:trHeight w:val="284"/>
        </w:trPr>
        <w:tc>
          <w:tcPr>
            <w:tcW w:w="3220" w:type="dxa"/>
            <w:tcBorders>
              <w:left w:val="nil"/>
              <w:right w:val="single" w:sz="4" w:space="0" w:color="auto"/>
            </w:tcBorders>
            <w:hideMark/>
          </w:tcPr>
          <w:p w14:paraId="558E83A3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iabetes with chronic complication</w:t>
            </w:r>
          </w:p>
        </w:tc>
        <w:tc>
          <w:tcPr>
            <w:tcW w:w="4876" w:type="dxa"/>
            <w:tcBorders>
              <w:left w:val="single" w:sz="4" w:space="0" w:color="auto"/>
            </w:tcBorders>
            <w:hideMark/>
          </w:tcPr>
          <w:p w14:paraId="575CF9DA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10.2–E10.5, E10.7, E11.2–E11.5,</w:t>
            </w: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br/>
              <w:t>E11.7, E12.2–E12.5, E12.7, E13.2–</w:t>
            </w: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br/>
              <w:t>E13.5, E13.7, E14.2–E14.5, E14.7</w:t>
            </w:r>
          </w:p>
        </w:tc>
        <w:tc>
          <w:tcPr>
            <w:tcW w:w="1613" w:type="dxa"/>
            <w:tcBorders>
              <w:right w:val="nil"/>
            </w:tcBorders>
          </w:tcPr>
          <w:p w14:paraId="24EA00C8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5A7A4D" w:rsidRPr="00EF0D31" w14:paraId="0CA890EB" w14:textId="77777777" w:rsidTr="001E0939">
        <w:trPr>
          <w:trHeight w:val="284"/>
        </w:trPr>
        <w:tc>
          <w:tcPr>
            <w:tcW w:w="3220" w:type="dxa"/>
            <w:tcBorders>
              <w:left w:val="nil"/>
              <w:right w:val="single" w:sz="4" w:space="0" w:color="auto"/>
            </w:tcBorders>
            <w:hideMark/>
          </w:tcPr>
          <w:p w14:paraId="0D9ABD1A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miplegia or paraplegia</w:t>
            </w:r>
          </w:p>
        </w:tc>
        <w:tc>
          <w:tcPr>
            <w:tcW w:w="4876" w:type="dxa"/>
            <w:tcBorders>
              <w:left w:val="single" w:sz="4" w:space="0" w:color="auto"/>
            </w:tcBorders>
            <w:hideMark/>
          </w:tcPr>
          <w:p w14:paraId="04555807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04.1, G11.4, G80.1, G80.2, G81.x, G82.x, G83.0–G83.4, G83.9</w:t>
            </w:r>
          </w:p>
        </w:tc>
        <w:tc>
          <w:tcPr>
            <w:tcW w:w="1613" w:type="dxa"/>
            <w:tcBorders>
              <w:right w:val="nil"/>
            </w:tcBorders>
          </w:tcPr>
          <w:p w14:paraId="591EC641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5A7A4D" w:rsidRPr="00EF0D31" w14:paraId="023BA5F0" w14:textId="77777777" w:rsidTr="001E0939">
        <w:trPr>
          <w:trHeight w:val="284"/>
        </w:trPr>
        <w:tc>
          <w:tcPr>
            <w:tcW w:w="3220" w:type="dxa"/>
            <w:tcBorders>
              <w:left w:val="nil"/>
              <w:right w:val="single" w:sz="4" w:space="0" w:color="auto"/>
            </w:tcBorders>
            <w:hideMark/>
          </w:tcPr>
          <w:p w14:paraId="39CC5107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nal disease</w:t>
            </w:r>
          </w:p>
        </w:tc>
        <w:tc>
          <w:tcPr>
            <w:tcW w:w="4876" w:type="dxa"/>
            <w:tcBorders>
              <w:left w:val="single" w:sz="4" w:space="0" w:color="auto"/>
            </w:tcBorders>
            <w:hideMark/>
          </w:tcPr>
          <w:p w14:paraId="6E4D4239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</w:rPr>
              <w:t>I12.0, I13.1, N03.2–N03.7, N05.2– N05.7, N18.x, N19.x, N25.0, Z49.0–Z49.2, Z94.0, Z99.2</w:t>
            </w:r>
          </w:p>
        </w:tc>
        <w:tc>
          <w:tcPr>
            <w:tcW w:w="1613" w:type="dxa"/>
            <w:tcBorders>
              <w:right w:val="nil"/>
            </w:tcBorders>
          </w:tcPr>
          <w:p w14:paraId="24F265E4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5A7A4D" w:rsidRPr="00EF0D31" w14:paraId="1F8D391D" w14:textId="77777777" w:rsidTr="001E0939">
        <w:trPr>
          <w:trHeight w:val="284"/>
        </w:trPr>
        <w:tc>
          <w:tcPr>
            <w:tcW w:w="3220" w:type="dxa"/>
            <w:tcBorders>
              <w:left w:val="nil"/>
              <w:right w:val="single" w:sz="4" w:space="0" w:color="auto"/>
            </w:tcBorders>
            <w:hideMark/>
          </w:tcPr>
          <w:p w14:paraId="45598DF4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y malignancy, including lymphoma and leukemia, except malignant neoplasm of skin</w:t>
            </w:r>
          </w:p>
        </w:tc>
        <w:tc>
          <w:tcPr>
            <w:tcW w:w="4876" w:type="dxa"/>
            <w:tcBorders>
              <w:left w:val="single" w:sz="4" w:space="0" w:color="auto"/>
            </w:tcBorders>
            <w:hideMark/>
          </w:tcPr>
          <w:p w14:paraId="17A7921A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00.x–C26.x, C30.x–C34.x, C37.x– C41.x, C43.x, C45.x–C58.x, C60.x–C76.x, C81.x–C85.x, C88.x, C90.x–C97.x</w:t>
            </w:r>
          </w:p>
        </w:tc>
        <w:tc>
          <w:tcPr>
            <w:tcW w:w="1613" w:type="dxa"/>
            <w:tcBorders>
              <w:right w:val="nil"/>
            </w:tcBorders>
          </w:tcPr>
          <w:p w14:paraId="129CAC5D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5A7A4D" w:rsidRPr="00EF0D31" w14:paraId="6AC107B3" w14:textId="77777777" w:rsidTr="001E0939">
        <w:trPr>
          <w:trHeight w:val="284"/>
        </w:trPr>
        <w:tc>
          <w:tcPr>
            <w:tcW w:w="3220" w:type="dxa"/>
            <w:tcBorders>
              <w:left w:val="nil"/>
              <w:right w:val="single" w:sz="4" w:space="0" w:color="auto"/>
            </w:tcBorders>
            <w:hideMark/>
          </w:tcPr>
          <w:p w14:paraId="07D4D266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oderate or severe liver disease</w:t>
            </w:r>
          </w:p>
        </w:tc>
        <w:tc>
          <w:tcPr>
            <w:tcW w:w="4876" w:type="dxa"/>
            <w:tcBorders>
              <w:left w:val="single" w:sz="4" w:space="0" w:color="auto"/>
            </w:tcBorders>
            <w:hideMark/>
          </w:tcPr>
          <w:p w14:paraId="0A9843C3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</w:rPr>
              <w:t>I85.0, I85.9, I86.4, I98.2, K70.4,</w:t>
            </w:r>
            <w:r w:rsidRPr="00EF0D31"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K71.1, K72.1, K72.9, K76.5, K76.6, K76.7</w:t>
            </w:r>
          </w:p>
        </w:tc>
        <w:tc>
          <w:tcPr>
            <w:tcW w:w="1613" w:type="dxa"/>
            <w:tcBorders>
              <w:right w:val="nil"/>
            </w:tcBorders>
          </w:tcPr>
          <w:p w14:paraId="0E6C45DE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5A7A4D" w:rsidRPr="00EF0D31" w14:paraId="28A8A5E3" w14:textId="77777777" w:rsidTr="001E0939">
        <w:trPr>
          <w:trHeight w:val="284"/>
        </w:trPr>
        <w:tc>
          <w:tcPr>
            <w:tcW w:w="3220" w:type="dxa"/>
            <w:tcBorders>
              <w:left w:val="nil"/>
              <w:right w:val="single" w:sz="4" w:space="0" w:color="auto"/>
            </w:tcBorders>
            <w:hideMark/>
          </w:tcPr>
          <w:p w14:paraId="0A5144C2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tastatic solid tumor</w:t>
            </w:r>
          </w:p>
        </w:tc>
        <w:tc>
          <w:tcPr>
            <w:tcW w:w="4876" w:type="dxa"/>
            <w:tcBorders>
              <w:left w:val="single" w:sz="4" w:space="0" w:color="auto"/>
            </w:tcBorders>
            <w:hideMark/>
          </w:tcPr>
          <w:p w14:paraId="6AC77B13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77.x–C80.x</w:t>
            </w:r>
          </w:p>
        </w:tc>
        <w:tc>
          <w:tcPr>
            <w:tcW w:w="1613" w:type="dxa"/>
            <w:tcBorders>
              <w:right w:val="nil"/>
            </w:tcBorders>
          </w:tcPr>
          <w:p w14:paraId="01C97560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5A7A4D" w:rsidRPr="00EF0D31" w14:paraId="73714744" w14:textId="77777777" w:rsidTr="001E0939">
        <w:trPr>
          <w:trHeight w:val="284"/>
        </w:trPr>
        <w:tc>
          <w:tcPr>
            <w:tcW w:w="3220" w:type="dxa"/>
            <w:tcBorders>
              <w:left w:val="nil"/>
              <w:right w:val="single" w:sz="4" w:space="0" w:color="auto"/>
            </w:tcBorders>
            <w:hideMark/>
          </w:tcPr>
          <w:p w14:paraId="68F0D047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IDS/HIV</w:t>
            </w:r>
          </w:p>
        </w:tc>
        <w:tc>
          <w:tcPr>
            <w:tcW w:w="4876" w:type="dxa"/>
            <w:tcBorders>
              <w:left w:val="single" w:sz="4" w:space="0" w:color="auto"/>
            </w:tcBorders>
            <w:hideMark/>
          </w:tcPr>
          <w:p w14:paraId="79732A54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20.x–B22.x, B24.x</w:t>
            </w:r>
          </w:p>
        </w:tc>
        <w:tc>
          <w:tcPr>
            <w:tcW w:w="1613" w:type="dxa"/>
            <w:tcBorders>
              <w:right w:val="nil"/>
            </w:tcBorders>
          </w:tcPr>
          <w:p w14:paraId="522BBFFE" w14:textId="77777777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5A7A4D" w:rsidRPr="00EF0D31" w14:paraId="1FE73E2D" w14:textId="77777777" w:rsidTr="001E0939">
        <w:trPr>
          <w:trHeight w:val="284"/>
        </w:trPr>
        <w:tc>
          <w:tcPr>
            <w:tcW w:w="9709" w:type="dxa"/>
            <w:gridSpan w:val="3"/>
            <w:tcBorders>
              <w:left w:val="nil"/>
              <w:bottom w:val="nil"/>
              <w:right w:val="nil"/>
            </w:tcBorders>
          </w:tcPr>
          <w:p w14:paraId="6C2F8E66" w14:textId="77777777" w:rsidR="003E770D" w:rsidRPr="00EF0D31" w:rsidRDefault="003E770D" w:rsidP="00ED3653">
            <w:pPr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  <w:p w14:paraId="5BC7ED4B" w14:textId="3470F339" w:rsidR="005A7A4D" w:rsidRPr="00EF0D31" w:rsidRDefault="005A7A4D" w:rsidP="00ED3653">
            <w:pPr>
              <w:spacing w:line="276" w:lineRule="auto"/>
              <w:rPr>
                <w:rFonts w:ascii="Calibri" w:hAnsi="Calibri" w:cs="Calibri"/>
                <w:bCs/>
                <w:color w:val="000000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ICD codes were identified within 5-year period prior to the intervention. </w:t>
            </w:r>
            <w:r w:rsidRPr="00EF0D31">
              <w:rPr>
                <w:rFonts w:ascii="Calibri" w:hAnsi="Calibri" w:cs="Calibri"/>
                <w:bCs/>
                <w:color w:val="000000"/>
                <w:sz w:val="22"/>
                <w:szCs w:val="22"/>
                <w:lang w:val="en-US"/>
              </w:rPr>
              <w:t>The same comorbidities with different severity were mutually exclusive: diabetes with chronic complications and diabetes without chronic complications; mild liver disease and moderate or severe liver disease; and any malignancy and metastatic solid tumor.</w:t>
            </w:r>
          </w:p>
        </w:tc>
      </w:tr>
    </w:tbl>
    <w:p w14:paraId="0548F55B" w14:textId="77777777" w:rsidR="005A7A4D" w:rsidRPr="00EF0D31" w:rsidRDefault="005A7A4D" w:rsidP="00ED3653">
      <w:pPr>
        <w:spacing w:line="276" w:lineRule="auto"/>
        <w:rPr>
          <w:rFonts w:ascii="Calibri" w:hAnsi="Calibri" w:cs="Calibri"/>
          <w:bCs/>
          <w:color w:val="000000"/>
          <w:szCs w:val="20"/>
          <w:lang w:val="en-US"/>
        </w:rPr>
      </w:pPr>
    </w:p>
    <w:p w14:paraId="5AF94F97" w14:textId="77777777" w:rsidR="005A7A4D" w:rsidRPr="00EF0D31" w:rsidRDefault="005A7A4D" w:rsidP="005A7A4D">
      <w:pPr>
        <w:spacing w:line="276" w:lineRule="auto"/>
        <w:rPr>
          <w:rFonts w:ascii="Calibri" w:hAnsi="Calibri" w:cs="Calibri"/>
          <w:sz w:val="20"/>
          <w:szCs w:val="20"/>
          <w:lang w:val="en-US"/>
        </w:rPr>
      </w:pPr>
      <w:r w:rsidRPr="00EF0D31">
        <w:rPr>
          <w:rFonts w:ascii="Calibri" w:hAnsi="Calibri" w:cs="Calibri"/>
          <w:sz w:val="20"/>
          <w:szCs w:val="20"/>
          <w:vertAlign w:val="superscript"/>
          <w:lang w:val="en-US"/>
        </w:rPr>
        <w:lastRenderedPageBreak/>
        <w:t>1</w:t>
      </w:r>
      <w:r w:rsidRPr="00EF0D31">
        <w:rPr>
          <w:rFonts w:ascii="Calibri" w:hAnsi="Calibri" w:cs="Calibri"/>
          <w:sz w:val="20"/>
          <w:szCs w:val="20"/>
          <w:lang w:val="en-US"/>
        </w:rPr>
        <w:t>Charlson, 1987: Charlson ME, Pompei P, Ales KL, MacKenzie CR. A new method of classifying prognostic comorbidi-ty in longitudinal studies: development and validation. J Chronic Dis. 1987;40(5):373-383. doi:10.1016/0021-9681(87)90171-8</w:t>
      </w:r>
    </w:p>
    <w:p w14:paraId="296F4227" w14:textId="77777777" w:rsidR="005A7A4D" w:rsidRPr="00EF0D31" w:rsidRDefault="005A7A4D" w:rsidP="005A7A4D">
      <w:pPr>
        <w:spacing w:line="276" w:lineRule="auto"/>
        <w:rPr>
          <w:rFonts w:ascii="Calibri" w:hAnsi="Calibri" w:cs="Calibri"/>
          <w:sz w:val="20"/>
          <w:szCs w:val="20"/>
          <w:lang w:val="en-US"/>
        </w:rPr>
      </w:pPr>
    </w:p>
    <w:p w14:paraId="577215A9" w14:textId="2C499408" w:rsidR="00AC7111" w:rsidRPr="00EF0D31" w:rsidRDefault="005A7A4D" w:rsidP="00ED3653">
      <w:pPr>
        <w:spacing w:line="276" w:lineRule="auto"/>
        <w:rPr>
          <w:rFonts w:ascii="Calibri" w:hAnsi="Calibri" w:cs="Calibri"/>
          <w:sz w:val="20"/>
          <w:szCs w:val="20"/>
          <w:lang w:val="en-US"/>
        </w:rPr>
      </w:pPr>
      <w:r w:rsidRPr="00EF0D31">
        <w:rPr>
          <w:rFonts w:ascii="Calibri" w:hAnsi="Calibri" w:cs="Calibri"/>
          <w:sz w:val="20"/>
          <w:szCs w:val="20"/>
          <w:vertAlign w:val="superscript"/>
        </w:rPr>
        <w:t>2</w:t>
      </w:r>
      <w:r w:rsidRPr="00EF0D31">
        <w:rPr>
          <w:rFonts w:ascii="Calibri" w:hAnsi="Calibri" w:cs="Calibri"/>
          <w:bCs/>
          <w:sz w:val="20"/>
          <w:szCs w:val="20"/>
        </w:rPr>
        <w:t xml:space="preserve">Quan, 2005: Quan H, Sundararajan V, Halfon P, et al. </w:t>
      </w:r>
      <w:r w:rsidRPr="00EF0D31">
        <w:rPr>
          <w:rFonts w:ascii="Calibri" w:hAnsi="Calibri" w:cs="Calibri"/>
          <w:bCs/>
          <w:sz w:val="20"/>
          <w:szCs w:val="20"/>
          <w:lang w:val="en-US"/>
        </w:rPr>
        <w:t>Coding Algorithms for Defining Comorbidities in ICD-9-CM and ICD-10 Administrative Data. Medical Care. 2005;43(11):1130-1139. doi:10.1097/01.mlr.0000182534.19832.83</w:t>
      </w:r>
      <w:r w:rsidR="00AC7111" w:rsidRPr="00EF0D31">
        <w:rPr>
          <w:rFonts w:ascii="Calibri" w:hAnsi="Calibri" w:cs="Calibri"/>
          <w:sz w:val="20"/>
          <w:szCs w:val="20"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144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939"/>
      </w:tblGrid>
      <w:tr w:rsidR="00AC7111" w:rsidRPr="009C4F0C" w14:paraId="2F344B4A" w14:textId="77777777" w:rsidTr="003A39DA">
        <w:trPr>
          <w:trHeight w:val="283"/>
        </w:trPr>
        <w:tc>
          <w:tcPr>
            <w:tcW w:w="962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B5CADC" w14:textId="0F33256F" w:rsidR="00AC7111" w:rsidRPr="00EF0D31" w:rsidRDefault="00AC7111" w:rsidP="003A39DA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lang w:val="en-US"/>
              </w:rPr>
              <w:lastRenderedPageBreak/>
              <w:t>Supplemental Table S</w:t>
            </w:r>
            <w:r w:rsidR="00E92798" w:rsidRPr="00EF0D31">
              <w:rPr>
                <w:rFonts w:ascii="Calibri" w:hAnsi="Calibri" w:cs="Calibri"/>
                <w:b/>
                <w:bCs/>
                <w:lang w:val="en-US"/>
              </w:rPr>
              <w:t>3</w:t>
            </w:r>
            <w:r w:rsidRPr="00EF0D31">
              <w:rPr>
                <w:rFonts w:ascii="Calibri" w:hAnsi="Calibri" w:cs="Calibri"/>
                <w:lang w:val="en-US"/>
              </w:rPr>
              <w:t xml:space="preserve"> - Propensity score matching analyses</w:t>
            </w:r>
          </w:p>
        </w:tc>
      </w:tr>
      <w:tr w:rsidR="00AC7111" w:rsidRPr="00EF0D31" w14:paraId="63F5F613" w14:textId="77777777" w:rsidTr="003A39DA">
        <w:trPr>
          <w:trHeight w:val="283"/>
        </w:trPr>
        <w:tc>
          <w:tcPr>
            <w:tcW w:w="2689" w:type="dxa"/>
            <w:vAlign w:val="center"/>
          </w:tcPr>
          <w:p w14:paraId="043928E8" w14:textId="77777777" w:rsidR="00AC7111" w:rsidRPr="00EF0D31" w:rsidRDefault="00AC7111" w:rsidP="003A39DA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6939" w:type="dxa"/>
            <w:vAlign w:val="center"/>
          </w:tcPr>
          <w:p w14:paraId="1FE309A6" w14:textId="77777777" w:rsidR="00AC7111" w:rsidRPr="00EF0D31" w:rsidRDefault="00AC7111" w:rsidP="003A39DA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sz w:val="22"/>
                <w:szCs w:val="22"/>
                <w:lang w:val="en-US"/>
              </w:rPr>
              <w:t>EuroSCORE 2</w:t>
            </w:r>
          </w:p>
        </w:tc>
      </w:tr>
      <w:tr w:rsidR="00AC7111" w:rsidRPr="00EF0D31" w14:paraId="71BD36C9" w14:textId="77777777" w:rsidTr="003A39DA">
        <w:trPr>
          <w:trHeight w:val="283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6DEE2FC2" w14:textId="77777777" w:rsidR="00AC7111" w:rsidRPr="00EF0D31" w:rsidRDefault="00AC7111" w:rsidP="003A39DA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6939" w:type="dxa"/>
            <w:tcBorders>
              <w:bottom w:val="single" w:sz="4" w:space="0" w:color="auto"/>
            </w:tcBorders>
            <w:vAlign w:val="center"/>
          </w:tcPr>
          <w:p w14:paraId="65AB2527" w14:textId="32BADA1F" w:rsidR="00AC7111" w:rsidRPr="00EF0D31" w:rsidRDefault="002046AC" w:rsidP="003A39DA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sz w:val="22"/>
                <w:szCs w:val="22"/>
                <w:lang w:val="en-US"/>
              </w:rPr>
              <w:t>DAVID / Yacoub</w:t>
            </w:r>
          </w:p>
        </w:tc>
      </w:tr>
      <w:tr w:rsidR="00AC7111" w:rsidRPr="00EF0D31" w14:paraId="2B91302C" w14:textId="77777777" w:rsidTr="003A39DA">
        <w:trPr>
          <w:trHeight w:val="283"/>
        </w:trPr>
        <w:tc>
          <w:tcPr>
            <w:tcW w:w="268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EBB343" w14:textId="30823C1A" w:rsidR="00AC7111" w:rsidRPr="00EF0D31" w:rsidRDefault="00AC7111" w:rsidP="003A39DA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ovariates (n=</w:t>
            </w:r>
            <w:r w:rsidR="002F33B0" w:rsidRPr="00EF0D3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5</w:t>
            </w:r>
            <w:r w:rsidRPr="00EF0D3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693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748B695" w14:textId="77777777" w:rsidR="00AC7111" w:rsidRPr="00EF0D31" w:rsidRDefault="00AC7111" w:rsidP="003A39DA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sz w:val="22"/>
                <w:szCs w:val="22"/>
                <w:lang w:val="en-US"/>
              </w:rPr>
              <w:t>Age</w:t>
            </w:r>
          </w:p>
        </w:tc>
      </w:tr>
      <w:tr w:rsidR="00AC7111" w:rsidRPr="00EF0D31" w14:paraId="679E38B9" w14:textId="77777777" w:rsidTr="003A39DA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F1E1BF" w14:textId="77777777" w:rsidR="00AC7111" w:rsidRPr="00EF0D31" w:rsidRDefault="00AC7111" w:rsidP="003A39DA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93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6E4D75" w14:textId="7A13DB31" w:rsidR="00AC7111" w:rsidRPr="00EF0D31" w:rsidRDefault="002046AC" w:rsidP="003A39DA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sz w:val="22"/>
                <w:szCs w:val="22"/>
                <w:lang w:val="en-US"/>
              </w:rPr>
              <w:t>Body mass-index</w:t>
            </w:r>
          </w:p>
        </w:tc>
      </w:tr>
      <w:tr w:rsidR="00AC7111" w:rsidRPr="00EF0D31" w14:paraId="097106A5" w14:textId="77777777" w:rsidTr="003A39DA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F30C64" w14:textId="77777777" w:rsidR="00AC7111" w:rsidRPr="00EF0D31" w:rsidRDefault="00AC7111" w:rsidP="003A39DA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93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2F237A" w14:textId="77777777" w:rsidR="00AC7111" w:rsidRPr="00EF0D31" w:rsidRDefault="00AC7111" w:rsidP="003A39DA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sz w:val="22"/>
                <w:szCs w:val="22"/>
                <w:lang w:val="en-US"/>
              </w:rPr>
              <w:t>Body surface area</w:t>
            </w:r>
          </w:p>
        </w:tc>
      </w:tr>
      <w:tr w:rsidR="00AC7111" w:rsidRPr="00EF0D31" w14:paraId="089D4172" w14:textId="77777777" w:rsidTr="003A39DA">
        <w:trPr>
          <w:trHeight w:val="283"/>
        </w:trPr>
        <w:tc>
          <w:tcPr>
            <w:tcW w:w="268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D3E8B7" w14:textId="77777777" w:rsidR="00AC7111" w:rsidRPr="00EF0D31" w:rsidRDefault="00AC7111" w:rsidP="003A39DA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93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937285" w14:textId="77777777" w:rsidR="00AC7111" w:rsidRPr="00EF0D31" w:rsidRDefault="00AC7111" w:rsidP="003A39DA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sz w:val="22"/>
                <w:szCs w:val="22"/>
                <w:lang w:val="en-US"/>
              </w:rPr>
              <w:t>Atrial fibrillation</w:t>
            </w:r>
          </w:p>
        </w:tc>
      </w:tr>
      <w:tr w:rsidR="00AC7111" w:rsidRPr="00EF0D31" w14:paraId="1EAECEF6" w14:textId="77777777" w:rsidTr="003A39DA">
        <w:trPr>
          <w:trHeight w:val="283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8B9695" w14:textId="77777777" w:rsidR="00AC7111" w:rsidRPr="00EF0D31" w:rsidRDefault="00AC7111" w:rsidP="003A39DA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93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B1C7B30" w14:textId="77777777" w:rsidR="00AC7111" w:rsidRPr="00EF0D31" w:rsidRDefault="00AC7111" w:rsidP="003A39DA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sz w:val="22"/>
                <w:szCs w:val="22"/>
                <w:lang w:val="en-US"/>
              </w:rPr>
              <w:t>Left ventricular dysfunction</w:t>
            </w:r>
          </w:p>
        </w:tc>
      </w:tr>
      <w:tr w:rsidR="00AC7111" w:rsidRPr="00EF0D31" w14:paraId="5BE9CEF3" w14:textId="77777777" w:rsidTr="003A39DA">
        <w:trPr>
          <w:trHeight w:val="283"/>
        </w:trPr>
        <w:tc>
          <w:tcPr>
            <w:tcW w:w="268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4663C6" w14:textId="77777777" w:rsidR="00AC7111" w:rsidRPr="00EF0D31" w:rsidRDefault="00AC7111" w:rsidP="003A39DA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umber of observations</w:t>
            </w:r>
          </w:p>
        </w:tc>
        <w:tc>
          <w:tcPr>
            <w:tcW w:w="693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E6E6372" w14:textId="7866B721" w:rsidR="00AC7111" w:rsidRPr="00EF0D31" w:rsidRDefault="00AB3C60" w:rsidP="003A39DA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sz w:val="22"/>
                <w:szCs w:val="22"/>
                <w:lang w:val="en-US"/>
              </w:rPr>
              <w:t>160</w:t>
            </w:r>
          </w:p>
        </w:tc>
      </w:tr>
      <w:tr w:rsidR="00AC7111" w:rsidRPr="00EF0D31" w14:paraId="2F7F13D0" w14:textId="77777777" w:rsidTr="003A39DA">
        <w:trPr>
          <w:trHeight w:val="283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33B52582" w14:textId="77777777" w:rsidR="00AC7111" w:rsidRPr="00EF0D31" w:rsidRDefault="00AC7111" w:rsidP="003A39DA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aliper</w:t>
            </w:r>
          </w:p>
        </w:tc>
        <w:tc>
          <w:tcPr>
            <w:tcW w:w="6939" w:type="dxa"/>
            <w:tcBorders>
              <w:top w:val="single" w:sz="4" w:space="0" w:color="auto"/>
            </w:tcBorders>
            <w:vAlign w:val="center"/>
          </w:tcPr>
          <w:p w14:paraId="476CAEEA" w14:textId="77777777" w:rsidR="00AC7111" w:rsidRPr="00EF0D31" w:rsidRDefault="00AC7111" w:rsidP="003A39DA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 w:rsidRPr="00EF0D31">
              <w:rPr>
                <w:rFonts w:ascii="Calibri" w:hAnsi="Calibri" w:cs="Calibri"/>
                <w:sz w:val="22"/>
                <w:szCs w:val="22"/>
                <w:lang w:val="en-US"/>
              </w:rPr>
              <w:t>0·2 of the logit</w:t>
            </w:r>
            <w:r w:rsidRPr="00EF0D31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1,2</w:t>
            </w:r>
          </w:p>
        </w:tc>
      </w:tr>
      <w:tr w:rsidR="00AC7111" w:rsidRPr="00EF0D31" w14:paraId="164EE48F" w14:textId="77777777" w:rsidTr="003A39DA">
        <w:trPr>
          <w:trHeight w:val="283"/>
        </w:trPr>
        <w:tc>
          <w:tcPr>
            <w:tcW w:w="2689" w:type="dxa"/>
            <w:vAlign w:val="center"/>
          </w:tcPr>
          <w:p w14:paraId="3927CD02" w14:textId="77777777" w:rsidR="00AC7111" w:rsidRPr="00EF0D31" w:rsidRDefault="00AC7111" w:rsidP="003A39DA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Matched</w:t>
            </w:r>
          </w:p>
        </w:tc>
        <w:tc>
          <w:tcPr>
            <w:tcW w:w="6939" w:type="dxa"/>
            <w:vAlign w:val="center"/>
          </w:tcPr>
          <w:p w14:paraId="46F09347" w14:textId="77777777" w:rsidR="00AC7111" w:rsidRPr="00EF0D31" w:rsidRDefault="00AC7111" w:rsidP="003A39DA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sz w:val="22"/>
                <w:szCs w:val="22"/>
                <w:lang w:val="en-US"/>
              </w:rPr>
              <w:t>1:1</w:t>
            </w:r>
          </w:p>
        </w:tc>
      </w:tr>
      <w:tr w:rsidR="00AC7111" w:rsidRPr="00EF0D31" w14:paraId="58603BE9" w14:textId="77777777" w:rsidTr="003A39DA">
        <w:trPr>
          <w:trHeight w:val="283"/>
        </w:trPr>
        <w:tc>
          <w:tcPr>
            <w:tcW w:w="2689" w:type="dxa"/>
            <w:vAlign w:val="center"/>
          </w:tcPr>
          <w:p w14:paraId="6BA30CA6" w14:textId="77777777" w:rsidR="00AC7111" w:rsidRPr="00EF0D31" w:rsidRDefault="00AC7111" w:rsidP="003A39DA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Score generated population, n</w:t>
            </w:r>
          </w:p>
        </w:tc>
        <w:tc>
          <w:tcPr>
            <w:tcW w:w="6939" w:type="dxa"/>
            <w:vAlign w:val="center"/>
          </w:tcPr>
          <w:p w14:paraId="6929402D" w14:textId="0F8DE07A" w:rsidR="00AC7111" w:rsidRPr="00EF0D31" w:rsidRDefault="00AB3C60" w:rsidP="003A39DA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sz w:val="22"/>
                <w:szCs w:val="22"/>
                <w:lang w:val="en-US"/>
              </w:rPr>
              <w:t>50 / 50</w:t>
            </w:r>
          </w:p>
          <w:p w14:paraId="6E8FF28F" w14:textId="77777777" w:rsidR="00AC7111" w:rsidRPr="00EF0D31" w:rsidRDefault="00AC7111" w:rsidP="003A39DA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23594D97" w14:textId="0365BB2E" w:rsidR="00AC7111" w:rsidRPr="00EF0D31" w:rsidRDefault="007D42B3" w:rsidP="003A39DA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F0D31">
              <w:rPr>
                <w:rFonts w:ascii="Calibri" w:hAnsi="Calibri" w:cs="Calibri"/>
                <w:noProof/>
                <w:sz w:val="22"/>
                <w:szCs w:val="22"/>
                <w:lang w:val="en-US"/>
                <w14:ligatures w14:val="standardContextual"/>
              </w:rPr>
              <w:drawing>
                <wp:inline distT="0" distB="0" distL="0" distR="0" wp14:anchorId="70CA7BDF" wp14:editId="0A43F469">
                  <wp:extent cx="4233953" cy="2541861"/>
                  <wp:effectExtent l="0" t="0" r="0" b="0"/>
                  <wp:docPr id="1486335335" name="Billed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6335335" name="Billede 148633533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2671" cy="25711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4025413" w14:textId="77777777" w:rsidR="00AC7111" w:rsidRPr="00EF0D31" w:rsidRDefault="00AC7111" w:rsidP="003A39DA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</w:tbl>
    <w:p w14:paraId="24FE5B4E" w14:textId="77777777" w:rsidR="00AC7111" w:rsidRPr="00EF0D31" w:rsidRDefault="00AC7111" w:rsidP="00AC7111">
      <w:pPr>
        <w:spacing w:line="276" w:lineRule="auto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</w:p>
    <w:p w14:paraId="4D017E46" w14:textId="21F4DB1F" w:rsidR="00AC7111" w:rsidRPr="00EF0D31" w:rsidRDefault="00AC7111" w:rsidP="00AC7111">
      <w:pPr>
        <w:spacing w:line="276" w:lineRule="auto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 w:rsidRPr="00EF0D31">
        <w:rPr>
          <w:rFonts w:ascii="Calibri" w:hAnsi="Calibri" w:cs="Calibri"/>
          <w:color w:val="000000" w:themeColor="text1"/>
          <w:sz w:val="20"/>
          <w:szCs w:val="20"/>
          <w:lang w:val="en-US"/>
        </w:rPr>
        <w:t>1)</w:t>
      </w:r>
      <w:r w:rsidR="003E770D" w:rsidRPr="00EF0D31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</w:t>
      </w:r>
      <w:r w:rsidRPr="00EF0D31">
        <w:rPr>
          <w:rFonts w:ascii="Calibri" w:hAnsi="Calibri" w:cs="Calibri"/>
          <w:color w:val="000000" w:themeColor="text1"/>
          <w:sz w:val="20"/>
          <w:szCs w:val="20"/>
          <w:lang w:val="en-US"/>
        </w:rPr>
        <w:t>Austin PC. Optimal caliper widths for propensity-score matching when estimating differences in means and differences in proportions in observational studies. Pharm Stat. 2011 Mar-Apr;10(2):150-61. doi: 10.1002/pst.433. PMID: 20925139; PMCID: PMC3120982.</w:t>
      </w:r>
    </w:p>
    <w:p w14:paraId="4D563372" w14:textId="77777777" w:rsidR="00AC7111" w:rsidRPr="00EF0D31" w:rsidRDefault="00AC7111" w:rsidP="00AC7111">
      <w:pPr>
        <w:pStyle w:val="ListParagraph"/>
        <w:spacing w:line="276" w:lineRule="auto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</w:p>
    <w:p w14:paraId="7F008B74" w14:textId="74D002A5" w:rsidR="00AC7111" w:rsidRPr="00EF0D31" w:rsidRDefault="00AC7111" w:rsidP="00AC7111">
      <w:pPr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 w:rsidRPr="00EF0D31">
        <w:rPr>
          <w:rFonts w:ascii="Calibri" w:hAnsi="Calibri" w:cs="Calibri"/>
          <w:color w:val="000000" w:themeColor="text1"/>
          <w:sz w:val="20"/>
          <w:szCs w:val="20"/>
          <w:lang w:val="en-US"/>
        </w:rPr>
        <w:t>2)</w:t>
      </w:r>
      <w:r w:rsidR="003E770D" w:rsidRPr="00EF0D31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</w:t>
      </w:r>
      <w:r w:rsidRPr="00EF0D31">
        <w:rPr>
          <w:rFonts w:ascii="Calibri" w:hAnsi="Calibri" w:cs="Calibri"/>
          <w:color w:val="000000" w:themeColor="text1"/>
          <w:sz w:val="20"/>
          <w:szCs w:val="20"/>
          <w:lang w:val="en-US"/>
        </w:rPr>
        <w:t>Kuss O, Blettner M, Börgermann J. Propensity Score: an Alternative Method of Analyzing Treatment Effects. Dtsch Arztebl Int. 2016 Sep 5;113(35-36):597-603. doi: 10.3238/arztebl.2016.0597. PMID: 27658473; PMCID: PMC5963493.</w:t>
      </w:r>
    </w:p>
    <w:p w14:paraId="18B8E9F3" w14:textId="2C3B729A" w:rsidR="000560AB" w:rsidRPr="00EF0D31" w:rsidRDefault="000560AB" w:rsidP="002964D4">
      <w:pPr>
        <w:rPr>
          <w:rFonts w:ascii="Calibri" w:hAnsi="Calibri" w:cs="Calibri"/>
          <w:lang w:val="en-US"/>
        </w:rPr>
      </w:pPr>
      <w:r w:rsidRPr="009C1940">
        <w:rPr>
          <w:rFonts w:ascii="Calibri" w:hAnsi="Calibri" w:cs="Calibri"/>
          <w:lang w:val="en-US"/>
        </w:rPr>
        <w:br w:type="page"/>
      </w:r>
    </w:p>
    <w:p w14:paraId="6AB1531E" w14:textId="77777777" w:rsidR="00ED656A" w:rsidRDefault="00ED656A" w:rsidP="00ED656A">
      <w:pPr>
        <w:rPr>
          <w:rFonts w:ascii="Calibri" w:hAnsi="Calibri" w:cs="Calibri"/>
          <w:b/>
          <w:bCs/>
          <w:lang w:val="en-US"/>
        </w:rPr>
      </w:pPr>
    </w:p>
    <w:p w14:paraId="7F34963B" w14:textId="3AE1CE15" w:rsidR="00ED656A" w:rsidRPr="00F3037E" w:rsidRDefault="00ED656A" w:rsidP="00ED656A">
      <w:pPr>
        <w:rPr>
          <w:rFonts w:ascii="Calibri" w:hAnsi="Calibri" w:cs="Calibri"/>
          <w:bCs/>
          <w:lang w:val="en-US"/>
        </w:rPr>
      </w:pPr>
      <w:r w:rsidRPr="00EF0D31">
        <w:rPr>
          <w:rFonts w:ascii="Calibri" w:hAnsi="Calibri" w:cs="Calibri"/>
          <w:b/>
          <w:bCs/>
          <w:lang w:val="en-US"/>
        </w:rPr>
        <w:t>Supplemental Table S4</w:t>
      </w:r>
      <w:r w:rsidRPr="00536379">
        <w:rPr>
          <w:rFonts w:ascii="Calibri" w:hAnsi="Calibri" w:cs="Calibri"/>
          <w:b/>
          <w:bCs/>
          <w:lang w:val="en-US"/>
        </w:rPr>
        <w:t xml:space="preserve"> - </w:t>
      </w:r>
      <w:r w:rsidRPr="00536379">
        <w:rPr>
          <w:rFonts w:ascii="Calibri" w:hAnsi="Calibri" w:cs="Calibri"/>
          <w:bCs/>
          <w:lang w:val="en-US"/>
        </w:rPr>
        <w:t xml:space="preserve">Baseline characteristics for </w:t>
      </w:r>
      <w:r w:rsidR="00CC07F8">
        <w:rPr>
          <w:rFonts w:ascii="Calibri" w:hAnsi="Calibri" w:cs="Calibri"/>
          <w:bCs/>
          <w:lang w:val="en-US"/>
        </w:rPr>
        <w:t xml:space="preserve">the </w:t>
      </w:r>
      <w:r w:rsidRPr="00536379">
        <w:rPr>
          <w:rFonts w:ascii="Calibri" w:hAnsi="Calibri" w:cs="Calibri"/>
          <w:bCs/>
          <w:lang w:val="en-US"/>
        </w:rPr>
        <w:t xml:space="preserve">crude </w:t>
      </w:r>
      <w:r w:rsidR="00CA323C">
        <w:rPr>
          <w:rFonts w:ascii="Calibri" w:hAnsi="Calibri" w:cs="Calibri"/>
          <w:bCs/>
          <w:lang w:val="en-US"/>
        </w:rPr>
        <w:t xml:space="preserve">elective VSARR and CRR </w:t>
      </w:r>
      <w:r w:rsidR="00572DE4">
        <w:rPr>
          <w:rFonts w:ascii="Calibri" w:hAnsi="Calibri" w:cs="Calibri"/>
          <w:bCs/>
          <w:lang w:val="en-US"/>
        </w:rPr>
        <w:t>populations</w:t>
      </w:r>
    </w:p>
    <w:tbl>
      <w:tblPr>
        <w:tblW w:w="10773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09"/>
        <w:gridCol w:w="2146"/>
        <w:gridCol w:w="1984"/>
        <w:gridCol w:w="1134"/>
      </w:tblGrid>
      <w:tr w:rsidR="00CA323C" w:rsidRPr="00EF6C70" w14:paraId="3EE221DE" w14:textId="77777777" w:rsidTr="009C1940">
        <w:trPr>
          <w:trHeight w:val="380"/>
        </w:trPr>
        <w:tc>
          <w:tcPr>
            <w:tcW w:w="55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7462AD" w14:textId="77777777" w:rsidR="00CA323C" w:rsidRPr="00536379" w:rsidRDefault="00CA323C" w:rsidP="00CD646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2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FA4975" w14:textId="77777777" w:rsidR="00CA323C" w:rsidRPr="00536379" w:rsidRDefault="00CA323C" w:rsidP="00CD646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Crude population </w:t>
            </w:r>
          </w:p>
        </w:tc>
      </w:tr>
      <w:tr w:rsidR="00CA323C" w:rsidRPr="00EF6C70" w14:paraId="028CF9A9" w14:textId="77777777" w:rsidTr="009C1940">
        <w:trPr>
          <w:trHeight w:val="380"/>
        </w:trPr>
        <w:tc>
          <w:tcPr>
            <w:tcW w:w="5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3A1CD7" w14:textId="77777777" w:rsidR="00CA323C" w:rsidRPr="00536379" w:rsidRDefault="00CA323C" w:rsidP="00CD646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4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F5DD0D" w14:textId="2F886022" w:rsidR="00CA323C" w:rsidRPr="009C1940" w:rsidRDefault="00CB6BA5" w:rsidP="009C1940">
            <w:pPr>
              <w:snapToGrid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VSARR</w:t>
            </w:r>
            <w:r w:rsidR="00CA323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CA323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br/>
            </w:r>
            <w:r w:rsidR="00CA323C" w:rsidRPr="0053637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N = </w:t>
            </w:r>
            <w:r w:rsidR="00CC07F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60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2E10B2" w14:textId="087D23CB" w:rsidR="00CA323C" w:rsidRPr="00536379" w:rsidRDefault="00CB6BA5" w:rsidP="00CD646F">
            <w:pPr>
              <w:snapToGrid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RR</w:t>
            </w:r>
          </w:p>
          <w:p w14:paraId="52432F64" w14:textId="4ED806D6" w:rsidR="00CA323C" w:rsidRPr="00536379" w:rsidRDefault="00CA323C" w:rsidP="00CD646F">
            <w:pPr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N = </w:t>
            </w:r>
            <w:r w:rsidR="004B40E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48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67DE80A" w14:textId="77777777" w:rsidR="00CA323C" w:rsidRPr="00536379" w:rsidRDefault="00CA323C" w:rsidP="00CD646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CA323C" w:rsidRPr="00EF6C70" w14:paraId="0E4D054C" w14:textId="77777777" w:rsidTr="009C1940">
        <w:trPr>
          <w:trHeight w:val="341"/>
        </w:trPr>
        <w:tc>
          <w:tcPr>
            <w:tcW w:w="55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526876" w14:textId="77777777" w:rsidR="00CA323C" w:rsidRPr="00536379" w:rsidRDefault="00CA323C" w:rsidP="00CD646F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Male</w:t>
            </w:r>
            <w:r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, </w:t>
            </w:r>
            <w:r w:rsidRPr="0049606F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no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E6D2E" w14:textId="67793CAB" w:rsidR="00CA323C" w:rsidRPr="00536379" w:rsidRDefault="00D5133D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24 (</w:t>
            </w:r>
            <w:r w:rsidR="009D63C5">
              <w:rPr>
                <w:rFonts w:ascii="Calibri" w:hAnsi="Calibri" w:cs="Calibri"/>
                <w:sz w:val="18"/>
                <w:szCs w:val="18"/>
                <w:lang w:val="en-US"/>
              </w:rPr>
              <w:t>77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F674A" w14:textId="1299B1EF" w:rsidR="00CA323C" w:rsidRPr="00536379" w:rsidRDefault="009D63C5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99 (82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9A32D0" w14:textId="358CFCF5" w:rsidR="00CA323C" w:rsidRPr="00536379" w:rsidRDefault="009D63C5" w:rsidP="00CD646F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19</w:t>
            </w:r>
          </w:p>
        </w:tc>
      </w:tr>
      <w:tr w:rsidR="00CA323C" w:rsidRPr="00EF6C70" w14:paraId="2737D981" w14:textId="77777777" w:rsidTr="009C1940">
        <w:trPr>
          <w:trHeight w:val="341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0E038" w14:textId="77777777" w:rsidR="00CA323C" w:rsidRPr="00536379" w:rsidRDefault="00CA323C" w:rsidP="00CD646F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Age</w:t>
            </w:r>
            <w:r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(years)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6933E" w14:textId="5C33FB91" w:rsidR="00CA323C" w:rsidRPr="00536379" w:rsidRDefault="00904F25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0.4 (</w:t>
            </w:r>
            <w:r w:rsidR="00130889">
              <w:rPr>
                <w:rFonts w:ascii="Calibri" w:hAnsi="Calibri" w:cs="Calibri"/>
                <w:sz w:val="18"/>
                <w:szCs w:val="18"/>
                <w:lang w:val="en-US"/>
              </w:rPr>
              <w:t>14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B95A0" w14:textId="064096E5" w:rsidR="00CA323C" w:rsidRPr="00536379" w:rsidRDefault="00130889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4.1 (1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0EBE" w14:textId="5164C8C3" w:rsidR="00CA323C" w:rsidRPr="009C1940" w:rsidRDefault="00130889" w:rsidP="00CD646F">
            <w:pPr>
              <w:snapToGrid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C194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04</w:t>
            </w:r>
          </w:p>
        </w:tc>
      </w:tr>
      <w:tr w:rsidR="00CA323C" w:rsidRPr="00EF6C70" w14:paraId="0B9CEBE4" w14:textId="77777777" w:rsidTr="009C1940">
        <w:trPr>
          <w:trHeight w:val="341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FE7B8" w14:textId="72AE9365" w:rsidR="00CA323C" w:rsidRPr="009C4F0C" w:rsidRDefault="00CA323C" w:rsidP="00CD646F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Body mass index</w:t>
            </w:r>
            <w:r w:rsidR="009C4F0C"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kg/m</w:t>
            </w:r>
            <w:r w:rsidRPr="00536379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  <w:r w:rsidR="009C4F0C">
              <w:rPr>
                <w:rFonts w:ascii="Calibri" w:hAnsi="Calibri" w:cs="Calibri"/>
                <w:sz w:val="18"/>
                <w:szCs w:val="18"/>
                <w:lang w:val="en-US"/>
              </w:rPr>
              <w:t>), mean (SD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9425E" w14:textId="10342CAC" w:rsidR="00CA323C" w:rsidRPr="00536379" w:rsidRDefault="00CA323C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  <w:r w:rsidR="00FB2B30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 w:rsidR="00FB2B30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4.1) [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3DB0B" w14:textId="63627F45" w:rsidR="00CA323C" w:rsidRPr="00536379" w:rsidRDefault="00CA323C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  <w:r w:rsidR="0089359A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 w:rsidR="0089359A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4.</w:t>
            </w:r>
            <w:r w:rsidR="0089359A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EA61" w14:textId="44890747" w:rsidR="00CA323C" w:rsidRPr="00536379" w:rsidRDefault="00CA323C" w:rsidP="00CD646F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89359A">
              <w:rPr>
                <w:rFonts w:ascii="Calibri" w:hAnsi="Calibri" w:cs="Calibri"/>
                <w:sz w:val="18"/>
                <w:szCs w:val="18"/>
                <w:lang w:val="en-US"/>
              </w:rPr>
              <w:t>08</w:t>
            </w:r>
          </w:p>
        </w:tc>
      </w:tr>
      <w:tr w:rsidR="00CA323C" w:rsidRPr="00EF6C70" w14:paraId="76C81306" w14:textId="77777777" w:rsidTr="009C1940">
        <w:trPr>
          <w:trHeight w:val="341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248B2" w14:textId="2E598BFE" w:rsidR="00CA323C" w:rsidRPr="009C4F0C" w:rsidRDefault="00CA323C" w:rsidP="00CD646F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Body surface area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="009C4F0C"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m</w:t>
            </w:r>
            <w:r w:rsidRPr="00536379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  <w:r w:rsidR="009C4F0C">
              <w:rPr>
                <w:rFonts w:ascii="Calibri" w:hAnsi="Calibri" w:cs="Calibri"/>
                <w:sz w:val="18"/>
                <w:szCs w:val="18"/>
                <w:lang w:val="en-US"/>
              </w:rPr>
              <w:t>), mean (SD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B975A" w14:textId="77777777" w:rsidR="00CA323C" w:rsidRPr="00536379" w:rsidRDefault="00CA323C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2.1 (0.24) [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A2480" w14:textId="65BB42A5" w:rsidR="00CA323C" w:rsidRPr="00536379" w:rsidRDefault="00CA323C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2.</w:t>
            </w:r>
            <w:r w:rsidR="00343D7D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2</w:t>
            </w:r>
            <w:r w:rsidR="00343D7D">
              <w:rPr>
                <w:rFonts w:ascii="Calibri" w:hAnsi="Calibri" w:cs="Calibri"/>
                <w:sz w:val="18"/>
                <w:szCs w:val="18"/>
                <w:lang w:val="en-US"/>
              </w:rPr>
              <w:t>4) [1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FCF1" w14:textId="0F315982" w:rsidR="00CA323C" w:rsidRPr="009C1940" w:rsidRDefault="00343D7D" w:rsidP="00CD646F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1940">
              <w:rPr>
                <w:rFonts w:ascii="Calibri" w:hAnsi="Calibri" w:cs="Calibri"/>
                <w:sz w:val="18"/>
                <w:szCs w:val="18"/>
                <w:lang w:val="en-US"/>
              </w:rPr>
              <w:t>0.59</w:t>
            </w:r>
          </w:p>
        </w:tc>
      </w:tr>
      <w:tr w:rsidR="00CA323C" w:rsidRPr="00EF6C70" w14:paraId="7B42B54D" w14:textId="77777777" w:rsidTr="009C1940">
        <w:trPr>
          <w:trHeight w:val="341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ECB22" w14:textId="77777777" w:rsidR="00CA323C" w:rsidRPr="00536379" w:rsidRDefault="00CA323C" w:rsidP="00CD646F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EuroSCOREII</w:t>
            </w:r>
            <w:r w:rsidRPr="00536379">
              <w:rPr>
                <w:rFonts w:ascii="Calibri" w:hAnsi="Calibri" w:cs="Calibri"/>
                <w:bCs/>
                <w:sz w:val="18"/>
                <w:szCs w:val="18"/>
                <w:vertAlign w:val="superscript"/>
                <w:lang w:val="en-US"/>
              </w:rPr>
              <w:t>a</w:t>
            </w: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, median (IQR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3BE3B" w14:textId="5C7AFED9" w:rsidR="00CA323C" w:rsidRPr="00536379" w:rsidRDefault="00CA323C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3.3 (2.5-4.</w:t>
            </w:r>
            <w:r w:rsidR="00FC2E71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5A00D" w14:textId="58D5F0ED" w:rsidR="00CA323C" w:rsidRPr="00536379" w:rsidRDefault="00CA323C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3.</w:t>
            </w:r>
            <w:r w:rsidR="00482A79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2.</w:t>
            </w:r>
            <w:r w:rsidR="00482A79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  <w:r w:rsidR="00482A79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 w:rsidR="00482A79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B232" w14:textId="4C613A6C" w:rsidR="00CA323C" w:rsidRPr="009C1940" w:rsidRDefault="00481BFB" w:rsidP="00CD646F">
            <w:pPr>
              <w:snapToGrid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C194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CA323C" w:rsidRPr="00EF6C70" w14:paraId="32FC0431" w14:textId="77777777" w:rsidTr="009C1940">
        <w:trPr>
          <w:trHeight w:val="341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23BD0" w14:textId="77777777" w:rsidR="00CA323C" w:rsidRPr="00536379" w:rsidRDefault="00CA323C" w:rsidP="00CD646F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Charleston Comorbidity Index, mean (SD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D8988" w14:textId="36BF77B9" w:rsidR="00CA323C" w:rsidRPr="00536379" w:rsidRDefault="00CA323C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2</w:t>
            </w:r>
            <w:r w:rsidR="00670954">
              <w:rPr>
                <w:rFonts w:ascii="Calibri" w:hAnsi="Calibri" w:cs="Calibri"/>
                <w:sz w:val="18"/>
                <w:szCs w:val="18"/>
                <w:lang w:val="en-US"/>
              </w:rPr>
              <w:t>9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</w:t>
            </w:r>
            <w:r w:rsidR="00013BB2">
              <w:rPr>
                <w:rFonts w:ascii="Calibri" w:hAnsi="Calibri" w:cs="Calibri"/>
                <w:sz w:val="18"/>
                <w:szCs w:val="18"/>
                <w:lang w:val="en-US"/>
              </w:rPr>
              <w:t>77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2009F" w14:textId="4B5C254F" w:rsidR="00CA323C" w:rsidRPr="00536379" w:rsidRDefault="00CA323C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013BB2">
              <w:rPr>
                <w:rFonts w:ascii="Calibri" w:hAnsi="Calibri" w:cs="Calibri"/>
                <w:sz w:val="18"/>
                <w:szCs w:val="18"/>
                <w:lang w:val="en-US"/>
              </w:rPr>
              <w:t>44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</w:t>
            </w:r>
            <w:r w:rsidR="00013BB2">
              <w:rPr>
                <w:rFonts w:ascii="Calibri" w:hAnsi="Calibri" w:cs="Calibri"/>
                <w:sz w:val="18"/>
                <w:szCs w:val="18"/>
                <w:lang w:val="en-US"/>
              </w:rPr>
              <w:t>1.04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A1E9" w14:textId="1A6E7C91" w:rsidR="00CA323C" w:rsidRPr="00536379" w:rsidRDefault="00013BB2" w:rsidP="00CD646F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9</w:t>
            </w:r>
          </w:p>
        </w:tc>
      </w:tr>
      <w:tr w:rsidR="00CA323C" w:rsidRPr="00EF6C70" w14:paraId="2A86B82E" w14:textId="77777777" w:rsidTr="009C1940">
        <w:trPr>
          <w:trHeight w:val="341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9911D" w14:textId="77777777" w:rsidR="00CA323C" w:rsidRPr="00536379" w:rsidRDefault="00CA323C" w:rsidP="00CD646F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Left ventricular ejection fraction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 w:rsidRPr="0049606F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no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0B9B0" w14:textId="5871F967" w:rsidR="00CA323C" w:rsidRPr="00536379" w:rsidRDefault="00CA323C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  <w:r w:rsidR="00A44042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</w:t>
            </w:r>
            <w:r w:rsidR="005A5C6D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) [</w:t>
            </w:r>
            <w:r w:rsidR="005A5C6D">
              <w:rPr>
                <w:rFonts w:ascii="Calibri" w:hAnsi="Calibri" w:cs="Calibri"/>
                <w:sz w:val="18"/>
                <w:szCs w:val="18"/>
                <w:lang w:val="en-US"/>
              </w:rPr>
              <w:t>13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05899" w14:textId="34851163" w:rsidR="00CA323C" w:rsidRPr="00536379" w:rsidRDefault="00CA323C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54 (</w:t>
            </w:r>
            <w:r w:rsidR="005A5C6D">
              <w:rPr>
                <w:rFonts w:ascii="Calibri" w:hAnsi="Calibri" w:cs="Calibri"/>
                <w:sz w:val="18"/>
                <w:szCs w:val="18"/>
                <w:lang w:val="en-US"/>
              </w:rPr>
              <w:t>10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) [</w:t>
            </w:r>
            <w:r w:rsidR="005A5C6D">
              <w:rPr>
                <w:rFonts w:ascii="Calibri" w:hAnsi="Calibri" w:cs="Calibri"/>
                <w:sz w:val="18"/>
                <w:szCs w:val="18"/>
                <w:lang w:val="en-US"/>
              </w:rPr>
              <w:t>40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C03F" w14:textId="53C9A191" w:rsidR="00CA323C" w:rsidRPr="009C1940" w:rsidRDefault="005A5C6D" w:rsidP="00CD646F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1940">
              <w:rPr>
                <w:rFonts w:ascii="Calibri" w:hAnsi="Calibri" w:cs="Calibri"/>
                <w:sz w:val="18"/>
                <w:szCs w:val="18"/>
                <w:lang w:val="en-US"/>
              </w:rPr>
              <w:t>0.44</w:t>
            </w:r>
          </w:p>
        </w:tc>
      </w:tr>
      <w:tr w:rsidR="00CA323C" w:rsidRPr="00EF6C70" w14:paraId="48846D0C" w14:textId="77777777" w:rsidTr="009C1940">
        <w:trPr>
          <w:trHeight w:val="341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47B0E" w14:textId="77777777" w:rsidR="00CA323C" w:rsidRPr="00536379" w:rsidRDefault="00CA323C" w:rsidP="00CD646F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NYHA classification 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-II / III-IV, </w:t>
            </w:r>
            <w:r w:rsidRPr="0049606F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no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1805B" w14:textId="26AAF014" w:rsidR="00CA323C" w:rsidRPr="00536379" w:rsidRDefault="00881540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34</w:t>
            </w:r>
            <w:r w:rsidR="00CA323C" w:rsidRPr="00536379">
              <w:rPr>
                <w:rFonts w:ascii="Calibri" w:hAnsi="Calibri" w:cs="Calibri"/>
                <w:sz w:val="18"/>
                <w:szCs w:val="18"/>
                <w:lang w:val="en-US"/>
              </w:rPr>
              <w:t>/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26</w:t>
            </w:r>
            <w:r w:rsidR="00CA323C"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[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60CB5" w14:textId="34E75CF7" w:rsidR="00CA323C" w:rsidRPr="00536379" w:rsidRDefault="000B5ADE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51/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59F1" w14:textId="1477E985" w:rsidR="00CA323C" w:rsidRPr="00536379" w:rsidRDefault="000B5ADE" w:rsidP="00CD646F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5</w:t>
            </w:r>
          </w:p>
        </w:tc>
      </w:tr>
      <w:tr w:rsidR="00CA323C" w:rsidRPr="00EF6C70" w14:paraId="24140742" w14:textId="77777777" w:rsidTr="009C1940">
        <w:trPr>
          <w:trHeight w:val="341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8486B" w14:textId="77777777" w:rsidR="00CA323C" w:rsidRPr="00536379" w:rsidRDefault="00CA323C" w:rsidP="00CD646F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Hypertension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 w:rsidRPr="0049606F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no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EE94B" w14:textId="63CAA982" w:rsidR="00CA323C" w:rsidRPr="00536379" w:rsidRDefault="00D61193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86</w:t>
            </w:r>
            <w:r w:rsidR="00CA323C"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5</w:t>
            </w:r>
            <w:r w:rsidR="002A70E2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  <w:r w:rsidR="00CA323C" w:rsidRPr="00536379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 w:rsidR="002A70E2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  <w:r w:rsidR="00CA323C" w:rsidRPr="00536379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8B379" w14:textId="333BB435" w:rsidR="00CA323C" w:rsidRPr="00536379" w:rsidRDefault="002A70E2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69 (5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D889" w14:textId="6FB762F5" w:rsidR="00CA323C" w:rsidRPr="00536379" w:rsidRDefault="002A70E2" w:rsidP="00CD646F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2</w:t>
            </w:r>
          </w:p>
        </w:tc>
      </w:tr>
      <w:tr w:rsidR="00CA323C" w:rsidRPr="00EF6C70" w14:paraId="5FD16A60" w14:textId="77777777" w:rsidTr="009C1940">
        <w:trPr>
          <w:trHeight w:val="341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73AE1" w14:textId="77777777" w:rsidR="00CA323C" w:rsidRPr="00536379" w:rsidRDefault="00CA323C" w:rsidP="00CD646F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Atrial fibrillation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 w:rsidRPr="0049606F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no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AA3A7" w14:textId="36EE86F6" w:rsidR="00CA323C" w:rsidRPr="00536379" w:rsidRDefault="00553051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5 (15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51650" w14:textId="0B55862C" w:rsidR="00CA323C" w:rsidRPr="00536379" w:rsidRDefault="00553051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78 (</w:t>
            </w:r>
            <w:r w:rsidR="009D1095">
              <w:rPr>
                <w:rFonts w:ascii="Calibri" w:hAnsi="Calibri" w:cs="Calibri"/>
                <w:sz w:val="18"/>
                <w:szCs w:val="18"/>
                <w:lang w:val="en-US"/>
              </w:rPr>
              <w:t>1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5A9F7" w14:textId="2BCF1396" w:rsidR="00CA323C" w:rsidRPr="009C1940" w:rsidRDefault="009D1095" w:rsidP="00CD646F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1940">
              <w:rPr>
                <w:rFonts w:ascii="Calibri" w:hAnsi="Calibri" w:cs="Calibri"/>
                <w:sz w:val="18"/>
                <w:szCs w:val="18"/>
                <w:lang w:val="en-US"/>
              </w:rPr>
              <w:t>0.90</w:t>
            </w:r>
          </w:p>
        </w:tc>
      </w:tr>
      <w:tr w:rsidR="00CA323C" w:rsidRPr="00EF6C70" w14:paraId="7EA99212" w14:textId="77777777" w:rsidTr="009C1940">
        <w:trPr>
          <w:trHeight w:val="341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AC049" w14:textId="77777777" w:rsidR="00CA323C" w:rsidRPr="00536379" w:rsidRDefault="00CA323C" w:rsidP="00CD646F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Diabetes mellitus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 w:rsidRPr="0049606F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no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FA16F" w14:textId="0582057A" w:rsidR="00CA323C" w:rsidRPr="00536379" w:rsidRDefault="007C4E18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2 (6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11555" w14:textId="0A19858D" w:rsidR="00CA323C" w:rsidRPr="00536379" w:rsidRDefault="007C4E18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6161" w14:textId="021A516C" w:rsidR="00CA323C" w:rsidRPr="00536379" w:rsidRDefault="007C4E18" w:rsidP="00CD646F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10</w:t>
            </w:r>
          </w:p>
        </w:tc>
      </w:tr>
      <w:tr w:rsidR="00CA323C" w:rsidRPr="00EF6C70" w14:paraId="6E34F840" w14:textId="77777777" w:rsidTr="009C1940">
        <w:trPr>
          <w:trHeight w:val="341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5B8C5" w14:textId="77777777" w:rsidR="00CA323C" w:rsidRPr="00536379" w:rsidRDefault="00CA323C" w:rsidP="00CD646F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Dyslipidemia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 w:rsidRPr="0049606F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no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E3D8C" w14:textId="00B7564C" w:rsidR="00CA323C" w:rsidRPr="00536379" w:rsidRDefault="00712FFC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6 (2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C17D9" w14:textId="2E84FC9A" w:rsidR="00CA323C" w:rsidRPr="00536379" w:rsidRDefault="00712FFC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25 (</w:t>
            </w:r>
            <w:r w:rsidR="00F95195">
              <w:rPr>
                <w:rFonts w:ascii="Calibri" w:hAnsi="Calibri" w:cs="Calibri"/>
                <w:sz w:val="18"/>
                <w:szCs w:val="18"/>
                <w:lang w:val="en-US"/>
              </w:rPr>
              <w:t>2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C091" w14:textId="6CD12198" w:rsidR="00CA323C" w:rsidRPr="00536379" w:rsidRDefault="00F95195" w:rsidP="00CD646F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41</w:t>
            </w:r>
          </w:p>
        </w:tc>
      </w:tr>
      <w:tr w:rsidR="00CA323C" w:rsidRPr="00EF6C70" w14:paraId="1B845E1C" w14:textId="77777777" w:rsidTr="009C1940">
        <w:trPr>
          <w:trHeight w:val="341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4A172" w14:textId="77777777" w:rsidR="00CA323C" w:rsidRPr="00536379" w:rsidRDefault="00CA323C" w:rsidP="00CD646F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Previous myocardial infarction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 w:rsidRPr="0049606F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no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23EFE" w14:textId="5ABC4CA8" w:rsidR="00CA323C" w:rsidRPr="00536379" w:rsidRDefault="00207759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 (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79966" w14:textId="70D60D20" w:rsidR="00CA323C" w:rsidRPr="00536379" w:rsidRDefault="00207759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1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BE7D" w14:textId="35161EF7" w:rsidR="00CA323C" w:rsidRPr="00536379" w:rsidRDefault="00207759" w:rsidP="00CD646F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43</w:t>
            </w:r>
          </w:p>
        </w:tc>
      </w:tr>
      <w:tr w:rsidR="00CA323C" w:rsidRPr="00EF6C70" w14:paraId="7A56CB57" w14:textId="77777777" w:rsidTr="009C1940">
        <w:trPr>
          <w:trHeight w:val="341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B1F94" w14:textId="77777777" w:rsidR="00CA323C" w:rsidRPr="00536379" w:rsidRDefault="00CA323C" w:rsidP="00CD646F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Previous cardiac surgery, </w:t>
            </w:r>
            <w:r w:rsidRPr="0049606F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no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74E93" w14:textId="3A16A2DC" w:rsidR="00CA323C" w:rsidRPr="00536379" w:rsidRDefault="00C404F1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3</w:t>
            </w:r>
            <w:r w:rsidR="00CA323C"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8.1</w:t>
            </w:r>
            <w:r w:rsidR="00CA323C" w:rsidRPr="00536379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E4721" w14:textId="4FB1352A" w:rsidR="00CA323C" w:rsidRPr="00536379" w:rsidRDefault="00C404F1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78 (1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7BDB" w14:textId="6A707EA8" w:rsidR="00CA323C" w:rsidRPr="009C1940" w:rsidRDefault="00C404F1" w:rsidP="00CD646F">
            <w:pPr>
              <w:snapToGrid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C194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12</w:t>
            </w:r>
          </w:p>
        </w:tc>
      </w:tr>
      <w:tr w:rsidR="00CA323C" w:rsidRPr="00EF6C70" w14:paraId="7E3919F7" w14:textId="77777777" w:rsidTr="009C1940">
        <w:trPr>
          <w:trHeight w:val="341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3CC7A" w14:textId="77777777" w:rsidR="00CA323C" w:rsidRPr="00536379" w:rsidRDefault="00CA323C" w:rsidP="00CD646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Peripheral vascular disease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 w:rsidRPr="0049606F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no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85888" w14:textId="331B9A6A" w:rsidR="00CA323C" w:rsidRPr="00536379" w:rsidRDefault="00CA323C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1 (</w:t>
            </w:r>
            <w:r w:rsidR="0042414F">
              <w:rPr>
                <w:rFonts w:ascii="Calibri" w:hAnsi="Calibri" w:cs="Calibri"/>
                <w:sz w:val="18"/>
                <w:szCs w:val="18"/>
                <w:lang w:val="en-US"/>
              </w:rPr>
              <w:t>0.6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94F1E" w14:textId="1188D26E" w:rsidR="00CA323C" w:rsidRPr="00536379" w:rsidRDefault="0042414F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9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1973" w14:textId="15EE077B" w:rsidR="00CA323C" w:rsidRPr="00536379" w:rsidRDefault="0042414F" w:rsidP="00CD646F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28</w:t>
            </w:r>
          </w:p>
        </w:tc>
      </w:tr>
      <w:tr w:rsidR="00CA323C" w:rsidRPr="00EF6C70" w14:paraId="2A95ABC5" w14:textId="77777777" w:rsidTr="009C1940">
        <w:trPr>
          <w:trHeight w:val="341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613D6" w14:textId="77777777" w:rsidR="00CA323C" w:rsidRPr="00536379" w:rsidRDefault="00CA323C" w:rsidP="00CD646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Smoking status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previous / active, </w:t>
            </w:r>
            <w:r w:rsidRPr="0049606F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no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3E35D" w14:textId="33995E5A" w:rsidR="00CA323C" w:rsidRPr="00536379" w:rsidRDefault="00560513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63</w:t>
            </w:r>
            <w:r w:rsidR="00CA323C" w:rsidRPr="00536379">
              <w:rPr>
                <w:rFonts w:ascii="Calibri" w:hAnsi="Calibri" w:cs="Calibri"/>
                <w:sz w:val="18"/>
                <w:szCs w:val="18"/>
                <w:lang w:val="en-US"/>
              </w:rPr>
              <w:t>/</w:t>
            </w:r>
            <w:r w:rsidR="0056759F">
              <w:rPr>
                <w:rFonts w:ascii="Calibri" w:hAnsi="Calibri" w:cs="Calibri"/>
                <w:sz w:val="18"/>
                <w:szCs w:val="18"/>
                <w:lang w:val="en-US"/>
              </w:rPr>
              <w:t>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652E9" w14:textId="5FDA180E" w:rsidR="00CA323C" w:rsidRPr="00536379" w:rsidRDefault="0056759F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74/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6C3F" w14:textId="08E0AD35" w:rsidR="00CA323C" w:rsidRPr="009C1940" w:rsidRDefault="0056759F" w:rsidP="00CD646F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C1940">
              <w:rPr>
                <w:rFonts w:ascii="Calibri" w:hAnsi="Calibri" w:cs="Calibri"/>
                <w:sz w:val="18"/>
                <w:szCs w:val="18"/>
                <w:lang w:val="en-US"/>
              </w:rPr>
              <w:t>0.53</w:t>
            </w:r>
          </w:p>
        </w:tc>
      </w:tr>
      <w:tr w:rsidR="00CA323C" w:rsidRPr="00EF6C70" w14:paraId="06584048" w14:textId="77777777" w:rsidTr="009C1940">
        <w:trPr>
          <w:trHeight w:val="341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B6FB8" w14:textId="77777777" w:rsidR="00CA323C" w:rsidRPr="00536379" w:rsidRDefault="00CA323C" w:rsidP="00CD646F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Creatinine clearance </w:t>
            </w:r>
            <w:r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(</w:t>
            </w: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ml/min</w:t>
            </w:r>
            <w:r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), mean (SD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9C6CD" w14:textId="5177D11B" w:rsidR="00CA323C" w:rsidRPr="00536379" w:rsidRDefault="00CA323C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="00C20EFF">
              <w:rPr>
                <w:rFonts w:ascii="Calibri" w:hAnsi="Calibri" w:cs="Calibri"/>
                <w:sz w:val="18"/>
                <w:szCs w:val="18"/>
                <w:lang w:val="en-US"/>
              </w:rPr>
              <w:t>15.0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3</w:t>
            </w:r>
            <w:r w:rsidR="00C20EFF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 w:rsidR="00C20EFF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) [</w:t>
            </w:r>
            <w:r w:rsidR="0035306B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C81F5" w14:textId="3AD6951F" w:rsidR="00CA323C" w:rsidRPr="00536379" w:rsidRDefault="00CA323C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10</w:t>
            </w:r>
            <w:r w:rsidR="00366364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3</w:t>
            </w:r>
            <w:r w:rsidR="00366364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 w:rsidR="00366364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) [1</w:t>
            </w:r>
            <w:r w:rsidR="00366364">
              <w:rPr>
                <w:rFonts w:ascii="Calibri" w:hAnsi="Calibri" w:cs="Calibri"/>
                <w:sz w:val="18"/>
                <w:szCs w:val="18"/>
                <w:lang w:val="en-US"/>
              </w:rPr>
              <w:t>9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28BE3" w14:textId="21C40B53" w:rsidR="00CA323C" w:rsidRPr="00536379" w:rsidRDefault="00366364" w:rsidP="00CD646F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18</w:t>
            </w:r>
          </w:p>
        </w:tc>
      </w:tr>
      <w:tr w:rsidR="00CA323C" w:rsidRPr="00EF6C70" w14:paraId="13BB8884" w14:textId="77777777" w:rsidTr="009C1940">
        <w:trPr>
          <w:trHeight w:val="341"/>
        </w:trPr>
        <w:tc>
          <w:tcPr>
            <w:tcW w:w="5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6B64B" w14:textId="77777777" w:rsidR="00CA323C" w:rsidRPr="00536379" w:rsidRDefault="00CA323C" w:rsidP="00CD646F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Chronic Obstructive pulmonary disease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 w:rsidRPr="0049606F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no (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C0E32" w14:textId="30BF0082" w:rsidR="00CA323C" w:rsidRPr="00536379" w:rsidRDefault="004D6A4D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0 (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981C9" w14:textId="32BC1A65" w:rsidR="00CA323C" w:rsidRPr="00536379" w:rsidRDefault="004D6A4D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3 (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E2E5" w14:textId="0D7F121C" w:rsidR="00CA323C" w:rsidRPr="00536379" w:rsidRDefault="004D6A4D" w:rsidP="00CD646F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1</w:t>
            </w:r>
          </w:p>
        </w:tc>
      </w:tr>
      <w:tr w:rsidR="00CA323C" w:rsidRPr="00EF6C70" w14:paraId="1AB92D07" w14:textId="77777777" w:rsidTr="009C1940">
        <w:trPr>
          <w:trHeight w:val="341"/>
        </w:trPr>
        <w:tc>
          <w:tcPr>
            <w:tcW w:w="55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C70FC3C" w14:textId="77777777" w:rsidR="00CA323C" w:rsidRPr="00536379" w:rsidRDefault="00CA323C" w:rsidP="00CD646F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Connective tissue disease, </w:t>
            </w:r>
            <w:r w:rsidRPr="0049606F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no (%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58939D4" w14:textId="40A728FF" w:rsidR="00CA323C" w:rsidRPr="00536379" w:rsidRDefault="002B7408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27 </w:t>
            </w:r>
            <w:r w:rsidR="00CA323C" w:rsidRPr="00536379">
              <w:rPr>
                <w:rFonts w:ascii="Calibri" w:hAnsi="Calibri" w:cs="Calibri"/>
                <w:sz w:val="18"/>
                <w:szCs w:val="18"/>
                <w:lang w:val="en-US"/>
              </w:rPr>
              <w:t>(1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6.9</w:t>
            </w:r>
            <w:r w:rsidR="00CA323C" w:rsidRPr="00536379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C7C3E0C" w14:textId="1F5003BC" w:rsidR="00CA323C" w:rsidRPr="00536379" w:rsidRDefault="002B7408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5 (</w:t>
            </w:r>
            <w:r w:rsidR="00372BDC">
              <w:rPr>
                <w:rFonts w:ascii="Calibri" w:hAnsi="Calibri" w:cs="Calibri"/>
                <w:sz w:val="18"/>
                <w:szCs w:val="18"/>
                <w:lang w:val="en-US"/>
              </w:rPr>
              <w:t>5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654FDD" w14:textId="25B11DEA" w:rsidR="00CA323C" w:rsidRPr="009C1940" w:rsidRDefault="00372BDC" w:rsidP="00CD646F">
            <w:pPr>
              <w:snapToGrid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C194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</w:tbl>
    <w:p w14:paraId="4D01151F" w14:textId="77777777" w:rsidR="00ED656A" w:rsidRPr="00536379" w:rsidRDefault="00ED656A" w:rsidP="00ED656A">
      <w:pPr>
        <w:spacing w:line="360" w:lineRule="auto"/>
        <w:rPr>
          <w:rFonts w:ascii="Calibri" w:hAnsi="Calibri" w:cs="Calibri"/>
          <w:sz w:val="18"/>
          <w:szCs w:val="18"/>
          <w:lang w:val="en-US"/>
        </w:rPr>
      </w:pPr>
      <w:r w:rsidRPr="00536379">
        <w:rPr>
          <w:rFonts w:ascii="Calibri" w:hAnsi="Calibri" w:cs="Calibri"/>
          <w:sz w:val="18"/>
          <w:szCs w:val="18"/>
          <w:lang w:val="en-US"/>
        </w:rPr>
        <w:t>Missing values are reported in [] if any. Standardized mean differences are reported for comparisons between the two groups.</w:t>
      </w:r>
    </w:p>
    <w:p w14:paraId="3D942D37" w14:textId="77777777" w:rsidR="00ED656A" w:rsidRPr="00536379" w:rsidRDefault="00ED656A" w:rsidP="00ED656A">
      <w:pPr>
        <w:pStyle w:val="EndNoteBibliography"/>
        <w:spacing w:line="360" w:lineRule="auto"/>
        <w:rPr>
          <w:rFonts w:ascii="Calibri" w:hAnsi="Calibri" w:cs="Calibri"/>
          <w:sz w:val="18"/>
          <w:szCs w:val="18"/>
        </w:rPr>
      </w:pPr>
      <w:r w:rsidRPr="00536379">
        <w:rPr>
          <w:rFonts w:ascii="Calibri" w:hAnsi="Calibri" w:cs="Calibri"/>
          <w:b/>
          <w:bCs/>
          <w:sz w:val="18"/>
          <w:szCs w:val="18"/>
          <w:vertAlign w:val="superscript"/>
        </w:rPr>
        <w:t>a</w:t>
      </w:r>
      <w:r w:rsidRPr="00536379">
        <w:rPr>
          <w:rFonts w:ascii="Calibri" w:hAnsi="Calibri" w:cs="Calibri"/>
          <w:sz w:val="18"/>
          <w:szCs w:val="18"/>
        </w:rPr>
        <w:t xml:space="preserve">European System for Cardiac Operative Risk Evaluation (EuroSCORE) II is a score ranging from 0 to 100. The score indicates the percentual risk of death within 30 days after the procedure. </w:t>
      </w:r>
    </w:p>
    <w:p w14:paraId="7897607B" w14:textId="23BB0D63" w:rsidR="00ED656A" w:rsidRPr="00536379" w:rsidRDefault="00ED656A" w:rsidP="00ED656A">
      <w:pPr>
        <w:spacing w:line="360" w:lineRule="auto"/>
        <w:rPr>
          <w:rFonts w:ascii="Calibri" w:hAnsi="Calibri" w:cs="Calibri"/>
          <w:sz w:val="18"/>
          <w:szCs w:val="18"/>
          <w:lang w:val="en-US"/>
        </w:rPr>
      </w:pPr>
      <w:r w:rsidRPr="00536379">
        <w:rPr>
          <w:rFonts w:ascii="Calibri" w:hAnsi="Calibri" w:cs="Calibri"/>
          <w:sz w:val="18"/>
          <w:szCs w:val="18"/>
          <w:lang w:val="en-US"/>
        </w:rPr>
        <w:t xml:space="preserve">Abbreviations: </w:t>
      </w:r>
      <w:r w:rsidR="00CC07F8">
        <w:rPr>
          <w:rFonts w:ascii="Calibri" w:hAnsi="Calibri" w:cs="Calibri"/>
          <w:sz w:val="18"/>
          <w:szCs w:val="18"/>
          <w:lang w:val="en-US"/>
        </w:rPr>
        <w:t xml:space="preserve">CRR, Composite Root Replacement; </w:t>
      </w:r>
      <w:r w:rsidRPr="00536379">
        <w:rPr>
          <w:rFonts w:ascii="Calibri" w:hAnsi="Calibri" w:cs="Calibri"/>
          <w:sz w:val="18"/>
          <w:szCs w:val="18"/>
          <w:lang w:val="en-US"/>
        </w:rPr>
        <w:t>NYHA</w:t>
      </w:r>
      <w:r w:rsidR="00CC07F8">
        <w:rPr>
          <w:rFonts w:ascii="Calibri" w:hAnsi="Calibri" w:cs="Calibri"/>
          <w:sz w:val="18"/>
          <w:szCs w:val="18"/>
          <w:lang w:val="en-US"/>
        </w:rPr>
        <w:t>,</w:t>
      </w:r>
      <w:r w:rsidRPr="00536379">
        <w:rPr>
          <w:rFonts w:ascii="Calibri" w:hAnsi="Calibri" w:cs="Calibri"/>
          <w:sz w:val="18"/>
          <w:szCs w:val="18"/>
          <w:lang w:val="en-US"/>
        </w:rPr>
        <w:t xml:space="preserve"> New-York Heart Association</w:t>
      </w:r>
      <w:r w:rsidR="00CC07F8">
        <w:rPr>
          <w:rFonts w:ascii="Calibri" w:hAnsi="Calibri" w:cs="Calibri"/>
          <w:sz w:val="18"/>
          <w:szCs w:val="18"/>
          <w:lang w:val="en-US"/>
        </w:rPr>
        <w:t>; VSARR, Valve-Sparing Aortic Root Replacement</w:t>
      </w:r>
    </w:p>
    <w:p w14:paraId="5F7D874E" w14:textId="10F8FA1E" w:rsidR="00ED656A" w:rsidRPr="009C1940" w:rsidRDefault="00ED656A" w:rsidP="009C1940">
      <w:pPr>
        <w:spacing w:line="360" w:lineRule="auto"/>
        <w:rPr>
          <w:rFonts w:ascii="Calibri" w:hAnsi="Calibri" w:cs="Calibri"/>
          <w:sz w:val="18"/>
          <w:szCs w:val="18"/>
          <w:lang w:val="en-US"/>
        </w:rPr>
      </w:pPr>
      <w:r w:rsidRPr="00536379">
        <w:rPr>
          <w:rFonts w:ascii="Calibri" w:hAnsi="Calibri" w:cs="Calibri"/>
          <w:sz w:val="18"/>
          <w:szCs w:val="18"/>
          <w:lang w:val="en-US"/>
        </w:rPr>
        <w:t xml:space="preserve">P-values &lt;0.05 are written in </w:t>
      </w:r>
      <w:r w:rsidRPr="00536379">
        <w:rPr>
          <w:rFonts w:ascii="Calibri" w:hAnsi="Calibri" w:cs="Calibri"/>
          <w:b/>
          <w:bCs/>
          <w:sz w:val="18"/>
          <w:szCs w:val="18"/>
          <w:lang w:val="en-US"/>
        </w:rPr>
        <w:t>bold</w:t>
      </w:r>
      <w:r w:rsidRPr="00536379">
        <w:rPr>
          <w:rFonts w:ascii="Calibri" w:hAnsi="Calibri" w:cs="Calibri"/>
          <w:sz w:val="18"/>
          <w:szCs w:val="18"/>
          <w:lang w:val="en-US"/>
        </w:rPr>
        <w:t xml:space="preserve"> indicating significant differences.</w:t>
      </w:r>
      <w:r w:rsidRPr="009C1940">
        <w:rPr>
          <w:lang w:val="en-US"/>
        </w:rPr>
        <w:br w:type="page"/>
      </w:r>
    </w:p>
    <w:tbl>
      <w:tblPr>
        <w:tblStyle w:val="TableGrid"/>
        <w:tblW w:w="10491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417"/>
        <w:gridCol w:w="1276"/>
        <w:gridCol w:w="851"/>
        <w:gridCol w:w="283"/>
        <w:gridCol w:w="1418"/>
        <w:gridCol w:w="1275"/>
        <w:gridCol w:w="993"/>
      </w:tblGrid>
      <w:tr w:rsidR="00AC7111" w:rsidRPr="009C4F0C" w14:paraId="5684DC1F" w14:textId="77777777" w:rsidTr="00336289">
        <w:trPr>
          <w:trHeight w:val="397"/>
        </w:trPr>
        <w:tc>
          <w:tcPr>
            <w:tcW w:w="10491" w:type="dxa"/>
            <w:gridSpan w:val="8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D5720B" w14:textId="3C5C6451" w:rsidR="00AC7111" w:rsidRPr="00EF0D31" w:rsidRDefault="00AC7111" w:rsidP="00E51AEC">
            <w:pPr>
              <w:tabs>
                <w:tab w:val="left" w:pos="2798"/>
              </w:tabs>
              <w:spacing w:line="36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lang w:val="en-US"/>
              </w:rPr>
              <w:lastRenderedPageBreak/>
              <w:t>Supplemental Table S</w:t>
            </w:r>
            <w:r w:rsidR="006A4AF4">
              <w:rPr>
                <w:rFonts w:ascii="Calibri" w:hAnsi="Calibri" w:cs="Calibri"/>
                <w:b/>
                <w:bCs/>
                <w:lang w:val="en-US"/>
              </w:rPr>
              <w:t>5</w:t>
            </w:r>
            <w:r w:rsidRPr="00EF0D31">
              <w:rPr>
                <w:rFonts w:ascii="Calibri" w:hAnsi="Calibri" w:cs="Calibri"/>
                <w:lang w:val="en-US"/>
              </w:rPr>
              <w:t xml:space="preserve"> – Causes of death by surgical procedure within the crude population and PSM group</w:t>
            </w:r>
          </w:p>
        </w:tc>
      </w:tr>
      <w:tr w:rsidR="00AC7111" w:rsidRPr="00EF0D31" w14:paraId="167BC43F" w14:textId="77777777" w:rsidTr="00336289">
        <w:trPr>
          <w:trHeight w:val="397"/>
        </w:trPr>
        <w:tc>
          <w:tcPr>
            <w:tcW w:w="2978" w:type="dxa"/>
            <w:vMerge w:val="restart"/>
            <w:tcBorders>
              <w:top w:val="single" w:sz="4" w:space="0" w:color="auto"/>
            </w:tcBorders>
            <w:vAlign w:val="center"/>
          </w:tcPr>
          <w:p w14:paraId="41FD8015" w14:textId="77777777" w:rsidR="00AC7111" w:rsidRPr="00EF0D31" w:rsidRDefault="00AC7111" w:rsidP="003A39DA">
            <w:pPr>
              <w:tabs>
                <w:tab w:val="left" w:pos="2798"/>
              </w:tabs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ause of Death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771E8" w14:textId="77777777" w:rsidR="00AC7111" w:rsidRPr="00EF0D31" w:rsidRDefault="00AC7111" w:rsidP="003A39DA">
            <w:pPr>
              <w:tabs>
                <w:tab w:val="left" w:pos="2798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rude population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549A7AC" w14:textId="77777777" w:rsidR="00AC7111" w:rsidRPr="00EF0D31" w:rsidRDefault="00AC7111" w:rsidP="003A39DA">
            <w:pPr>
              <w:tabs>
                <w:tab w:val="left" w:pos="2798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25BE2" w14:textId="77777777" w:rsidR="00AC7111" w:rsidRPr="00EF0D31" w:rsidRDefault="00AC7111" w:rsidP="003A39DA">
            <w:pPr>
              <w:tabs>
                <w:tab w:val="left" w:pos="2798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ropensity score-matched cohort</w:t>
            </w:r>
          </w:p>
        </w:tc>
      </w:tr>
      <w:tr w:rsidR="00AC7111" w:rsidRPr="00EF0D31" w14:paraId="1E376957" w14:textId="77777777" w:rsidTr="00336289">
        <w:trPr>
          <w:trHeight w:val="397"/>
        </w:trPr>
        <w:tc>
          <w:tcPr>
            <w:tcW w:w="2978" w:type="dxa"/>
            <w:vMerge/>
            <w:tcBorders>
              <w:bottom w:val="single" w:sz="4" w:space="0" w:color="auto"/>
            </w:tcBorders>
            <w:vAlign w:val="center"/>
          </w:tcPr>
          <w:p w14:paraId="252461E1" w14:textId="77777777" w:rsidR="00AC7111" w:rsidRPr="00EF0D31" w:rsidRDefault="00AC7111" w:rsidP="003A39DA">
            <w:pPr>
              <w:tabs>
                <w:tab w:val="left" w:pos="2798"/>
              </w:tabs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BC907" w14:textId="0FE0FFD4" w:rsidR="00AC7111" w:rsidRPr="00EF0D31" w:rsidRDefault="002964D4" w:rsidP="003A39DA">
            <w:pPr>
              <w:tabs>
                <w:tab w:val="left" w:pos="2798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DAVID</w:t>
            </w:r>
          </w:p>
          <w:p w14:paraId="47EC1F02" w14:textId="2F8453F7" w:rsidR="00AC7111" w:rsidRPr="00EF0D31" w:rsidRDefault="002964D4" w:rsidP="003A39DA">
            <w:pPr>
              <w:tabs>
                <w:tab w:val="left" w:pos="2798"/>
              </w:tabs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N = 9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8B57C" w14:textId="2EA6CD5F" w:rsidR="00AC7111" w:rsidRPr="00EF0D31" w:rsidRDefault="002964D4" w:rsidP="003A39DA">
            <w:pPr>
              <w:tabs>
                <w:tab w:val="left" w:pos="2798"/>
              </w:tabs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Yacoub</w:t>
            </w:r>
            <w:r w:rsidRPr="00EF0D3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br/>
            </w: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N = 6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74039" w14:textId="77777777" w:rsidR="00AC7111" w:rsidRPr="00EF0D31" w:rsidRDefault="00AC7111" w:rsidP="003A39DA">
            <w:pPr>
              <w:tabs>
                <w:tab w:val="left" w:pos="2798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83" w:type="dxa"/>
          </w:tcPr>
          <w:p w14:paraId="67C78CF1" w14:textId="77777777" w:rsidR="00AC7111" w:rsidRPr="00EF0D31" w:rsidRDefault="00AC7111" w:rsidP="003A39DA">
            <w:pPr>
              <w:tabs>
                <w:tab w:val="left" w:pos="2798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3D9D8BF" w14:textId="77777777" w:rsidR="00AC7111" w:rsidRPr="00EF0D31" w:rsidRDefault="002964D4" w:rsidP="003A39DA">
            <w:pPr>
              <w:tabs>
                <w:tab w:val="left" w:pos="2798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DAVID</w:t>
            </w:r>
          </w:p>
          <w:p w14:paraId="05DFCF3E" w14:textId="0755EE47" w:rsidR="002964D4" w:rsidRPr="00EF0D31" w:rsidRDefault="002964D4" w:rsidP="003A39DA">
            <w:pPr>
              <w:tabs>
                <w:tab w:val="left" w:pos="2798"/>
              </w:tabs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N = 5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CF7C2" w14:textId="06302A57" w:rsidR="00AC7111" w:rsidRPr="00EF0D31" w:rsidRDefault="002964D4" w:rsidP="003A39DA">
            <w:pPr>
              <w:tabs>
                <w:tab w:val="left" w:pos="2798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Yacoub</w:t>
            </w:r>
            <w:r w:rsidRPr="00EF0D3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br/>
            </w: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N = 5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9C715" w14:textId="77777777" w:rsidR="00AC7111" w:rsidRPr="00EF0D31" w:rsidRDefault="00AC7111" w:rsidP="003A39DA">
            <w:pPr>
              <w:tabs>
                <w:tab w:val="left" w:pos="2798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AC7111" w:rsidRPr="00EF0D31" w14:paraId="6BE34632" w14:textId="77777777" w:rsidTr="00336289">
        <w:trPr>
          <w:trHeight w:val="340"/>
        </w:trPr>
        <w:tc>
          <w:tcPr>
            <w:tcW w:w="2978" w:type="dxa"/>
            <w:tcBorders>
              <w:top w:val="single" w:sz="4" w:space="0" w:color="auto"/>
            </w:tcBorders>
            <w:vAlign w:val="center"/>
          </w:tcPr>
          <w:p w14:paraId="4ED0F9FC" w14:textId="6B1FB142" w:rsidR="00AC7111" w:rsidRPr="00EF0D31" w:rsidRDefault="00AC7111" w:rsidP="003A39DA">
            <w:pPr>
              <w:tabs>
                <w:tab w:val="left" w:pos="2798"/>
              </w:tabs>
              <w:snapToGrid w:val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ardiovascular death</w:t>
            </w:r>
            <w:r w:rsidR="00336289" w:rsidRPr="00EF0D3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, no. 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213080C" w14:textId="396FEC04" w:rsidR="00AC7111" w:rsidRPr="00EF0D31" w:rsidRDefault="00242793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  <w:r w:rsidR="00AC7111" w:rsidRPr="00EF0D3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</w:t>
            </w:r>
            <w:r w:rsidR="00861C3F" w:rsidRPr="00EF0D31">
              <w:rPr>
                <w:rFonts w:ascii="Calibri" w:hAnsi="Calibri" w:cs="Calibri"/>
                <w:sz w:val="18"/>
                <w:szCs w:val="18"/>
                <w:lang w:val="en-US"/>
              </w:rPr>
              <w:t>5.4</w:t>
            </w:r>
            <w:r w:rsidR="00AC7111" w:rsidRPr="00EF0D3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6F28837B" w14:textId="016D0292" w:rsidR="00AC7111" w:rsidRPr="00EF0D31" w:rsidRDefault="005C519D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  <w:r w:rsidR="00AC7111" w:rsidRPr="00EF0D3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</w:t>
            </w: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4.4</w:t>
            </w:r>
            <w:r w:rsidR="00336289" w:rsidRPr="00EF0D3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0048FEB2" w14:textId="36964A74" w:rsidR="00AC7111" w:rsidRPr="00EF0D31" w:rsidRDefault="004E322D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B93FCD" w:rsidRPr="00EF0D31">
              <w:rPr>
                <w:rFonts w:ascii="Calibri" w:hAnsi="Calibri" w:cs="Calibri"/>
                <w:sz w:val="18"/>
                <w:szCs w:val="18"/>
                <w:lang w:val="en-US"/>
              </w:rPr>
              <w:t>77</w:t>
            </w:r>
          </w:p>
        </w:tc>
        <w:tc>
          <w:tcPr>
            <w:tcW w:w="283" w:type="dxa"/>
          </w:tcPr>
          <w:p w14:paraId="0B5FB3A1" w14:textId="77777777" w:rsidR="00AC7111" w:rsidRPr="00EF0D31" w:rsidRDefault="00AC7111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17AED78" w14:textId="6619A30C" w:rsidR="00AC7111" w:rsidRPr="00EF0D31" w:rsidRDefault="003B26F2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3F515D7" w14:textId="4D9355E2" w:rsidR="00AC7111" w:rsidRPr="00EF0D31" w:rsidRDefault="005A1105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2 (4.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C538A09" w14:textId="6A11CD59" w:rsidR="00AC7111" w:rsidRPr="00EF0D31" w:rsidRDefault="003B26F2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0.15</w:t>
            </w:r>
          </w:p>
        </w:tc>
      </w:tr>
      <w:tr w:rsidR="00AC7111" w:rsidRPr="00EF0D31" w14:paraId="01B0150A" w14:textId="77777777" w:rsidTr="00336289">
        <w:trPr>
          <w:trHeight w:val="340"/>
        </w:trPr>
        <w:tc>
          <w:tcPr>
            <w:tcW w:w="2978" w:type="dxa"/>
            <w:vAlign w:val="center"/>
          </w:tcPr>
          <w:p w14:paraId="0908DE95" w14:textId="77777777" w:rsidR="00AC7111" w:rsidRPr="00EF0D31" w:rsidRDefault="00AC7111" w:rsidP="003A39DA">
            <w:pPr>
              <w:tabs>
                <w:tab w:val="left" w:pos="2798"/>
              </w:tabs>
              <w:snapToGrid w:val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Sudden cardiac death</w:t>
            </w:r>
          </w:p>
        </w:tc>
        <w:tc>
          <w:tcPr>
            <w:tcW w:w="1417" w:type="dxa"/>
            <w:vAlign w:val="center"/>
          </w:tcPr>
          <w:p w14:paraId="344FBBB1" w14:textId="29D7F16B" w:rsidR="00AC7111" w:rsidRPr="00EF0D31" w:rsidRDefault="00336289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2 (2.</w:t>
            </w:r>
            <w:r w:rsidR="009D0D1E" w:rsidRPr="00EF0D31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71E04CAA" w14:textId="1A5B9126" w:rsidR="00AC7111" w:rsidRPr="00EF0D31" w:rsidRDefault="008F1663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  <w:r w:rsidR="00336289" w:rsidRPr="00EF0D3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4.4</w:t>
            </w: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44EA0E05" w14:textId="26B82CFC" w:rsidR="00AC7111" w:rsidRPr="00EF0D31" w:rsidRDefault="008F1663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283" w:type="dxa"/>
          </w:tcPr>
          <w:p w14:paraId="62289DD2" w14:textId="77777777" w:rsidR="00AC7111" w:rsidRPr="00EF0D31" w:rsidRDefault="00AC7111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4B3B707B" w14:textId="12E8AB02" w:rsidR="00AC7111" w:rsidRPr="00EF0D31" w:rsidRDefault="00AF73A0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42570DCD" w14:textId="55C80016" w:rsidR="00AC7111" w:rsidRPr="00EF0D31" w:rsidRDefault="00AF73A0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2 (4.0)</w:t>
            </w:r>
          </w:p>
        </w:tc>
        <w:tc>
          <w:tcPr>
            <w:tcW w:w="993" w:type="dxa"/>
            <w:vAlign w:val="center"/>
          </w:tcPr>
          <w:p w14:paraId="20B959A0" w14:textId="691B92D6" w:rsidR="00AC7111" w:rsidRPr="00EF0D31" w:rsidRDefault="00AF73A0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0.15</w:t>
            </w:r>
          </w:p>
        </w:tc>
      </w:tr>
      <w:tr w:rsidR="00AC7111" w:rsidRPr="00EF0D31" w14:paraId="6BD1F63D" w14:textId="77777777" w:rsidTr="00336289">
        <w:trPr>
          <w:trHeight w:val="340"/>
        </w:trPr>
        <w:tc>
          <w:tcPr>
            <w:tcW w:w="2978" w:type="dxa"/>
            <w:vAlign w:val="center"/>
          </w:tcPr>
          <w:p w14:paraId="5B23BFCD" w14:textId="456C58C8" w:rsidR="00AC7111" w:rsidRPr="00EF0D31" w:rsidRDefault="00AC7111" w:rsidP="003A39DA">
            <w:pPr>
              <w:tabs>
                <w:tab w:val="left" w:pos="2798"/>
              </w:tabs>
              <w:snapToGrid w:val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ancer</w:t>
            </w:r>
            <w:r w:rsidR="00336289" w:rsidRPr="00EF0D3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, no. (%)</w:t>
            </w:r>
          </w:p>
        </w:tc>
        <w:tc>
          <w:tcPr>
            <w:tcW w:w="1417" w:type="dxa"/>
            <w:vAlign w:val="center"/>
          </w:tcPr>
          <w:p w14:paraId="05820AE6" w14:textId="1D02FD2F" w:rsidR="00AC7111" w:rsidRPr="00EF0D31" w:rsidRDefault="008F1663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1 (1.1)</w:t>
            </w:r>
          </w:p>
        </w:tc>
        <w:tc>
          <w:tcPr>
            <w:tcW w:w="1276" w:type="dxa"/>
            <w:vAlign w:val="center"/>
          </w:tcPr>
          <w:p w14:paraId="68E8C17D" w14:textId="0230EE5F" w:rsidR="00AC7111" w:rsidRPr="00EF0D31" w:rsidRDefault="008F1663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2 (2.9)</w:t>
            </w:r>
          </w:p>
        </w:tc>
        <w:tc>
          <w:tcPr>
            <w:tcW w:w="851" w:type="dxa"/>
            <w:vAlign w:val="center"/>
          </w:tcPr>
          <w:p w14:paraId="4453D17F" w14:textId="598748FC" w:rsidR="00AC7111" w:rsidRPr="00EF0D31" w:rsidRDefault="008F1663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0.39</w:t>
            </w:r>
          </w:p>
        </w:tc>
        <w:tc>
          <w:tcPr>
            <w:tcW w:w="283" w:type="dxa"/>
          </w:tcPr>
          <w:p w14:paraId="5E98BCFE" w14:textId="77777777" w:rsidR="00AC7111" w:rsidRPr="00EF0D31" w:rsidRDefault="00AC7111" w:rsidP="003A39DA">
            <w:pPr>
              <w:tabs>
                <w:tab w:val="left" w:pos="2798"/>
              </w:tabs>
              <w:snapToGrid w:val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4973D88" w14:textId="5AED7180" w:rsidR="00AC7111" w:rsidRPr="00EF0D31" w:rsidRDefault="007F3FBC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59205B67" w14:textId="0A438623" w:rsidR="00AC7111" w:rsidRPr="00EF0D31" w:rsidRDefault="007F3FBC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1 (2.0)</w:t>
            </w:r>
          </w:p>
        </w:tc>
        <w:tc>
          <w:tcPr>
            <w:tcW w:w="993" w:type="dxa"/>
            <w:vAlign w:val="center"/>
          </w:tcPr>
          <w:p w14:paraId="495F65D2" w14:textId="79E81B7F" w:rsidR="00AC7111" w:rsidRPr="00EF0D31" w:rsidRDefault="007F3FBC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0.32</w:t>
            </w:r>
          </w:p>
        </w:tc>
      </w:tr>
      <w:tr w:rsidR="00AC7111" w:rsidRPr="00EF0D31" w14:paraId="0C1EF7EA" w14:textId="77777777" w:rsidTr="00336289">
        <w:trPr>
          <w:trHeight w:val="340"/>
        </w:trPr>
        <w:tc>
          <w:tcPr>
            <w:tcW w:w="2978" w:type="dxa"/>
            <w:vAlign w:val="center"/>
          </w:tcPr>
          <w:p w14:paraId="70E070E7" w14:textId="11561197" w:rsidR="00AC7111" w:rsidRPr="00EF0D31" w:rsidRDefault="00AC7111" w:rsidP="003A39DA">
            <w:pPr>
              <w:tabs>
                <w:tab w:val="left" w:pos="2798"/>
              </w:tabs>
              <w:snapToGrid w:val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ulmonary failure</w:t>
            </w:r>
            <w:r w:rsidR="00336289" w:rsidRPr="00EF0D3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, no. (%)</w:t>
            </w:r>
          </w:p>
        </w:tc>
        <w:tc>
          <w:tcPr>
            <w:tcW w:w="1417" w:type="dxa"/>
            <w:vAlign w:val="center"/>
          </w:tcPr>
          <w:p w14:paraId="6D583996" w14:textId="2DBFC59C" w:rsidR="00AC7111" w:rsidRPr="00EF0D31" w:rsidRDefault="00A9084C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6CA63071" w14:textId="4E02EAA6" w:rsidR="00AC7111" w:rsidRPr="00EF0D31" w:rsidRDefault="00A9084C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3E9D501E" w14:textId="73889E12" w:rsidR="00AC7111" w:rsidRPr="00EF0D31" w:rsidRDefault="00A9084C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83" w:type="dxa"/>
          </w:tcPr>
          <w:p w14:paraId="34176C7C" w14:textId="77777777" w:rsidR="00AC7111" w:rsidRPr="00EF0D31" w:rsidRDefault="00AC7111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01A9A5DF" w14:textId="77777777" w:rsidR="00AC7111" w:rsidRPr="00EF0D31" w:rsidRDefault="00AC7111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644D00CD" w14:textId="77777777" w:rsidR="00AC7111" w:rsidRPr="00EF0D31" w:rsidRDefault="00AC7111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7924996E" w14:textId="77777777" w:rsidR="00AC7111" w:rsidRPr="00EF0D31" w:rsidRDefault="00AC7111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AC7111" w:rsidRPr="00EF0D31" w14:paraId="3F061402" w14:textId="77777777" w:rsidTr="00336289">
        <w:trPr>
          <w:trHeight w:val="340"/>
        </w:trPr>
        <w:tc>
          <w:tcPr>
            <w:tcW w:w="2978" w:type="dxa"/>
            <w:vAlign w:val="center"/>
          </w:tcPr>
          <w:p w14:paraId="1B199584" w14:textId="3F8CA300" w:rsidR="00AC7111" w:rsidRPr="00EF0D31" w:rsidRDefault="00AC7111" w:rsidP="003A39DA">
            <w:pPr>
              <w:tabs>
                <w:tab w:val="left" w:pos="2798"/>
              </w:tabs>
              <w:snapToGrid w:val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erebral disease</w:t>
            </w:r>
            <w:r w:rsidR="00336289" w:rsidRPr="00EF0D3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, no. (%)</w:t>
            </w:r>
          </w:p>
        </w:tc>
        <w:tc>
          <w:tcPr>
            <w:tcW w:w="1417" w:type="dxa"/>
            <w:vAlign w:val="center"/>
          </w:tcPr>
          <w:p w14:paraId="3F89A3B2" w14:textId="4DB634C7" w:rsidR="00AC7111" w:rsidRPr="00EF0D31" w:rsidRDefault="00A9084C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1 (1.1)</w:t>
            </w:r>
          </w:p>
        </w:tc>
        <w:tc>
          <w:tcPr>
            <w:tcW w:w="1276" w:type="dxa"/>
            <w:vAlign w:val="center"/>
          </w:tcPr>
          <w:p w14:paraId="1E59CD17" w14:textId="21BE6ED9" w:rsidR="00AC7111" w:rsidRPr="00EF0D31" w:rsidRDefault="00A9084C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761DB4A2" w14:textId="3674E2B3" w:rsidR="00AC7111" w:rsidRPr="00EF0D31" w:rsidRDefault="00A9084C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0.39</w:t>
            </w:r>
          </w:p>
        </w:tc>
        <w:tc>
          <w:tcPr>
            <w:tcW w:w="283" w:type="dxa"/>
          </w:tcPr>
          <w:p w14:paraId="6CA79D6A" w14:textId="77777777" w:rsidR="00AC7111" w:rsidRPr="00EF0D31" w:rsidRDefault="00AC7111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754EE15E" w14:textId="6C6155A6" w:rsidR="00AC7111" w:rsidRPr="00EF0D31" w:rsidRDefault="007F3FBC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6E28C8B5" w14:textId="7184011E" w:rsidR="00AC7111" w:rsidRPr="00EF0D31" w:rsidRDefault="007F3FBC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2DA8C7CF" w14:textId="6D3D9345" w:rsidR="00AC7111" w:rsidRPr="00EF0D31" w:rsidRDefault="007F3FBC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N/A</w:t>
            </w:r>
          </w:p>
        </w:tc>
      </w:tr>
      <w:tr w:rsidR="00AC7111" w:rsidRPr="00EF0D31" w14:paraId="7E97F7C9" w14:textId="77777777" w:rsidTr="00336289">
        <w:trPr>
          <w:trHeight w:val="340"/>
        </w:trPr>
        <w:tc>
          <w:tcPr>
            <w:tcW w:w="2978" w:type="dxa"/>
            <w:tcBorders>
              <w:bottom w:val="single" w:sz="4" w:space="0" w:color="auto"/>
            </w:tcBorders>
            <w:vAlign w:val="center"/>
          </w:tcPr>
          <w:p w14:paraId="673A7953" w14:textId="2F7BE854" w:rsidR="00AC7111" w:rsidRPr="00EF0D31" w:rsidRDefault="00AC7111" w:rsidP="003A39DA">
            <w:pPr>
              <w:tabs>
                <w:tab w:val="left" w:pos="2798"/>
              </w:tabs>
              <w:snapToGrid w:val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Others</w:t>
            </w:r>
            <w:r w:rsidR="00336289" w:rsidRPr="00EF0D3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, no.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94D54DF" w14:textId="3EBB9389" w:rsidR="00AC7111" w:rsidRPr="00EF0D31" w:rsidRDefault="00FB123F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6BDC22F" w14:textId="5294F012" w:rsidR="00AC7111" w:rsidRPr="00EF0D31" w:rsidRDefault="00FB123F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8CF5061" w14:textId="4E554899" w:rsidR="00AC7111" w:rsidRPr="00EF0D31" w:rsidRDefault="00FB123F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44B61C5" w14:textId="77777777" w:rsidR="00AC7111" w:rsidRPr="00EF0D31" w:rsidRDefault="00AC7111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AF295D0" w14:textId="629F50D1" w:rsidR="00AC7111" w:rsidRPr="00EF0D31" w:rsidRDefault="007F36A7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76A1ED5" w14:textId="77777777" w:rsidR="00AC7111" w:rsidRPr="00EF0D31" w:rsidRDefault="00AC7111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D2DBC27" w14:textId="2CB2A475" w:rsidR="00AC7111" w:rsidRPr="00EF0D31" w:rsidRDefault="007F36A7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N/A</w:t>
            </w:r>
          </w:p>
        </w:tc>
      </w:tr>
      <w:tr w:rsidR="00AC7111" w:rsidRPr="00EF0D31" w14:paraId="4C29C47C" w14:textId="77777777" w:rsidTr="00336289">
        <w:trPr>
          <w:trHeight w:val="340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9CF22" w14:textId="0664CC1A" w:rsidR="00AC7111" w:rsidRPr="00EF0D31" w:rsidRDefault="00AC7111" w:rsidP="003A39DA">
            <w:pPr>
              <w:tabs>
                <w:tab w:val="left" w:pos="2798"/>
              </w:tabs>
              <w:snapToGrid w:val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Total</w:t>
            </w:r>
            <w:r w:rsidR="009A0EA9" w:rsidRPr="00EF0D3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deaths, no.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C2198" w14:textId="146D9612" w:rsidR="00AC7111" w:rsidRPr="00EF0D31" w:rsidRDefault="00D35E7F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  <w:r w:rsidR="009A0EA9" w:rsidRPr="00EF0D3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7.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1A0AD" w14:textId="0FF279C1" w:rsidR="00AC7111" w:rsidRPr="00EF0D31" w:rsidRDefault="009A0EA9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5 (7.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E1298" w14:textId="25DADE51" w:rsidR="00AC7111" w:rsidRPr="00EF0D31" w:rsidRDefault="009A0EA9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D35E7F" w:rsidRPr="00EF0D31">
              <w:rPr>
                <w:rFonts w:ascii="Calibri" w:hAnsi="Calibri" w:cs="Calibri"/>
                <w:sz w:val="18"/>
                <w:szCs w:val="18"/>
                <w:lang w:val="en-US"/>
              </w:rPr>
              <w:t>95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C33E6" w14:textId="77777777" w:rsidR="00AC7111" w:rsidRPr="00EF0D31" w:rsidRDefault="00AC7111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FE0DD" w14:textId="3B34132B" w:rsidR="00AC7111" w:rsidRPr="00EF0D31" w:rsidRDefault="003B26F2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23DC0" w14:textId="033D79DA" w:rsidR="00AC7111" w:rsidRPr="00EF0D31" w:rsidRDefault="003B26F2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3 (6.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7C2D1" w14:textId="0B639954" w:rsidR="00AC7111" w:rsidRPr="00EF0D31" w:rsidRDefault="00E51AEC" w:rsidP="003A39DA">
            <w:pPr>
              <w:tabs>
                <w:tab w:val="left" w:pos="2798"/>
              </w:tabs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F0D31">
              <w:rPr>
                <w:rFonts w:ascii="Calibri" w:hAnsi="Calibri" w:cs="Calibri"/>
                <w:sz w:val="18"/>
                <w:szCs w:val="18"/>
                <w:lang w:val="en-US"/>
              </w:rPr>
              <w:t>0.08</w:t>
            </w:r>
          </w:p>
        </w:tc>
      </w:tr>
    </w:tbl>
    <w:p w14:paraId="48BDB70F" w14:textId="77777777" w:rsidR="00853BB0" w:rsidRPr="00EF0D31" w:rsidRDefault="00853BB0" w:rsidP="00EB0AB3">
      <w:pPr>
        <w:spacing w:line="360" w:lineRule="auto"/>
        <w:rPr>
          <w:rFonts w:ascii="Calibri" w:hAnsi="Calibri" w:cs="Calibri"/>
          <w:sz w:val="18"/>
          <w:szCs w:val="18"/>
          <w:lang w:val="en-US"/>
        </w:rPr>
      </w:pPr>
    </w:p>
    <w:p w14:paraId="54AC2025" w14:textId="039D687A" w:rsidR="00AC7111" w:rsidRPr="00EF0D31" w:rsidRDefault="00AC7111" w:rsidP="00EB0AB3">
      <w:pPr>
        <w:spacing w:line="360" w:lineRule="auto"/>
        <w:rPr>
          <w:rFonts w:ascii="Calibri" w:hAnsi="Calibri" w:cs="Calibri"/>
          <w:sz w:val="18"/>
          <w:szCs w:val="18"/>
          <w:lang w:val="en-US"/>
        </w:rPr>
      </w:pPr>
      <w:r w:rsidRPr="00EF0D31">
        <w:rPr>
          <w:rFonts w:ascii="Calibri" w:hAnsi="Calibri" w:cs="Calibri"/>
          <w:sz w:val="18"/>
          <w:szCs w:val="18"/>
          <w:lang w:val="en-US"/>
        </w:rPr>
        <w:t xml:space="preserve">P-values &lt;0.05 are written in </w:t>
      </w:r>
      <w:r w:rsidRPr="00EF0D31">
        <w:rPr>
          <w:rFonts w:ascii="Calibri" w:hAnsi="Calibri" w:cs="Calibri"/>
          <w:b/>
          <w:bCs/>
          <w:sz w:val="18"/>
          <w:szCs w:val="18"/>
          <w:lang w:val="en-US"/>
        </w:rPr>
        <w:t>bold</w:t>
      </w:r>
      <w:r w:rsidRPr="00EF0D31">
        <w:rPr>
          <w:rFonts w:ascii="Calibri" w:hAnsi="Calibri" w:cs="Calibri"/>
          <w:sz w:val="18"/>
          <w:szCs w:val="18"/>
          <w:lang w:val="en-US"/>
        </w:rPr>
        <w:t xml:space="preserve"> indicating significant differences.</w:t>
      </w:r>
      <w:r w:rsidRPr="00EF0D31">
        <w:rPr>
          <w:rFonts w:ascii="Calibri" w:hAnsi="Calibri" w:cs="Calibri"/>
          <w:b/>
          <w:bCs/>
          <w:lang w:val="en-US"/>
        </w:rPr>
        <w:br w:type="page"/>
      </w:r>
    </w:p>
    <w:p w14:paraId="6755C959" w14:textId="3F81577C" w:rsidR="00811007" w:rsidRPr="00536379" w:rsidRDefault="00AC7111" w:rsidP="00811007">
      <w:pPr>
        <w:tabs>
          <w:tab w:val="left" w:pos="2798"/>
        </w:tabs>
        <w:rPr>
          <w:rFonts w:ascii="Calibri" w:hAnsi="Calibri" w:cs="Calibri"/>
          <w:lang w:val="en-US"/>
        </w:rPr>
      </w:pPr>
      <w:r w:rsidRPr="00EF0D31">
        <w:rPr>
          <w:rFonts w:ascii="Calibri" w:hAnsi="Calibri" w:cs="Calibri"/>
          <w:b/>
          <w:bCs/>
          <w:color w:val="000000" w:themeColor="text1"/>
          <w:lang w:val="en-US"/>
        </w:rPr>
        <w:lastRenderedPageBreak/>
        <w:t>Supplemental Table S</w:t>
      </w:r>
      <w:r w:rsidR="006A4AF4">
        <w:rPr>
          <w:rFonts w:ascii="Calibri" w:hAnsi="Calibri" w:cs="Calibri"/>
          <w:b/>
          <w:bCs/>
          <w:color w:val="000000" w:themeColor="text1"/>
          <w:lang w:val="en-US"/>
        </w:rPr>
        <w:t>6</w:t>
      </w:r>
      <w:r w:rsidRPr="00EF0D31">
        <w:rPr>
          <w:rFonts w:ascii="Calibri" w:hAnsi="Calibri" w:cs="Calibri"/>
          <w:b/>
          <w:bCs/>
          <w:color w:val="000000" w:themeColor="text1"/>
          <w:lang w:val="en-US"/>
        </w:rPr>
        <w:t xml:space="preserve"> </w:t>
      </w:r>
      <w:r w:rsidRPr="00EF0D31">
        <w:rPr>
          <w:rFonts w:ascii="Calibri" w:hAnsi="Calibri" w:cs="Calibri"/>
          <w:color w:val="000000" w:themeColor="text1"/>
          <w:lang w:val="en-US"/>
        </w:rPr>
        <w:t>–</w:t>
      </w:r>
      <w:r w:rsidR="00811007">
        <w:rPr>
          <w:rFonts w:ascii="Calibri" w:hAnsi="Calibri" w:cs="Calibri"/>
          <w:color w:val="000000" w:themeColor="text1"/>
          <w:lang w:val="en-US"/>
        </w:rPr>
        <w:t xml:space="preserve"> </w:t>
      </w:r>
      <w:r w:rsidR="00811007" w:rsidRPr="00536379">
        <w:rPr>
          <w:rFonts w:ascii="Calibri" w:hAnsi="Calibri" w:cs="Calibri"/>
          <w:lang w:val="en-US"/>
        </w:rPr>
        <w:t xml:space="preserve">Association between covariables and </w:t>
      </w:r>
      <w:r w:rsidR="00811007">
        <w:rPr>
          <w:rFonts w:ascii="Calibri" w:hAnsi="Calibri" w:cs="Calibri"/>
          <w:lang w:val="en-US"/>
        </w:rPr>
        <w:t>all-cause death</w:t>
      </w:r>
      <w:r w:rsidR="00811007" w:rsidRPr="00536379">
        <w:rPr>
          <w:rFonts w:ascii="Calibri" w:hAnsi="Calibri" w:cs="Calibri"/>
          <w:lang w:val="en-US"/>
        </w:rPr>
        <w:t xml:space="preserve"> for the crude population </w:t>
      </w:r>
    </w:p>
    <w:tbl>
      <w:tblPr>
        <w:tblW w:w="10915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2409"/>
        <w:gridCol w:w="1560"/>
        <w:gridCol w:w="2268"/>
        <w:gridCol w:w="1275"/>
      </w:tblGrid>
      <w:tr w:rsidR="00811007" w:rsidRPr="00EF6C70" w14:paraId="4473EF3F" w14:textId="77777777" w:rsidTr="00CD646F">
        <w:trPr>
          <w:trHeight w:val="567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1A4A86" w14:textId="77777777" w:rsidR="00811007" w:rsidRPr="00536379" w:rsidRDefault="00811007" w:rsidP="00CD64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rude population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A9E5CC" w14:textId="77777777" w:rsidR="00811007" w:rsidRPr="00536379" w:rsidRDefault="00811007" w:rsidP="00CD64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Univariable analyses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E1AB43" w14:textId="77777777" w:rsidR="00811007" w:rsidRPr="00536379" w:rsidRDefault="00811007" w:rsidP="00CD64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Multivariable analysis</w:t>
            </w:r>
          </w:p>
        </w:tc>
      </w:tr>
      <w:tr w:rsidR="00811007" w:rsidRPr="00EF6C70" w14:paraId="09130EA8" w14:textId="77777777" w:rsidTr="00CD646F">
        <w:trPr>
          <w:trHeight w:val="300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AE2FC9" w14:textId="77777777" w:rsidR="00811007" w:rsidRPr="00536379" w:rsidRDefault="00811007" w:rsidP="00CD646F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6BFB13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Hazard Ratio (95% 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8BE591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F2A11A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Hazard Ratio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1B297B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811007" w:rsidRPr="00EF6C70" w14:paraId="7CEAFA90" w14:textId="77777777" w:rsidTr="00CD646F">
        <w:trPr>
          <w:trHeight w:val="300"/>
        </w:trPr>
        <w:tc>
          <w:tcPr>
            <w:tcW w:w="3403" w:type="dxa"/>
            <w:noWrap/>
            <w:vAlign w:val="center"/>
          </w:tcPr>
          <w:p w14:paraId="3B25F4A2" w14:textId="77777777" w:rsidR="00811007" w:rsidRPr="00536379" w:rsidRDefault="00811007" w:rsidP="00CD646F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David procedure, yes</w:t>
            </w:r>
          </w:p>
        </w:tc>
        <w:tc>
          <w:tcPr>
            <w:tcW w:w="2409" w:type="dxa"/>
            <w:noWrap/>
            <w:vAlign w:val="center"/>
          </w:tcPr>
          <w:p w14:paraId="3A26CE22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1.83 (0.52-6.55)</w:t>
            </w:r>
          </w:p>
        </w:tc>
        <w:tc>
          <w:tcPr>
            <w:tcW w:w="1560" w:type="dxa"/>
            <w:noWrap/>
            <w:vAlign w:val="center"/>
          </w:tcPr>
          <w:p w14:paraId="7DBEBBAD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35</w:t>
            </w:r>
          </w:p>
        </w:tc>
        <w:tc>
          <w:tcPr>
            <w:tcW w:w="2268" w:type="dxa"/>
            <w:noWrap/>
            <w:vAlign w:val="center"/>
          </w:tcPr>
          <w:p w14:paraId="1932C713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noWrap/>
            <w:vAlign w:val="center"/>
          </w:tcPr>
          <w:p w14:paraId="4C0BD4AE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811007" w:rsidRPr="00EF6C70" w14:paraId="704C4D7F" w14:textId="77777777" w:rsidTr="00CD646F">
        <w:trPr>
          <w:trHeight w:val="300"/>
        </w:trPr>
        <w:tc>
          <w:tcPr>
            <w:tcW w:w="3403" w:type="dxa"/>
            <w:noWrap/>
            <w:vAlign w:val="center"/>
            <w:hideMark/>
          </w:tcPr>
          <w:p w14:paraId="5D9B60F8" w14:textId="77777777" w:rsidR="00811007" w:rsidRPr="00536379" w:rsidRDefault="00811007" w:rsidP="00CD646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Male, yes</w:t>
            </w:r>
          </w:p>
        </w:tc>
        <w:tc>
          <w:tcPr>
            <w:tcW w:w="2409" w:type="dxa"/>
            <w:noWrap/>
            <w:vAlign w:val="center"/>
          </w:tcPr>
          <w:p w14:paraId="2CE3F146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50 (0.16-0.1.58)</w:t>
            </w:r>
          </w:p>
        </w:tc>
        <w:tc>
          <w:tcPr>
            <w:tcW w:w="1560" w:type="dxa"/>
            <w:noWrap/>
            <w:vAlign w:val="center"/>
          </w:tcPr>
          <w:p w14:paraId="3FABC27A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24</w:t>
            </w:r>
          </w:p>
        </w:tc>
        <w:tc>
          <w:tcPr>
            <w:tcW w:w="2268" w:type="dxa"/>
            <w:noWrap/>
            <w:vAlign w:val="center"/>
          </w:tcPr>
          <w:p w14:paraId="3B509711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10 (0.00-2.23)</w:t>
            </w:r>
          </w:p>
        </w:tc>
        <w:tc>
          <w:tcPr>
            <w:tcW w:w="1275" w:type="dxa"/>
            <w:noWrap/>
            <w:vAlign w:val="center"/>
          </w:tcPr>
          <w:p w14:paraId="1DC02B5D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15</w:t>
            </w:r>
          </w:p>
        </w:tc>
      </w:tr>
      <w:tr w:rsidR="00811007" w:rsidRPr="00EF6C70" w14:paraId="081387F6" w14:textId="77777777" w:rsidTr="00CD646F">
        <w:trPr>
          <w:trHeight w:val="300"/>
        </w:trPr>
        <w:tc>
          <w:tcPr>
            <w:tcW w:w="3403" w:type="dxa"/>
            <w:noWrap/>
            <w:vAlign w:val="center"/>
            <w:hideMark/>
          </w:tcPr>
          <w:p w14:paraId="3A46029D" w14:textId="77777777" w:rsidR="00811007" w:rsidRPr="00536379" w:rsidRDefault="00811007" w:rsidP="00CD646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Age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, years</w:t>
            </w:r>
          </w:p>
        </w:tc>
        <w:tc>
          <w:tcPr>
            <w:tcW w:w="2409" w:type="dxa"/>
            <w:noWrap/>
            <w:vAlign w:val="center"/>
          </w:tcPr>
          <w:p w14:paraId="2ADF1615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1.15 (1.06-1.24)</w:t>
            </w:r>
          </w:p>
        </w:tc>
        <w:tc>
          <w:tcPr>
            <w:tcW w:w="1560" w:type="dxa"/>
            <w:noWrap/>
            <w:vAlign w:val="center"/>
          </w:tcPr>
          <w:p w14:paraId="4B5EDD53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268" w:type="dxa"/>
            <w:noWrap/>
            <w:vAlign w:val="center"/>
          </w:tcPr>
          <w:p w14:paraId="115D8DC0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1.10 (0.97-1.25)</w:t>
            </w:r>
          </w:p>
        </w:tc>
        <w:tc>
          <w:tcPr>
            <w:tcW w:w="1275" w:type="dxa"/>
            <w:noWrap/>
            <w:vAlign w:val="center"/>
          </w:tcPr>
          <w:p w14:paraId="4D13B4FF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14</w:t>
            </w:r>
          </w:p>
        </w:tc>
      </w:tr>
      <w:tr w:rsidR="00811007" w:rsidRPr="00EF6C70" w14:paraId="041E0086" w14:textId="77777777" w:rsidTr="00CD646F">
        <w:trPr>
          <w:trHeight w:val="300"/>
        </w:trPr>
        <w:tc>
          <w:tcPr>
            <w:tcW w:w="3403" w:type="dxa"/>
            <w:noWrap/>
            <w:vAlign w:val="center"/>
            <w:hideMark/>
          </w:tcPr>
          <w:p w14:paraId="70539C5D" w14:textId="77777777" w:rsidR="00811007" w:rsidRPr="00536379" w:rsidRDefault="00811007" w:rsidP="00CD646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Body mass index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, kg/m</w:t>
            </w:r>
            <w:r w:rsidRPr="00536379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409" w:type="dxa"/>
            <w:noWrap/>
            <w:vAlign w:val="center"/>
          </w:tcPr>
          <w:p w14:paraId="52A29E3C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1.13 (0.99-1.31)</w:t>
            </w:r>
          </w:p>
        </w:tc>
        <w:tc>
          <w:tcPr>
            <w:tcW w:w="1560" w:type="dxa"/>
            <w:noWrap/>
            <w:vAlign w:val="center"/>
          </w:tcPr>
          <w:p w14:paraId="439D46C7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2268" w:type="dxa"/>
            <w:noWrap/>
            <w:vAlign w:val="center"/>
          </w:tcPr>
          <w:p w14:paraId="03B1181D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81 (0.58-1.12)</w:t>
            </w:r>
          </w:p>
        </w:tc>
        <w:tc>
          <w:tcPr>
            <w:tcW w:w="1275" w:type="dxa"/>
            <w:noWrap/>
            <w:vAlign w:val="center"/>
          </w:tcPr>
          <w:p w14:paraId="3BF6BF84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20</w:t>
            </w:r>
          </w:p>
        </w:tc>
      </w:tr>
      <w:tr w:rsidR="00811007" w:rsidRPr="00EF6C70" w14:paraId="507EA744" w14:textId="77777777" w:rsidTr="00CD646F">
        <w:trPr>
          <w:trHeight w:val="300"/>
        </w:trPr>
        <w:tc>
          <w:tcPr>
            <w:tcW w:w="3403" w:type="dxa"/>
            <w:noWrap/>
            <w:vAlign w:val="center"/>
            <w:hideMark/>
          </w:tcPr>
          <w:p w14:paraId="0E06D8CB" w14:textId="77777777" w:rsidR="00811007" w:rsidRPr="00536379" w:rsidRDefault="00811007" w:rsidP="00CD646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Body surface area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, m</w:t>
            </w:r>
            <w:r w:rsidRPr="00536379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409" w:type="dxa"/>
            <w:noWrap/>
            <w:vAlign w:val="center"/>
          </w:tcPr>
          <w:p w14:paraId="37B79B7E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1.57 (0.14-17.5)</w:t>
            </w:r>
          </w:p>
        </w:tc>
        <w:tc>
          <w:tcPr>
            <w:tcW w:w="1560" w:type="dxa"/>
            <w:noWrap/>
            <w:vAlign w:val="center"/>
          </w:tcPr>
          <w:p w14:paraId="19D51003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72</w:t>
            </w:r>
          </w:p>
        </w:tc>
        <w:tc>
          <w:tcPr>
            <w:tcW w:w="2268" w:type="dxa"/>
            <w:noWrap/>
            <w:vAlign w:val="center"/>
          </w:tcPr>
          <w:p w14:paraId="1DD3F166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128 (0.22-76097)</w:t>
            </w:r>
          </w:p>
        </w:tc>
        <w:tc>
          <w:tcPr>
            <w:tcW w:w="1275" w:type="dxa"/>
            <w:noWrap/>
            <w:vAlign w:val="center"/>
          </w:tcPr>
          <w:p w14:paraId="66E09345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14</w:t>
            </w:r>
          </w:p>
        </w:tc>
      </w:tr>
      <w:tr w:rsidR="00811007" w:rsidRPr="00EF6C70" w14:paraId="3EC23D91" w14:textId="77777777" w:rsidTr="00CD646F">
        <w:trPr>
          <w:trHeight w:val="300"/>
        </w:trPr>
        <w:tc>
          <w:tcPr>
            <w:tcW w:w="3403" w:type="dxa"/>
            <w:noWrap/>
            <w:vAlign w:val="center"/>
            <w:hideMark/>
          </w:tcPr>
          <w:p w14:paraId="25E3B671" w14:textId="77777777" w:rsidR="00811007" w:rsidRPr="00536379" w:rsidRDefault="00811007" w:rsidP="00CD646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EuroSCOREII</w:t>
            </w:r>
            <w:r w:rsidRPr="00536379">
              <w:rPr>
                <w:rFonts w:ascii="Calibri" w:hAnsi="Calibri" w:cs="Calibri"/>
                <w:bCs/>
                <w:sz w:val="18"/>
                <w:szCs w:val="18"/>
                <w:vertAlign w:val="superscript"/>
                <w:lang w:val="en-US"/>
              </w:rPr>
              <w:t>a</w:t>
            </w: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, %</w:t>
            </w:r>
          </w:p>
        </w:tc>
        <w:tc>
          <w:tcPr>
            <w:tcW w:w="2409" w:type="dxa"/>
            <w:noWrap/>
            <w:vAlign w:val="center"/>
          </w:tcPr>
          <w:p w14:paraId="2BDAE59E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1.24 (1.01-1.51)</w:t>
            </w:r>
          </w:p>
        </w:tc>
        <w:tc>
          <w:tcPr>
            <w:tcW w:w="1560" w:type="dxa"/>
            <w:noWrap/>
            <w:vAlign w:val="center"/>
          </w:tcPr>
          <w:p w14:paraId="07A7ACB4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37</w:t>
            </w:r>
          </w:p>
        </w:tc>
        <w:tc>
          <w:tcPr>
            <w:tcW w:w="2268" w:type="dxa"/>
            <w:noWrap/>
            <w:vAlign w:val="center"/>
          </w:tcPr>
          <w:p w14:paraId="469921C0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71 (0.44-1.13)</w:t>
            </w:r>
          </w:p>
        </w:tc>
        <w:tc>
          <w:tcPr>
            <w:tcW w:w="1275" w:type="dxa"/>
            <w:noWrap/>
            <w:vAlign w:val="center"/>
          </w:tcPr>
          <w:p w14:paraId="7BB08A9A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15</w:t>
            </w:r>
          </w:p>
        </w:tc>
      </w:tr>
      <w:tr w:rsidR="00811007" w:rsidRPr="00EF6C70" w14:paraId="1B8D8153" w14:textId="77777777" w:rsidTr="00CD646F">
        <w:trPr>
          <w:trHeight w:val="300"/>
        </w:trPr>
        <w:tc>
          <w:tcPr>
            <w:tcW w:w="3403" w:type="dxa"/>
            <w:noWrap/>
            <w:vAlign w:val="center"/>
          </w:tcPr>
          <w:p w14:paraId="3CC0B4AC" w14:textId="77777777" w:rsidR="00811007" w:rsidRPr="00536379" w:rsidRDefault="00811007" w:rsidP="00CD646F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Charlson Comorbidity index, %</w:t>
            </w:r>
          </w:p>
        </w:tc>
        <w:tc>
          <w:tcPr>
            <w:tcW w:w="2409" w:type="dxa"/>
            <w:noWrap/>
            <w:vAlign w:val="center"/>
          </w:tcPr>
          <w:p w14:paraId="47E011E3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1.91 (1.31-2.78(</w:t>
            </w:r>
          </w:p>
        </w:tc>
        <w:tc>
          <w:tcPr>
            <w:tcW w:w="1560" w:type="dxa"/>
            <w:noWrap/>
            <w:vAlign w:val="center"/>
          </w:tcPr>
          <w:p w14:paraId="7A1AFE6A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268" w:type="dxa"/>
            <w:noWrap/>
            <w:vAlign w:val="center"/>
          </w:tcPr>
          <w:p w14:paraId="789F1740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2.59 (0.80-8.36)</w:t>
            </w:r>
          </w:p>
        </w:tc>
        <w:tc>
          <w:tcPr>
            <w:tcW w:w="1275" w:type="dxa"/>
            <w:noWrap/>
            <w:vAlign w:val="center"/>
          </w:tcPr>
          <w:p w14:paraId="0A4BDDED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11</w:t>
            </w:r>
          </w:p>
        </w:tc>
      </w:tr>
      <w:tr w:rsidR="00811007" w:rsidRPr="00EF6C70" w14:paraId="144A8826" w14:textId="77777777" w:rsidTr="00CD646F">
        <w:trPr>
          <w:trHeight w:val="300"/>
        </w:trPr>
        <w:tc>
          <w:tcPr>
            <w:tcW w:w="3403" w:type="dxa"/>
            <w:noWrap/>
            <w:vAlign w:val="center"/>
            <w:hideMark/>
          </w:tcPr>
          <w:p w14:paraId="1EA717C9" w14:textId="77777777" w:rsidR="00811007" w:rsidRPr="00536379" w:rsidRDefault="00811007" w:rsidP="00CD646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Left ventricular ejection fraction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, %</w:t>
            </w:r>
          </w:p>
        </w:tc>
        <w:tc>
          <w:tcPr>
            <w:tcW w:w="2409" w:type="dxa"/>
            <w:noWrap/>
            <w:vAlign w:val="center"/>
          </w:tcPr>
          <w:p w14:paraId="0B482A34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97 (0.91-1.05)</w:t>
            </w:r>
          </w:p>
        </w:tc>
        <w:tc>
          <w:tcPr>
            <w:tcW w:w="1560" w:type="dxa"/>
            <w:noWrap/>
            <w:vAlign w:val="center"/>
          </w:tcPr>
          <w:p w14:paraId="6A87B87F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49</w:t>
            </w:r>
          </w:p>
        </w:tc>
        <w:tc>
          <w:tcPr>
            <w:tcW w:w="2268" w:type="dxa"/>
            <w:noWrap/>
            <w:vAlign w:val="center"/>
          </w:tcPr>
          <w:p w14:paraId="73BDD566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noWrap/>
            <w:vAlign w:val="center"/>
          </w:tcPr>
          <w:p w14:paraId="54B08E28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811007" w:rsidRPr="00EF6C70" w14:paraId="100234A9" w14:textId="77777777" w:rsidTr="00CD646F">
        <w:trPr>
          <w:trHeight w:val="300"/>
        </w:trPr>
        <w:tc>
          <w:tcPr>
            <w:tcW w:w="3403" w:type="dxa"/>
            <w:noWrap/>
            <w:vAlign w:val="center"/>
            <w:hideMark/>
          </w:tcPr>
          <w:p w14:paraId="0A55D7B3" w14:textId="77777777" w:rsidR="00811007" w:rsidRPr="00536379" w:rsidRDefault="00811007" w:rsidP="00CD646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NYHA classification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III or IV,</w:t>
            </w: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2409" w:type="dxa"/>
            <w:noWrap/>
            <w:vAlign w:val="center"/>
          </w:tcPr>
          <w:p w14:paraId="1A40A2DB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3.02 (0.85-10.7)</w:t>
            </w:r>
          </w:p>
        </w:tc>
        <w:tc>
          <w:tcPr>
            <w:tcW w:w="1560" w:type="dxa"/>
            <w:noWrap/>
            <w:vAlign w:val="center"/>
          </w:tcPr>
          <w:p w14:paraId="3CB46135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2268" w:type="dxa"/>
            <w:noWrap/>
            <w:vAlign w:val="center"/>
          </w:tcPr>
          <w:p w14:paraId="6F020A30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noWrap/>
            <w:vAlign w:val="center"/>
          </w:tcPr>
          <w:p w14:paraId="3C4DCEC5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</w:pPr>
          </w:p>
        </w:tc>
      </w:tr>
      <w:tr w:rsidR="00811007" w:rsidRPr="00EF6C70" w14:paraId="57A73DDB" w14:textId="77777777" w:rsidTr="00CD646F">
        <w:trPr>
          <w:trHeight w:val="300"/>
        </w:trPr>
        <w:tc>
          <w:tcPr>
            <w:tcW w:w="3403" w:type="dxa"/>
            <w:noWrap/>
            <w:vAlign w:val="center"/>
            <w:hideMark/>
          </w:tcPr>
          <w:p w14:paraId="3FAAE9BF" w14:textId="77777777" w:rsidR="00811007" w:rsidRPr="00536379" w:rsidRDefault="00811007" w:rsidP="00CD646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Hypertension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2409" w:type="dxa"/>
            <w:noWrap/>
            <w:vAlign w:val="center"/>
          </w:tcPr>
          <w:p w14:paraId="1AD620A0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4.30 (0.94-19.7)</w:t>
            </w:r>
          </w:p>
        </w:tc>
        <w:tc>
          <w:tcPr>
            <w:tcW w:w="1560" w:type="dxa"/>
            <w:noWrap/>
            <w:vAlign w:val="center"/>
          </w:tcPr>
          <w:p w14:paraId="23AE649B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6</w:t>
            </w:r>
          </w:p>
        </w:tc>
        <w:tc>
          <w:tcPr>
            <w:tcW w:w="2268" w:type="dxa"/>
            <w:noWrap/>
            <w:vAlign w:val="center"/>
          </w:tcPr>
          <w:p w14:paraId="745656E9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7.58 (0.65-88.0)</w:t>
            </w:r>
          </w:p>
        </w:tc>
        <w:tc>
          <w:tcPr>
            <w:tcW w:w="1275" w:type="dxa"/>
            <w:noWrap/>
            <w:vAlign w:val="center"/>
          </w:tcPr>
          <w:p w14:paraId="2F512939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11</w:t>
            </w:r>
          </w:p>
        </w:tc>
      </w:tr>
      <w:tr w:rsidR="00811007" w:rsidRPr="00EF6C70" w14:paraId="6C01DED2" w14:textId="77777777" w:rsidTr="00CD646F">
        <w:trPr>
          <w:trHeight w:val="300"/>
        </w:trPr>
        <w:tc>
          <w:tcPr>
            <w:tcW w:w="3403" w:type="dxa"/>
            <w:noWrap/>
            <w:vAlign w:val="center"/>
            <w:hideMark/>
          </w:tcPr>
          <w:p w14:paraId="45FCE5B5" w14:textId="77777777" w:rsidR="00811007" w:rsidRPr="00536379" w:rsidRDefault="00811007" w:rsidP="00CD646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Atrial fibrillation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2409" w:type="dxa"/>
            <w:noWrap/>
            <w:vAlign w:val="center"/>
          </w:tcPr>
          <w:p w14:paraId="120520DB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2.58 (0.77-8.64)</w:t>
            </w:r>
          </w:p>
        </w:tc>
        <w:tc>
          <w:tcPr>
            <w:tcW w:w="1560" w:type="dxa"/>
            <w:noWrap/>
            <w:vAlign w:val="center"/>
          </w:tcPr>
          <w:p w14:paraId="69CA2BB3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2268" w:type="dxa"/>
            <w:noWrap/>
            <w:vAlign w:val="center"/>
          </w:tcPr>
          <w:p w14:paraId="0BFB706F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noWrap/>
            <w:vAlign w:val="center"/>
          </w:tcPr>
          <w:p w14:paraId="48151636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</w:pPr>
          </w:p>
        </w:tc>
      </w:tr>
      <w:tr w:rsidR="00811007" w:rsidRPr="00EF6C70" w14:paraId="325FB854" w14:textId="77777777" w:rsidTr="00CD646F">
        <w:trPr>
          <w:trHeight w:val="300"/>
        </w:trPr>
        <w:tc>
          <w:tcPr>
            <w:tcW w:w="3403" w:type="dxa"/>
            <w:noWrap/>
            <w:vAlign w:val="center"/>
            <w:hideMark/>
          </w:tcPr>
          <w:p w14:paraId="1ECE09E3" w14:textId="77777777" w:rsidR="00811007" w:rsidRPr="00536379" w:rsidRDefault="00811007" w:rsidP="00CD646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Diabetes Mellitus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2409" w:type="dxa"/>
            <w:noWrap/>
            <w:vAlign w:val="center"/>
          </w:tcPr>
          <w:p w14:paraId="615E1D02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13.0 (3.42-49.5)</w:t>
            </w:r>
          </w:p>
        </w:tc>
        <w:tc>
          <w:tcPr>
            <w:tcW w:w="1560" w:type="dxa"/>
            <w:noWrap/>
            <w:vAlign w:val="center"/>
          </w:tcPr>
          <w:p w14:paraId="728BC3DE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268" w:type="dxa"/>
            <w:noWrap/>
            <w:vAlign w:val="center"/>
          </w:tcPr>
          <w:p w14:paraId="76E61C4C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16.9 (1.56-184)</w:t>
            </w:r>
          </w:p>
        </w:tc>
        <w:tc>
          <w:tcPr>
            <w:tcW w:w="1275" w:type="dxa"/>
            <w:noWrap/>
            <w:vAlign w:val="center"/>
          </w:tcPr>
          <w:p w14:paraId="74D88B2A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20</w:t>
            </w:r>
          </w:p>
        </w:tc>
      </w:tr>
      <w:tr w:rsidR="00811007" w:rsidRPr="00EF6C70" w14:paraId="11C44B4D" w14:textId="77777777" w:rsidTr="00CD646F">
        <w:trPr>
          <w:trHeight w:val="300"/>
        </w:trPr>
        <w:tc>
          <w:tcPr>
            <w:tcW w:w="3403" w:type="dxa"/>
            <w:noWrap/>
            <w:vAlign w:val="center"/>
            <w:hideMark/>
          </w:tcPr>
          <w:p w14:paraId="1D2F41EA" w14:textId="77777777" w:rsidR="00811007" w:rsidRPr="00536379" w:rsidRDefault="00811007" w:rsidP="00CD646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Dyslipidemia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2409" w:type="dxa"/>
            <w:noWrap/>
            <w:vAlign w:val="center"/>
          </w:tcPr>
          <w:p w14:paraId="390067DA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3.56 (1.14-11.1)</w:t>
            </w:r>
          </w:p>
        </w:tc>
        <w:tc>
          <w:tcPr>
            <w:tcW w:w="1560" w:type="dxa"/>
            <w:noWrap/>
            <w:vAlign w:val="center"/>
          </w:tcPr>
          <w:p w14:paraId="5F9CF8B9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29</w:t>
            </w:r>
          </w:p>
        </w:tc>
        <w:tc>
          <w:tcPr>
            <w:tcW w:w="2268" w:type="dxa"/>
            <w:noWrap/>
            <w:vAlign w:val="center"/>
          </w:tcPr>
          <w:p w14:paraId="23FECBF1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7.23 (0.77-67.5)</w:t>
            </w:r>
          </w:p>
        </w:tc>
        <w:tc>
          <w:tcPr>
            <w:tcW w:w="1275" w:type="dxa"/>
            <w:noWrap/>
            <w:vAlign w:val="center"/>
          </w:tcPr>
          <w:p w14:paraId="00E2A443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08</w:t>
            </w:r>
          </w:p>
        </w:tc>
      </w:tr>
      <w:tr w:rsidR="00811007" w:rsidRPr="00EF6C70" w14:paraId="5494E04E" w14:textId="77777777" w:rsidTr="00CD646F">
        <w:trPr>
          <w:trHeight w:val="300"/>
        </w:trPr>
        <w:tc>
          <w:tcPr>
            <w:tcW w:w="3403" w:type="dxa"/>
            <w:noWrap/>
            <w:vAlign w:val="center"/>
            <w:hideMark/>
          </w:tcPr>
          <w:p w14:paraId="32897BDA" w14:textId="77777777" w:rsidR="00811007" w:rsidRPr="00536379" w:rsidRDefault="00811007" w:rsidP="00CD646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*Previous myocardial infarction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2409" w:type="dxa"/>
            <w:noWrap/>
            <w:vAlign w:val="center"/>
          </w:tcPr>
          <w:p w14:paraId="5F6125FC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560" w:type="dxa"/>
            <w:noWrap/>
            <w:vAlign w:val="center"/>
          </w:tcPr>
          <w:p w14:paraId="2CFB1731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268" w:type="dxa"/>
            <w:noWrap/>
            <w:vAlign w:val="center"/>
          </w:tcPr>
          <w:p w14:paraId="37B57E7B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noWrap/>
            <w:vAlign w:val="center"/>
          </w:tcPr>
          <w:p w14:paraId="48C1F9B1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811007" w:rsidRPr="00EF6C70" w14:paraId="6A50EFC6" w14:textId="77777777" w:rsidTr="00CD646F">
        <w:trPr>
          <w:trHeight w:val="300"/>
        </w:trPr>
        <w:tc>
          <w:tcPr>
            <w:tcW w:w="3403" w:type="dxa"/>
            <w:noWrap/>
            <w:vAlign w:val="center"/>
            <w:hideMark/>
          </w:tcPr>
          <w:p w14:paraId="6E6DE47A" w14:textId="77777777" w:rsidR="00811007" w:rsidRPr="00536379" w:rsidRDefault="00811007" w:rsidP="00CD646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*Previous cardiac surgery,</w:t>
            </w: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2409" w:type="dxa"/>
            <w:noWrap/>
            <w:vAlign w:val="center"/>
          </w:tcPr>
          <w:p w14:paraId="08E31BDA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560" w:type="dxa"/>
            <w:noWrap/>
            <w:vAlign w:val="center"/>
          </w:tcPr>
          <w:p w14:paraId="0BB03385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268" w:type="dxa"/>
            <w:noWrap/>
            <w:vAlign w:val="center"/>
          </w:tcPr>
          <w:p w14:paraId="01B52713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noWrap/>
            <w:vAlign w:val="center"/>
          </w:tcPr>
          <w:p w14:paraId="1DA8A865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811007" w:rsidRPr="00EF6C70" w14:paraId="41442AE4" w14:textId="77777777" w:rsidTr="00CD646F">
        <w:trPr>
          <w:trHeight w:val="300"/>
        </w:trPr>
        <w:tc>
          <w:tcPr>
            <w:tcW w:w="3403" w:type="dxa"/>
            <w:noWrap/>
            <w:vAlign w:val="center"/>
            <w:hideMark/>
          </w:tcPr>
          <w:p w14:paraId="3E0B81E8" w14:textId="77777777" w:rsidR="00811007" w:rsidRPr="00536379" w:rsidRDefault="00811007" w:rsidP="00CD646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*Peripheral vascular disease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2409" w:type="dxa"/>
            <w:noWrap/>
            <w:vAlign w:val="center"/>
          </w:tcPr>
          <w:p w14:paraId="5A83683D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560" w:type="dxa"/>
            <w:noWrap/>
            <w:vAlign w:val="center"/>
          </w:tcPr>
          <w:p w14:paraId="7E42C685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268" w:type="dxa"/>
            <w:noWrap/>
            <w:vAlign w:val="center"/>
          </w:tcPr>
          <w:p w14:paraId="62C6DEC4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noWrap/>
            <w:vAlign w:val="center"/>
          </w:tcPr>
          <w:p w14:paraId="025CE830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</w:pPr>
          </w:p>
        </w:tc>
      </w:tr>
      <w:tr w:rsidR="00811007" w:rsidRPr="00EF6C70" w14:paraId="3889DD69" w14:textId="77777777" w:rsidTr="00CD646F">
        <w:trPr>
          <w:trHeight w:val="300"/>
        </w:trPr>
        <w:tc>
          <w:tcPr>
            <w:tcW w:w="3403" w:type="dxa"/>
            <w:noWrap/>
            <w:vAlign w:val="center"/>
            <w:hideMark/>
          </w:tcPr>
          <w:p w14:paraId="6F2E422C" w14:textId="77777777" w:rsidR="00811007" w:rsidRPr="00536379" w:rsidRDefault="00811007" w:rsidP="00CD646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Smoking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2409" w:type="dxa"/>
            <w:noWrap/>
            <w:vAlign w:val="center"/>
          </w:tcPr>
          <w:p w14:paraId="5CAD7E8E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1.72 (0.46-6.39)</w:t>
            </w:r>
          </w:p>
        </w:tc>
        <w:tc>
          <w:tcPr>
            <w:tcW w:w="1560" w:type="dxa"/>
            <w:noWrap/>
            <w:vAlign w:val="center"/>
          </w:tcPr>
          <w:p w14:paraId="06DCEF12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2268" w:type="dxa"/>
            <w:noWrap/>
            <w:vAlign w:val="center"/>
          </w:tcPr>
          <w:p w14:paraId="64CC4514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noWrap/>
            <w:vAlign w:val="center"/>
          </w:tcPr>
          <w:p w14:paraId="0B82EB4F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811007" w:rsidRPr="00EF6C70" w14:paraId="43668564" w14:textId="77777777" w:rsidTr="00CD646F">
        <w:trPr>
          <w:trHeight w:val="300"/>
        </w:trPr>
        <w:tc>
          <w:tcPr>
            <w:tcW w:w="3403" w:type="dxa"/>
            <w:noWrap/>
            <w:vAlign w:val="center"/>
          </w:tcPr>
          <w:p w14:paraId="1BFFE954" w14:textId="77777777" w:rsidR="00811007" w:rsidRPr="00536379" w:rsidRDefault="00811007" w:rsidP="00CD646F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Creatinine clearance, ml/min</w:t>
            </w:r>
          </w:p>
        </w:tc>
        <w:tc>
          <w:tcPr>
            <w:tcW w:w="2409" w:type="dxa"/>
            <w:noWrap/>
            <w:vAlign w:val="center"/>
          </w:tcPr>
          <w:p w14:paraId="43A6E95F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97 (0.95-0.99)</w:t>
            </w:r>
          </w:p>
        </w:tc>
        <w:tc>
          <w:tcPr>
            <w:tcW w:w="1560" w:type="dxa"/>
            <w:noWrap/>
            <w:vAlign w:val="center"/>
          </w:tcPr>
          <w:p w14:paraId="7553C1A4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268" w:type="dxa"/>
            <w:noWrap/>
            <w:vAlign w:val="center"/>
          </w:tcPr>
          <w:p w14:paraId="2938B281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99 (0.94-1.03)</w:t>
            </w:r>
          </w:p>
        </w:tc>
        <w:tc>
          <w:tcPr>
            <w:tcW w:w="1275" w:type="dxa"/>
            <w:noWrap/>
            <w:vAlign w:val="center"/>
          </w:tcPr>
          <w:p w14:paraId="7F24D75A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58</w:t>
            </w:r>
          </w:p>
        </w:tc>
      </w:tr>
      <w:tr w:rsidR="00811007" w:rsidRPr="00EF6C70" w14:paraId="7C01C171" w14:textId="77777777" w:rsidTr="00CD646F">
        <w:trPr>
          <w:trHeight w:val="107"/>
        </w:trPr>
        <w:tc>
          <w:tcPr>
            <w:tcW w:w="3403" w:type="dxa"/>
            <w:noWrap/>
            <w:vAlign w:val="center"/>
          </w:tcPr>
          <w:p w14:paraId="4F18242B" w14:textId="77777777" w:rsidR="00811007" w:rsidRPr="00536379" w:rsidRDefault="00811007" w:rsidP="00CD646F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Chronic Obstructive pulmonary disease</w:t>
            </w: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,</w:t>
            </w: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2409" w:type="dxa"/>
            <w:noWrap/>
            <w:vAlign w:val="center"/>
          </w:tcPr>
          <w:p w14:paraId="6C307377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7.06 (1.86-26.8)</w:t>
            </w:r>
          </w:p>
        </w:tc>
        <w:tc>
          <w:tcPr>
            <w:tcW w:w="1560" w:type="dxa"/>
            <w:noWrap/>
            <w:vAlign w:val="center"/>
          </w:tcPr>
          <w:p w14:paraId="19CA8103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268" w:type="dxa"/>
            <w:noWrap/>
            <w:vAlign w:val="center"/>
          </w:tcPr>
          <w:p w14:paraId="08C40F68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57 (8.61-2897)</w:t>
            </w:r>
          </w:p>
        </w:tc>
        <w:tc>
          <w:tcPr>
            <w:tcW w:w="1275" w:type="dxa"/>
            <w:noWrap/>
            <w:vAlign w:val="center"/>
          </w:tcPr>
          <w:p w14:paraId="648FCEEA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</w:tr>
      <w:tr w:rsidR="00811007" w:rsidRPr="00EF6C70" w14:paraId="2A122EAD" w14:textId="77777777" w:rsidTr="00CD646F">
        <w:trPr>
          <w:trHeight w:val="300"/>
        </w:trPr>
        <w:tc>
          <w:tcPr>
            <w:tcW w:w="3403" w:type="dxa"/>
            <w:noWrap/>
            <w:vAlign w:val="center"/>
          </w:tcPr>
          <w:p w14:paraId="6A671578" w14:textId="77777777" w:rsidR="00811007" w:rsidRPr="00536379" w:rsidRDefault="00811007" w:rsidP="00CD646F">
            <w:pPr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Connective tissue disease,</w:t>
            </w: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2409" w:type="dxa"/>
            <w:noWrap/>
            <w:vAlign w:val="center"/>
          </w:tcPr>
          <w:p w14:paraId="0FAF7B62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24 (0.03-1.87)</w:t>
            </w:r>
          </w:p>
        </w:tc>
        <w:tc>
          <w:tcPr>
            <w:tcW w:w="1560" w:type="dxa"/>
            <w:noWrap/>
            <w:vAlign w:val="center"/>
          </w:tcPr>
          <w:p w14:paraId="5A1D0976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17</w:t>
            </w:r>
          </w:p>
        </w:tc>
        <w:tc>
          <w:tcPr>
            <w:tcW w:w="2268" w:type="dxa"/>
            <w:noWrap/>
            <w:vAlign w:val="center"/>
          </w:tcPr>
          <w:p w14:paraId="2700C9D0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3.23 (0.12-90.8)</w:t>
            </w:r>
          </w:p>
        </w:tc>
        <w:tc>
          <w:tcPr>
            <w:tcW w:w="1275" w:type="dxa"/>
            <w:noWrap/>
            <w:vAlign w:val="center"/>
          </w:tcPr>
          <w:p w14:paraId="644AF126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49</w:t>
            </w:r>
          </w:p>
        </w:tc>
      </w:tr>
      <w:tr w:rsidR="00811007" w:rsidRPr="00EF6C70" w14:paraId="1F2B2DC6" w14:textId="77777777" w:rsidTr="00CD646F">
        <w:trPr>
          <w:trHeight w:val="300"/>
        </w:trPr>
        <w:tc>
          <w:tcPr>
            <w:tcW w:w="3403" w:type="dxa"/>
            <w:noWrap/>
            <w:vAlign w:val="center"/>
          </w:tcPr>
          <w:p w14:paraId="16955D98" w14:textId="77777777" w:rsidR="00811007" w:rsidRPr="00536379" w:rsidRDefault="00811007" w:rsidP="00CD646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*Bicuspid valve,</w:t>
            </w:r>
            <w:r w:rsidRPr="00536379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2409" w:type="dxa"/>
            <w:noWrap/>
            <w:vAlign w:val="center"/>
          </w:tcPr>
          <w:p w14:paraId="7B345347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560" w:type="dxa"/>
            <w:noWrap/>
            <w:vAlign w:val="center"/>
          </w:tcPr>
          <w:p w14:paraId="216BBA70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N/A</w:t>
            </w:r>
          </w:p>
        </w:tc>
        <w:tc>
          <w:tcPr>
            <w:tcW w:w="2268" w:type="dxa"/>
            <w:noWrap/>
            <w:vAlign w:val="center"/>
          </w:tcPr>
          <w:p w14:paraId="3CDC26E4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noWrap/>
            <w:vAlign w:val="center"/>
          </w:tcPr>
          <w:p w14:paraId="64CCC840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</w:p>
        </w:tc>
      </w:tr>
      <w:tr w:rsidR="00811007" w:rsidRPr="00EF6C70" w14:paraId="4AC035FE" w14:textId="77777777" w:rsidTr="00CD646F">
        <w:trPr>
          <w:trHeight w:val="300"/>
        </w:trPr>
        <w:tc>
          <w:tcPr>
            <w:tcW w:w="3403" w:type="dxa"/>
            <w:tcBorders>
              <w:bottom w:val="single" w:sz="4" w:space="0" w:color="auto"/>
            </w:tcBorders>
            <w:noWrap/>
            <w:vAlign w:val="center"/>
          </w:tcPr>
          <w:p w14:paraId="5687B555" w14:textId="77777777" w:rsidR="00811007" w:rsidRPr="00536379" w:rsidRDefault="00811007" w:rsidP="00CD646F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Year of surgery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vAlign w:val="center"/>
          </w:tcPr>
          <w:p w14:paraId="2F4464C2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</w:tcPr>
          <w:p w14:paraId="6DDA2903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36379">
              <w:rPr>
                <w:rFonts w:ascii="Calibri" w:hAnsi="Calibri" w:cs="Calibri"/>
                <w:sz w:val="18"/>
                <w:szCs w:val="18"/>
                <w:lang w:val="en-US"/>
              </w:rPr>
              <w:t>0.6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65643D51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5191358D" w14:textId="77777777" w:rsidR="00811007" w:rsidRPr="00536379" w:rsidRDefault="00811007" w:rsidP="00CD646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</w:tbl>
    <w:p w14:paraId="4AE42DF6" w14:textId="77777777" w:rsidR="00811007" w:rsidRPr="00536379" w:rsidRDefault="00811007" w:rsidP="00811007">
      <w:pPr>
        <w:tabs>
          <w:tab w:val="left" w:pos="2798"/>
        </w:tabs>
        <w:spacing w:line="360" w:lineRule="auto"/>
        <w:rPr>
          <w:rFonts w:ascii="Calibri" w:hAnsi="Calibri" w:cs="Calibri"/>
          <w:sz w:val="18"/>
          <w:szCs w:val="18"/>
          <w:lang w:val="en-US"/>
        </w:rPr>
      </w:pPr>
      <w:r w:rsidRPr="00536379">
        <w:rPr>
          <w:rFonts w:ascii="Calibri" w:hAnsi="Calibri" w:cs="Calibri"/>
          <w:sz w:val="18"/>
          <w:szCs w:val="18"/>
          <w:lang w:val="en-US"/>
        </w:rPr>
        <w:t>*Hazard ratio could not be estimated due to few / no cases</w:t>
      </w:r>
    </w:p>
    <w:p w14:paraId="2EC4044B" w14:textId="77777777" w:rsidR="00811007" w:rsidRPr="00536379" w:rsidRDefault="00811007" w:rsidP="00811007">
      <w:pPr>
        <w:tabs>
          <w:tab w:val="left" w:pos="2798"/>
        </w:tabs>
        <w:spacing w:line="360" w:lineRule="auto"/>
        <w:rPr>
          <w:rFonts w:ascii="Calibri" w:hAnsi="Calibri" w:cs="Calibri"/>
          <w:sz w:val="18"/>
          <w:szCs w:val="18"/>
          <w:lang w:val="en-US"/>
        </w:rPr>
      </w:pPr>
      <w:r w:rsidRPr="00536379">
        <w:rPr>
          <w:rFonts w:ascii="Calibri" w:hAnsi="Calibri" w:cs="Calibri"/>
          <w:sz w:val="18"/>
          <w:szCs w:val="18"/>
          <w:lang w:val="en-US"/>
        </w:rPr>
        <w:t>Abbreviations: NYHA, New-York Heart Association</w:t>
      </w:r>
    </w:p>
    <w:p w14:paraId="30E5877D" w14:textId="77777777" w:rsidR="00811007" w:rsidRPr="00536379" w:rsidRDefault="00811007" w:rsidP="00811007">
      <w:pPr>
        <w:tabs>
          <w:tab w:val="left" w:pos="2798"/>
        </w:tabs>
        <w:spacing w:line="360" w:lineRule="auto"/>
        <w:rPr>
          <w:rFonts w:ascii="Calibri" w:hAnsi="Calibri" w:cs="Calibri"/>
          <w:sz w:val="18"/>
          <w:szCs w:val="18"/>
          <w:lang w:val="en-US"/>
        </w:rPr>
      </w:pPr>
      <w:r w:rsidRPr="00536379">
        <w:rPr>
          <w:rFonts w:ascii="Calibri" w:hAnsi="Calibri" w:cs="Calibri"/>
          <w:sz w:val="18"/>
          <w:szCs w:val="18"/>
          <w:lang w:val="en-US"/>
        </w:rPr>
        <w:t xml:space="preserve">P-values &lt;0.05 are written in </w:t>
      </w:r>
      <w:r w:rsidRPr="00536379">
        <w:rPr>
          <w:rFonts w:ascii="Calibri" w:hAnsi="Calibri" w:cs="Calibri"/>
          <w:b/>
          <w:bCs/>
          <w:sz w:val="18"/>
          <w:szCs w:val="18"/>
          <w:lang w:val="en-US"/>
        </w:rPr>
        <w:t>bold</w:t>
      </w:r>
      <w:r w:rsidRPr="00536379">
        <w:rPr>
          <w:rFonts w:ascii="Calibri" w:hAnsi="Calibri" w:cs="Calibri"/>
          <w:sz w:val="18"/>
          <w:szCs w:val="18"/>
          <w:lang w:val="en-US"/>
        </w:rPr>
        <w:t xml:space="preserve"> indicating significant differences.</w:t>
      </w:r>
    </w:p>
    <w:p w14:paraId="2590A800" w14:textId="6C106C2E" w:rsidR="001424A2" w:rsidRPr="00EF0D31" w:rsidRDefault="00811007" w:rsidP="00811007">
      <w:pPr>
        <w:spacing w:line="360" w:lineRule="auto"/>
        <w:rPr>
          <w:rFonts w:ascii="Calibri" w:hAnsi="Calibri" w:cs="Calibri"/>
        </w:rPr>
      </w:pPr>
      <w:r w:rsidRPr="00536379">
        <w:rPr>
          <w:rFonts w:ascii="Calibri" w:hAnsi="Calibri" w:cs="Calibri"/>
          <w:sz w:val="18"/>
          <w:szCs w:val="18"/>
          <w:lang w:val="en-US"/>
        </w:rPr>
        <w:t xml:space="preserve">No interaction between </w:t>
      </w:r>
      <w:r w:rsidRPr="003C2BCD">
        <w:rPr>
          <w:rFonts w:ascii="Calibri" w:hAnsi="Calibri" w:cs="Calibri"/>
          <w:sz w:val="18"/>
          <w:szCs w:val="18"/>
          <w:lang w:val="en-US"/>
        </w:rPr>
        <w:t>all-cause death</w:t>
      </w:r>
      <w:r w:rsidRPr="00536379">
        <w:rPr>
          <w:rFonts w:ascii="Calibri" w:hAnsi="Calibri" w:cs="Calibri"/>
          <w:sz w:val="18"/>
          <w:szCs w:val="18"/>
          <w:lang w:val="en-US"/>
        </w:rPr>
        <w:t xml:space="preserve"> and connective tissue disease, previous endocarditis, or aortic valve-sparing root replacement.</w:t>
      </w:r>
      <w:r w:rsidR="00AC7111" w:rsidRPr="00EF0D31">
        <w:rPr>
          <w:rFonts w:ascii="Calibri" w:hAnsi="Calibri" w:cs="Calibri"/>
          <w:color w:val="000000" w:themeColor="text1"/>
          <w:lang w:val="en-US"/>
        </w:rPr>
        <w:t xml:space="preserve"> </w:t>
      </w:r>
    </w:p>
    <w:sectPr w:rsidR="001424A2" w:rsidRPr="00EF0D31" w:rsidSect="009C1940">
      <w:footerReference w:type="even" r:id="rId8"/>
      <w:footerReference w:type="default" r:id="rId9"/>
      <w:pgSz w:w="11906" w:h="16838"/>
      <w:pgMar w:top="1547" w:right="1134" w:bottom="1580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25CC49" w14:textId="77777777" w:rsidR="001F28E7" w:rsidRDefault="001F28E7">
      <w:r>
        <w:separator/>
      </w:r>
    </w:p>
  </w:endnote>
  <w:endnote w:type="continuationSeparator" w:id="0">
    <w:p w14:paraId="4E686D8C" w14:textId="77777777" w:rsidR="001F28E7" w:rsidRDefault="001F2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01886390"/>
      <w:docPartObj>
        <w:docPartGallery w:val="Page Numbers (Bottom of Page)"/>
        <w:docPartUnique/>
      </w:docPartObj>
    </w:sdtPr>
    <w:sdtContent>
      <w:p w14:paraId="2745D4DA" w14:textId="77777777" w:rsidR="004B47CE" w:rsidRDefault="00F27FCA" w:rsidP="000D04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D037029" w14:textId="77777777" w:rsidR="004B47CE" w:rsidRDefault="004B47CE" w:rsidP="00EB66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0D31F4" w14:textId="77777777" w:rsidR="001F28E7" w:rsidRDefault="001F28E7">
      <w:r>
        <w:separator/>
      </w:r>
    </w:p>
  </w:footnote>
  <w:footnote w:type="continuationSeparator" w:id="0">
    <w:p w14:paraId="1DA11E98" w14:textId="77777777" w:rsidR="001F28E7" w:rsidRDefault="001F28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2E3544"/>
    <w:multiLevelType w:val="hybridMultilevel"/>
    <w:tmpl w:val="2E025C68"/>
    <w:lvl w:ilvl="0" w:tplc="F172434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5970FC"/>
    <w:multiLevelType w:val="hybridMultilevel"/>
    <w:tmpl w:val="A33CBD5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B3784B"/>
    <w:multiLevelType w:val="hybridMultilevel"/>
    <w:tmpl w:val="3424B4CA"/>
    <w:lvl w:ilvl="0" w:tplc="52DAE90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4698326">
    <w:abstractNumId w:val="1"/>
  </w:num>
  <w:num w:numId="2" w16cid:durableId="1070427033">
    <w:abstractNumId w:val="2"/>
  </w:num>
  <w:num w:numId="3" w16cid:durableId="1894583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7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111"/>
    <w:rsid w:val="00001361"/>
    <w:rsid w:val="000110DF"/>
    <w:rsid w:val="00013BB2"/>
    <w:rsid w:val="00016649"/>
    <w:rsid w:val="00017BBB"/>
    <w:rsid w:val="00023E72"/>
    <w:rsid w:val="000338F6"/>
    <w:rsid w:val="000367CD"/>
    <w:rsid w:val="000560AB"/>
    <w:rsid w:val="000611FA"/>
    <w:rsid w:val="0006422B"/>
    <w:rsid w:val="000840ED"/>
    <w:rsid w:val="000922B2"/>
    <w:rsid w:val="000A0131"/>
    <w:rsid w:val="000A3613"/>
    <w:rsid w:val="000B5ADE"/>
    <w:rsid w:val="000C09AA"/>
    <w:rsid w:val="000C3716"/>
    <w:rsid w:val="000C7123"/>
    <w:rsid w:val="000D0FEE"/>
    <w:rsid w:val="000F5DAE"/>
    <w:rsid w:val="000F6E63"/>
    <w:rsid w:val="00115821"/>
    <w:rsid w:val="00124BC9"/>
    <w:rsid w:val="00130889"/>
    <w:rsid w:val="001424A2"/>
    <w:rsid w:val="00147C4A"/>
    <w:rsid w:val="0015050B"/>
    <w:rsid w:val="00151FA9"/>
    <w:rsid w:val="001547E0"/>
    <w:rsid w:val="00194806"/>
    <w:rsid w:val="001A4BA0"/>
    <w:rsid w:val="001A7E85"/>
    <w:rsid w:val="001B51D2"/>
    <w:rsid w:val="001C5352"/>
    <w:rsid w:val="001C5D78"/>
    <w:rsid w:val="001D22A6"/>
    <w:rsid w:val="001D30CD"/>
    <w:rsid w:val="001D4171"/>
    <w:rsid w:val="001F28E7"/>
    <w:rsid w:val="002046AC"/>
    <w:rsid w:val="00207759"/>
    <w:rsid w:val="00214C98"/>
    <w:rsid w:val="00230455"/>
    <w:rsid w:val="00237E62"/>
    <w:rsid w:val="00242793"/>
    <w:rsid w:val="00251667"/>
    <w:rsid w:val="00251675"/>
    <w:rsid w:val="0026174B"/>
    <w:rsid w:val="002633C8"/>
    <w:rsid w:val="0027164E"/>
    <w:rsid w:val="00272C93"/>
    <w:rsid w:val="002964D4"/>
    <w:rsid w:val="002A70E2"/>
    <w:rsid w:val="002B7408"/>
    <w:rsid w:val="002D01AB"/>
    <w:rsid w:val="002E6B55"/>
    <w:rsid w:val="002F33B0"/>
    <w:rsid w:val="003057A6"/>
    <w:rsid w:val="003229F1"/>
    <w:rsid w:val="00333FA2"/>
    <w:rsid w:val="003356E7"/>
    <w:rsid w:val="00336289"/>
    <w:rsid w:val="00343D7D"/>
    <w:rsid w:val="003501FD"/>
    <w:rsid w:val="0035078A"/>
    <w:rsid w:val="00351833"/>
    <w:rsid w:val="0035306B"/>
    <w:rsid w:val="00366364"/>
    <w:rsid w:val="00372BDC"/>
    <w:rsid w:val="00376F53"/>
    <w:rsid w:val="003A6B0E"/>
    <w:rsid w:val="003B15E9"/>
    <w:rsid w:val="003B26F2"/>
    <w:rsid w:val="003B451F"/>
    <w:rsid w:val="003B4966"/>
    <w:rsid w:val="003B5595"/>
    <w:rsid w:val="003D3282"/>
    <w:rsid w:val="003D5543"/>
    <w:rsid w:val="003D5EA8"/>
    <w:rsid w:val="003E0DD7"/>
    <w:rsid w:val="003E4343"/>
    <w:rsid w:val="003E770D"/>
    <w:rsid w:val="003F3837"/>
    <w:rsid w:val="00400D5F"/>
    <w:rsid w:val="00405CAC"/>
    <w:rsid w:val="00406A4C"/>
    <w:rsid w:val="00414FEC"/>
    <w:rsid w:val="0042414F"/>
    <w:rsid w:val="00442F01"/>
    <w:rsid w:val="0044402F"/>
    <w:rsid w:val="00450801"/>
    <w:rsid w:val="00451FBD"/>
    <w:rsid w:val="00455852"/>
    <w:rsid w:val="00460F03"/>
    <w:rsid w:val="0047213E"/>
    <w:rsid w:val="00481BFB"/>
    <w:rsid w:val="00482A79"/>
    <w:rsid w:val="004A397B"/>
    <w:rsid w:val="004B0BDE"/>
    <w:rsid w:val="004B134D"/>
    <w:rsid w:val="004B40E7"/>
    <w:rsid w:val="004B47CE"/>
    <w:rsid w:val="004C1422"/>
    <w:rsid w:val="004C30DE"/>
    <w:rsid w:val="004C5C92"/>
    <w:rsid w:val="004D1050"/>
    <w:rsid w:val="004D391D"/>
    <w:rsid w:val="004D607E"/>
    <w:rsid w:val="004D6A4D"/>
    <w:rsid w:val="004E322D"/>
    <w:rsid w:val="004F3057"/>
    <w:rsid w:val="004F3240"/>
    <w:rsid w:val="004F537F"/>
    <w:rsid w:val="004F62C8"/>
    <w:rsid w:val="004F7700"/>
    <w:rsid w:val="0051532C"/>
    <w:rsid w:val="005236A7"/>
    <w:rsid w:val="00524727"/>
    <w:rsid w:val="005251C7"/>
    <w:rsid w:val="00540564"/>
    <w:rsid w:val="005430AE"/>
    <w:rsid w:val="00553051"/>
    <w:rsid w:val="00560513"/>
    <w:rsid w:val="0056340C"/>
    <w:rsid w:val="00564224"/>
    <w:rsid w:val="00565249"/>
    <w:rsid w:val="0056759F"/>
    <w:rsid w:val="00572DE4"/>
    <w:rsid w:val="00596BD5"/>
    <w:rsid w:val="005A1105"/>
    <w:rsid w:val="005A5C6D"/>
    <w:rsid w:val="005A7A4D"/>
    <w:rsid w:val="005B5B4A"/>
    <w:rsid w:val="005C519D"/>
    <w:rsid w:val="005D6849"/>
    <w:rsid w:val="005E66E5"/>
    <w:rsid w:val="005F216F"/>
    <w:rsid w:val="005F68F9"/>
    <w:rsid w:val="005F70F6"/>
    <w:rsid w:val="006000C3"/>
    <w:rsid w:val="00601BB3"/>
    <w:rsid w:val="00610921"/>
    <w:rsid w:val="00610E6A"/>
    <w:rsid w:val="006156C5"/>
    <w:rsid w:val="00622BBC"/>
    <w:rsid w:val="00627751"/>
    <w:rsid w:val="00627F56"/>
    <w:rsid w:val="00635E09"/>
    <w:rsid w:val="00646D6A"/>
    <w:rsid w:val="00647BA7"/>
    <w:rsid w:val="006543C8"/>
    <w:rsid w:val="006571F7"/>
    <w:rsid w:val="00670954"/>
    <w:rsid w:val="006758C4"/>
    <w:rsid w:val="0069593E"/>
    <w:rsid w:val="006A13F9"/>
    <w:rsid w:val="006A29C7"/>
    <w:rsid w:val="006A41C1"/>
    <w:rsid w:val="006A4AF4"/>
    <w:rsid w:val="006D4C80"/>
    <w:rsid w:val="006F3CA7"/>
    <w:rsid w:val="00702857"/>
    <w:rsid w:val="00702C59"/>
    <w:rsid w:val="00705320"/>
    <w:rsid w:val="00712FFC"/>
    <w:rsid w:val="0072040B"/>
    <w:rsid w:val="00732776"/>
    <w:rsid w:val="00742162"/>
    <w:rsid w:val="0074436B"/>
    <w:rsid w:val="007460B0"/>
    <w:rsid w:val="007627F0"/>
    <w:rsid w:val="00762D3D"/>
    <w:rsid w:val="007637F9"/>
    <w:rsid w:val="0077649D"/>
    <w:rsid w:val="007807EC"/>
    <w:rsid w:val="00784D96"/>
    <w:rsid w:val="00787FE2"/>
    <w:rsid w:val="00797A52"/>
    <w:rsid w:val="007A2F05"/>
    <w:rsid w:val="007B0249"/>
    <w:rsid w:val="007B490B"/>
    <w:rsid w:val="007C4E18"/>
    <w:rsid w:val="007C5AEF"/>
    <w:rsid w:val="007D170C"/>
    <w:rsid w:val="007D42B3"/>
    <w:rsid w:val="007F36A7"/>
    <w:rsid w:val="007F3FBC"/>
    <w:rsid w:val="0080549C"/>
    <w:rsid w:val="00811007"/>
    <w:rsid w:val="00814D86"/>
    <w:rsid w:val="008244DA"/>
    <w:rsid w:val="00826A68"/>
    <w:rsid w:val="00832C7B"/>
    <w:rsid w:val="00835977"/>
    <w:rsid w:val="00840792"/>
    <w:rsid w:val="008447FD"/>
    <w:rsid w:val="008460E7"/>
    <w:rsid w:val="00853BB0"/>
    <w:rsid w:val="00861C3F"/>
    <w:rsid w:val="008629CA"/>
    <w:rsid w:val="00876DF6"/>
    <w:rsid w:val="00881540"/>
    <w:rsid w:val="00882BCE"/>
    <w:rsid w:val="0088355B"/>
    <w:rsid w:val="008850A5"/>
    <w:rsid w:val="00886722"/>
    <w:rsid w:val="0089359A"/>
    <w:rsid w:val="00893F49"/>
    <w:rsid w:val="008B6070"/>
    <w:rsid w:val="008C1A87"/>
    <w:rsid w:val="008C4CF0"/>
    <w:rsid w:val="008D3799"/>
    <w:rsid w:val="008D38A9"/>
    <w:rsid w:val="008D55DC"/>
    <w:rsid w:val="008E272B"/>
    <w:rsid w:val="008E6870"/>
    <w:rsid w:val="008F0244"/>
    <w:rsid w:val="008F0A6B"/>
    <w:rsid w:val="008F143E"/>
    <w:rsid w:val="008F1663"/>
    <w:rsid w:val="00904DCF"/>
    <w:rsid w:val="00904F25"/>
    <w:rsid w:val="00920B84"/>
    <w:rsid w:val="00931D36"/>
    <w:rsid w:val="00931DDB"/>
    <w:rsid w:val="0095723A"/>
    <w:rsid w:val="00970206"/>
    <w:rsid w:val="00984E26"/>
    <w:rsid w:val="00987A60"/>
    <w:rsid w:val="00992115"/>
    <w:rsid w:val="009A0145"/>
    <w:rsid w:val="009A0EA9"/>
    <w:rsid w:val="009B28EF"/>
    <w:rsid w:val="009C0019"/>
    <w:rsid w:val="009C1940"/>
    <w:rsid w:val="009C1B81"/>
    <w:rsid w:val="009C4F0C"/>
    <w:rsid w:val="009D0D1E"/>
    <w:rsid w:val="009D1095"/>
    <w:rsid w:val="009D63C5"/>
    <w:rsid w:val="009D6B1B"/>
    <w:rsid w:val="009D7DA2"/>
    <w:rsid w:val="009E03A8"/>
    <w:rsid w:val="009E2BCA"/>
    <w:rsid w:val="009F0CB3"/>
    <w:rsid w:val="009F1A59"/>
    <w:rsid w:val="009F1BC9"/>
    <w:rsid w:val="009F3C45"/>
    <w:rsid w:val="00A02D5E"/>
    <w:rsid w:val="00A07E17"/>
    <w:rsid w:val="00A146BA"/>
    <w:rsid w:val="00A16133"/>
    <w:rsid w:val="00A2020E"/>
    <w:rsid w:val="00A306AA"/>
    <w:rsid w:val="00A324F4"/>
    <w:rsid w:val="00A33CED"/>
    <w:rsid w:val="00A3704D"/>
    <w:rsid w:val="00A44042"/>
    <w:rsid w:val="00A463B1"/>
    <w:rsid w:val="00A46623"/>
    <w:rsid w:val="00A521FA"/>
    <w:rsid w:val="00A5797A"/>
    <w:rsid w:val="00A71444"/>
    <w:rsid w:val="00A9084C"/>
    <w:rsid w:val="00A927B2"/>
    <w:rsid w:val="00AA2EFA"/>
    <w:rsid w:val="00AB169D"/>
    <w:rsid w:val="00AB3C60"/>
    <w:rsid w:val="00AC132B"/>
    <w:rsid w:val="00AC163A"/>
    <w:rsid w:val="00AC5DCF"/>
    <w:rsid w:val="00AC7111"/>
    <w:rsid w:val="00AD65F1"/>
    <w:rsid w:val="00AE36BD"/>
    <w:rsid w:val="00AE4B2C"/>
    <w:rsid w:val="00AE7F8F"/>
    <w:rsid w:val="00AF5411"/>
    <w:rsid w:val="00AF5B2F"/>
    <w:rsid w:val="00AF5C5D"/>
    <w:rsid w:val="00AF73A0"/>
    <w:rsid w:val="00B178B7"/>
    <w:rsid w:val="00B2214C"/>
    <w:rsid w:val="00B26060"/>
    <w:rsid w:val="00B3008C"/>
    <w:rsid w:val="00B371CD"/>
    <w:rsid w:val="00B424D6"/>
    <w:rsid w:val="00B677CC"/>
    <w:rsid w:val="00B7207F"/>
    <w:rsid w:val="00B7630A"/>
    <w:rsid w:val="00B90F52"/>
    <w:rsid w:val="00B93FCD"/>
    <w:rsid w:val="00BA2E83"/>
    <w:rsid w:val="00BA6D40"/>
    <w:rsid w:val="00BB38FE"/>
    <w:rsid w:val="00BC1EDA"/>
    <w:rsid w:val="00BD1BE0"/>
    <w:rsid w:val="00BD21DB"/>
    <w:rsid w:val="00BD52F0"/>
    <w:rsid w:val="00BD587E"/>
    <w:rsid w:val="00BD6A62"/>
    <w:rsid w:val="00BE1038"/>
    <w:rsid w:val="00BF0E83"/>
    <w:rsid w:val="00C03CBC"/>
    <w:rsid w:val="00C04E52"/>
    <w:rsid w:val="00C140C3"/>
    <w:rsid w:val="00C1487C"/>
    <w:rsid w:val="00C154AA"/>
    <w:rsid w:val="00C158D4"/>
    <w:rsid w:val="00C20EFF"/>
    <w:rsid w:val="00C24532"/>
    <w:rsid w:val="00C37366"/>
    <w:rsid w:val="00C37699"/>
    <w:rsid w:val="00C37EC3"/>
    <w:rsid w:val="00C404F1"/>
    <w:rsid w:val="00C42394"/>
    <w:rsid w:val="00C42621"/>
    <w:rsid w:val="00C46102"/>
    <w:rsid w:val="00C60513"/>
    <w:rsid w:val="00C733BE"/>
    <w:rsid w:val="00C825B3"/>
    <w:rsid w:val="00C85F53"/>
    <w:rsid w:val="00C9170D"/>
    <w:rsid w:val="00C96D21"/>
    <w:rsid w:val="00CA323C"/>
    <w:rsid w:val="00CB6BA5"/>
    <w:rsid w:val="00CC07F8"/>
    <w:rsid w:val="00CD267F"/>
    <w:rsid w:val="00CD7DFB"/>
    <w:rsid w:val="00CF0476"/>
    <w:rsid w:val="00D12BC2"/>
    <w:rsid w:val="00D22BE2"/>
    <w:rsid w:val="00D24B6E"/>
    <w:rsid w:val="00D276C9"/>
    <w:rsid w:val="00D35BB5"/>
    <w:rsid w:val="00D35E7F"/>
    <w:rsid w:val="00D44FF5"/>
    <w:rsid w:val="00D4615E"/>
    <w:rsid w:val="00D5133D"/>
    <w:rsid w:val="00D57493"/>
    <w:rsid w:val="00D61193"/>
    <w:rsid w:val="00D72BFD"/>
    <w:rsid w:val="00D73E04"/>
    <w:rsid w:val="00D94391"/>
    <w:rsid w:val="00D95937"/>
    <w:rsid w:val="00DA1815"/>
    <w:rsid w:val="00DA32E3"/>
    <w:rsid w:val="00DB0E20"/>
    <w:rsid w:val="00DB15D1"/>
    <w:rsid w:val="00DB3083"/>
    <w:rsid w:val="00DC2337"/>
    <w:rsid w:val="00E154CE"/>
    <w:rsid w:val="00E2435D"/>
    <w:rsid w:val="00E32574"/>
    <w:rsid w:val="00E355B3"/>
    <w:rsid w:val="00E434B2"/>
    <w:rsid w:val="00E51AEC"/>
    <w:rsid w:val="00E579C7"/>
    <w:rsid w:val="00E604F2"/>
    <w:rsid w:val="00E74AC6"/>
    <w:rsid w:val="00E77839"/>
    <w:rsid w:val="00E85EA1"/>
    <w:rsid w:val="00E92798"/>
    <w:rsid w:val="00EA1402"/>
    <w:rsid w:val="00EA79E0"/>
    <w:rsid w:val="00EB0AB3"/>
    <w:rsid w:val="00EB14D5"/>
    <w:rsid w:val="00EB219E"/>
    <w:rsid w:val="00EB6A80"/>
    <w:rsid w:val="00EC7BF7"/>
    <w:rsid w:val="00ED3653"/>
    <w:rsid w:val="00ED3B94"/>
    <w:rsid w:val="00ED656A"/>
    <w:rsid w:val="00ED7670"/>
    <w:rsid w:val="00EF0D31"/>
    <w:rsid w:val="00EF50E1"/>
    <w:rsid w:val="00EF6B15"/>
    <w:rsid w:val="00F1169C"/>
    <w:rsid w:val="00F12006"/>
    <w:rsid w:val="00F137B9"/>
    <w:rsid w:val="00F157B9"/>
    <w:rsid w:val="00F215B9"/>
    <w:rsid w:val="00F276E3"/>
    <w:rsid w:val="00F27FCA"/>
    <w:rsid w:val="00F31F4D"/>
    <w:rsid w:val="00F503F3"/>
    <w:rsid w:val="00F52F35"/>
    <w:rsid w:val="00F552C5"/>
    <w:rsid w:val="00F60A6D"/>
    <w:rsid w:val="00F64C06"/>
    <w:rsid w:val="00F67D6F"/>
    <w:rsid w:val="00F70B45"/>
    <w:rsid w:val="00F72F40"/>
    <w:rsid w:val="00F85E6C"/>
    <w:rsid w:val="00F95195"/>
    <w:rsid w:val="00FA0927"/>
    <w:rsid w:val="00FA152F"/>
    <w:rsid w:val="00FB0A67"/>
    <w:rsid w:val="00FB123F"/>
    <w:rsid w:val="00FB2B30"/>
    <w:rsid w:val="00FC2E71"/>
    <w:rsid w:val="00FD60C7"/>
    <w:rsid w:val="00FD631C"/>
    <w:rsid w:val="00FD6993"/>
    <w:rsid w:val="00FE3D40"/>
    <w:rsid w:val="00FE5CFF"/>
    <w:rsid w:val="00FF1DC8"/>
    <w:rsid w:val="00FF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A4E13"/>
  <w15:chartTrackingRefBased/>
  <w15:docId w15:val="{813DEDFD-9100-D541-BA42-066DCD5A9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11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1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1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1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1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1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1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1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1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1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1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1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1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1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1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1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1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1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1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71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71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11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71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71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71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1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71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1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1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1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71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C711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7111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C7111"/>
  </w:style>
  <w:style w:type="paragraph" w:styleId="Header">
    <w:name w:val="header"/>
    <w:basedOn w:val="Normal"/>
    <w:link w:val="HeaderChar"/>
    <w:uiPriority w:val="99"/>
    <w:unhideWhenUsed/>
    <w:rsid w:val="00AC711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7111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C7111"/>
  </w:style>
  <w:style w:type="paragraph" w:styleId="Revision">
    <w:name w:val="Revision"/>
    <w:hidden/>
    <w:uiPriority w:val="99"/>
    <w:semiHidden/>
    <w:rsid w:val="005A7A4D"/>
    <w:rPr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Tegn"/>
    <w:rsid w:val="000560AB"/>
    <w:rPr>
      <w:rFonts w:ascii="Times New Roman" w:hAnsi="Times New Roman" w:cs="Times New Roman"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0560AB"/>
    <w:rPr>
      <w:rFonts w:ascii="Times New Roman" w:hAnsi="Times New Roman" w:cs="Times New Roman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F7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7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770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700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48</Words>
  <Characters>8571</Characters>
  <Application>Microsoft Office Word</Application>
  <DocSecurity>0</DocSecurity>
  <Lines>504</Lines>
  <Paragraphs>369</Paragraphs>
  <ScaleCrop>false</ScaleCrop>
  <Company/>
  <LinksUpToDate>false</LinksUpToDate>
  <CharactersWithSpaces>9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Johannes Ravn</dc:creator>
  <cp:keywords/>
  <dc:description/>
  <cp:lastModifiedBy>Prata Fernanda</cp:lastModifiedBy>
  <cp:revision>2</cp:revision>
  <dcterms:created xsi:type="dcterms:W3CDTF">2026-04-02T17:45:00Z</dcterms:created>
  <dcterms:modified xsi:type="dcterms:W3CDTF">2026-04-02T17:45:00Z</dcterms:modified>
</cp:coreProperties>
</file>